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947EB6" w14:textId="6E02774B" w:rsidR="00DF5483" w:rsidRPr="00A5191E" w:rsidRDefault="00AB3469" w:rsidP="00AB3469">
      <w:pPr>
        <w:tabs>
          <w:tab w:val="left" w:pos="1905"/>
        </w:tabs>
        <w:spacing w:line="480" w:lineRule="auto"/>
        <w:ind w:leftChars="-540" w:left="-1" w:right="-897" w:hangingChars="472" w:hanging="1133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upplementary </w:t>
      </w:r>
      <w:r w:rsidR="00AC393A">
        <w:rPr>
          <w:rFonts w:ascii="Times New Roman" w:eastAsia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sz w:val="24"/>
          <w:szCs w:val="24"/>
        </w:rPr>
        <w:t>1</w:t>
      </w:r>
      <w:r w:rsidR="00C36273" w:rsidRPr="00A5191E">
        <w:rPr>
          <w:rFonts w:ascii="Times New Roman" w:eastAsia="Times New Roman" w:hAnsi="Times New Roman" w:cs="Times New Roman"/>
          <w:sz w:val="24"/>
          <w:szCs w:val="24"/>
        </w:rPr>
        <w:t>. Results of the Fully Adjusted Multinomial Logistic Regression Analyses</w:t>
      </w:r>
      <w:r w:rsidR="00C36273" w:rsidRPr="007B537C">
        <w:rPr>
          <w:rFonts w:ascii="Times New Roman" w:hAnsi="Times New Roman" w:cs="Times New Roman"/>
          <w:sz w:val="24"/>
          <w:szCs w:val="24"/>
        </w:rPr>
        <w:t xml:space="preserve"> </w:t>
      </w:r>
      <w:r w:rsidR="007B537C" w:rsidRPr="007B537C">
        <w:rPr>
          <w:rFonts w:ascii="Times New Roman" w:hAnsi="Times New Roman" w:cs="Times New Roman"/>
          <w:sz w:val="24"/>
          <w:szCs w:val="24"/>
        </w:rPr>
        <w:t>at w</w:t>
      </w:r>
      <w:bookmarkStart w:id="0" w:name="_GoBack"/>
      <w:bookmarkEnd w:id="0"/>
      <w:r w:rsidR="007B537C" w:rsidRPr="007B537C">
        <w:rPr>
          <w:rFonts w:ascii="Times New Roman" w:hAnsi="Times New Roman" w:cs="Times New Roman"/>
          <w:sz w:val="24"/>
          <w:szCs w:val="24"/>
        </w:rPr>
        <w:t>ave 3</w:t>
      </w:r>
    </w:p>
    <w:tbl>
      <w:tblPr>
        <w:tblW w:w="10916" w:type="dxa"/>
        <w:tblInd w:w="-99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9"/>
        <w:gridCol w:w="2835"/>
        <w:gridCol w:w="850"/>
        <w:gridCol w:w="851"/>
        <w:gridCol w:w="708"/>
        <w:gridCol w:w="851"/>
        <w:gridCol w:w="788"/>
        <w:gridCol w:w="771"/>
        <w:gridCol w:w="851"/>
        <w:gridCol w:w="992"/>
      </w:tblGrid>
      <w:tr w:rsidR="00C36273" w:rsidRPr="00A5191E" w14:paraId="7B1049E7" w14:textId="77777777" w:rsidTr="00232AE1">
        <w:trPr>
          <w:trHeight w:val="259"/>
        </w:trPr>
        <w:tc>
          <w:tcPr>
            <w:tcW w:w="141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2A2A73A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sz w:val="18"/>
                <w:szCs w:val="18"/>
              </w:rPr>
              <w:t>Predictors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4F644F8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36C0C353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sz w:val="18"/>
                <w:szCs w:val="18"/>
              </w:rPr>
              <w:t>Undecided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1C1209D7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sz w:val="18"/>
                <w:szCs w:val="18"/>
              </w:rPr>
              <w:t>Unwilling</w:t>
            </w:r>
          </w:p>
        </w:tc>
      </w:tr>
      <w:tr w:rsidR="00C36273" w:rsidRPr="00A5191E" w14:paraId="6D397E1E" w14:textId="77777777" w:rsidTr="00232AE1">
        <w:trPr>
          <w:trHeight w:val="203"/>
        </w:trPr>
        <w:tc>
          <w:tcPr>
            <w:tcW w:w="1419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AF02A17" w14:textId="77777777" w:rsidR="00C36273" w:rsidRPr="00A5191E" w:rsidRDefault="00C36273" w:rsidP="00A54D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A8B81E8" w14:textId="77777777" w:rsidR="00C36273" w:rsidRPr="00A5191E" w:rsidRDefault="00C36273" w:rsidP="00A54D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5037B0C" w14:textId="77777777" w:rsidR="00C36273" w:rsidRPr="00A5191E" w:rsidRDefault="00C36273" w:rsidP="00A54DF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sz w:val="18"/>
                <w:szCs w:val="18"/>
              </w:rPr>
              <w:t>RRR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31944610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050B153" w14:textId="77777777" w:rsidR="00C36273" w:rsidRPr="00A5191E" w:rsidRDefault="00C36273" w:rsidP="00A54DF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A5191E">
              <w:rPr>
                <w:rFonts w:ascii="Times New Roman" w:eastAsia="Times New Rom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2AF8B01" w14:textId="77777777" w:rsidR="00C36273" w:rsidRPr="00A5191E" w:rsidRDefault="00C36273" w:rsidP="00A54DF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sz w:val="18"/>
                <w:szCs w:val="18"/>
              </w:rPr>
              <w:t>RRR</w:t>
            </w:r>
          </w:p>
        </w:tc>
        <w:tc>
          <w:tcPr>
            <w:tcW w:w="1622" w:type="dxa"/>
            <w:gridSpan w:val="2"/>
            <w:tcBorders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337474A3" w14:textId="77777777" w:rsidR="00C36273" w:rsidRPr="00A5191E" w:rsidRDefault="00C36273" w:rsidP="00A54DF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15AB71CD" w14:textId="77777777" w:rsidR="00C36273" w:rsidRPr="00A5191E" w:rsidRDefault="00C36273" w:rsidP="00A54DF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A5191E">
              <w:rPr>
                <w:rFonts w:ascii="Times New Roman" w:eastAsia="Times New Roman" w:hAnsi="Times New Roman" w:cs="Times New Roman"/>
                <w:sz w:val="18"/>
                <w:szCs w:val="18"/>
              </w:rPr>
              <w:t>-value</w:t>
            </w:r>
          </w:p>
        </w:tc>
      </w:tr>
      <w:tr w:rsidR="00C36273" w:rsidRPr="00A5191E" w14:paraId="7419F4F0" w14:textId="77777777" w:rsidTr="00232AE1">
        <w:trPr>
          <w:trHeight w:val="161"/>
        </w:trPr>
        <w:tc>
          <w:tcPr>
            <w:tcW w:w="1419" w:type="dxa"/>
            <w:vMerge w:val="restar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vAlign w:val="center"/>
          </w:tcPr>
          <w:p w14:paraId="51A82B06" w14:textId="77777777" w:rsidR="00C36273" w:rsidRPr="00A5191E" w:rsidRDefault="00C36273" w:rsidP="00232AE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2835" w:type="dxa"/>
            <w:tcBorders>
              <w:top w:val="dotted" w:sz="4" w:space="0" w:color="auto"/>
              <w:bottom w:val="nil"/>
            </w:tcBorders>
            <w:shd w:val="clear" w:color="auto" w:fill="FFFFFF"/>
            <w:vAlign w:val="center"/>
          </w:tcPr>
          <w:p w14:paraId="3B877533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409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6A7EE35" w14:textId="7C8C68B0" w:rsidR="00C36273" w:rsidRPr="00A5191E" w:rsidRDefault="009F4A1D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Theme="minorEastAsia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036A4871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F69BAB8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</w:tcBorders>
          </w:tcPr>
          <w:p w14:paraId="362CEA01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31C6D" w:rsidRPr="00A5191E" w14:paraId="54E299FF" w14:textId="77777777" w:rsidTr="00232AE1">
        <w:trPr>
          <w:trHeight w:val="161"/>
        </w:trPr>
        <w:tc>
          <w:tcPr>
            <w:tcW w:w="1419" w:type="dxa"/>
            <w:vMerge/>
            <w:tcBorders>
              <w:top w:val="nil"/>
              <w:bottom w:val="dotted" w:sz="4" w:space="0" w:color="auto"/>
            </w:tcBorders>
            <w:shd w:val="clear" w:color="auto" w:fill="FFFFFF"/>
          </w:tcPr>
          <w:p w14:paraId="22D68D75" w14:textId="77777777" w:rsidR="00C36273" w:rsidRPr="00A5191E" w:rsidRDefault="00C36273" w:rsidP="00232A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bottom w:val="dotted" w:sz="4" w:space="0" w:color="auto"/>
            </w:tcBorders>
            <w:shd w:val="clear" w:color="auto" w:fill="FFFFFF"/>
            <w:vAlign w:val="center"/>
          </w:tcPr>
          <w:p w14:paraId="1BFD7522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5835298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b/>
                <w:bCs/>
                <w:color w:val="000000"/>
                <w:sz w:val="18"/>
                <w:szCs w:val="18"/>
              </w:rPr>
              <w:t xml:space="preserve">1.22 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A0488BA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1.10 -</w:t>
            </w:r>
          </w:p>
        </w:tc>
        <w:tc>
          <w:tcPr>
            <w:tcW w:w="70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AFE3CE9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1.36)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6737B81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8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755DAEE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b/>
                <w:bCs/>
                <w:color w:val="000000"/>
                <w:sz w:val="18"/>
                <w:szCs w:val="18"/>
              </w:rPr>
              <w:t xml:space="preserve">1.23 </w:t>
            </w:r>
          </w:p>
        </w:tc>
        <w:tc>
          <w:tcPr>
            <w:tcW w:w="77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3BCB8D8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1.05 -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A0C3540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1.45)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163989D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011 </w:t>
            </w:r>
          </w:p>
        </w:tc>
      </w:tr>
      <w:tr w:rsidR="00C36273" w:rsidRPr="00A5191E" w14:paraId="739EF9A0" w14:textId="77777777" w:rsidTr="00232AE1">
        <w:trPr>
          <w:trHeight w:val="172"/>
        </w:trPr>
        <w:tc>
          <w:tcPr>
            <w:tcW w:w="1419" w:type="dxa"/>
            <w:vMerge w:val="restar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43AB91C" w14:textId="77777777" w:rsidR="00C36273" w:rsidRPr="00A5191E" w:rsidRDefault="00C36273" w:rsidP="00232AE1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sz w:val="18"/>
                <w:szCs w:val="18"/>
              </w:rPr>
              <w:t>Age group, years</w:t>
            </w:r>
          </w:p>
        </w:tc>
        <w:tc>
          <w:tcPr>
            <w:tcW w:w="2835" w:type="dxa"/>
            <w:tcBorders>
              <w:top w:val="dotted" w:sz="4" w:space="0" w:color="auto"/>
              <w:bottom w:val="nil"/>
            </w:tcBorders>
            <w:shd w:val="clear" w:color="auto" w:fill="FFFFFF"/>
            <w:vAlign w:val="center"/>
          </w:tcPr>
          <w:p w14:paraId="2BDC291C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sz w:val="18"/>
                <w:szCs w:val="18"/>
              </w:rPr>
              <w:t>65+</w:t>
            </w:r>
          </w:p>
        </w:tc>
        <w:tc>
          <w:tcPr>
            <w:tcW w:w="2409" w:type="dxa"/>
            <w:gridSpan w:val="3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1EB04" w14:textId="67F5A7BA" w:rsidR="00C36273" w:rsidRPr="00A5191E" w:rsidRDefault="009F4A1D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1DC1D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gridSpan w:val="3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5E7F9" w14:textId="26288089" w:rsidR="00C36273" w:rsidRPr="00A5191E" w:rsidRDefault="009F4A1D" w:rsidP="00A54DF1">
            <w:pPr>
              <w:widowControl/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13870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36273" w:rsidRPr="00A5191E" w14:paraId="76AC2728" w14:textId="77777777" w:rsidTr="00232AE1">
        <w:trPr>
          <w:trHeight w:val="161"/>
        </w:trPr>
        <w:tc>
          <w:tcPr>
            <w:tcW w:w="1419" w:type="dxa"/>
            <w:vMerge/>
            <w:tcBorders>
              <w:top w:val="nil"/>
              <w:bottom w:val="nil"/>
            </w:tcBorders>
          </w:tcPr>
          <w:p w14:paraId="34DB6045" w14:textId="77777777" w:rsidR="00C36273" w:rsidRPr="00A5191E" w:rsidRDefault="00C36273" w:rsidP="00232A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08F555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sz w:val="18"/>
                <w:szCs w:val="18"/>
              </w:rPr>
              <w:t>50–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8958B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b/>
                <w:bCs/>
                <w:color w:val="000000"/>
                <w:sz w:val="18"/>
                <w:szCs w:val="18"/>
              </w:rPr>
              <w:t xml:space="preserve">2.3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DE344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2.02 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48596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2.6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5BC30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1381B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b/>
                <w:bCs/>
                <w:color w:val="000000"/>
                <w:sz w:val="18"/>
                <w:szCs w:val="18"/>
              </w:rPr>
              <w:t xml:space="preserve">1.88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24645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1.49 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E6C1B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2.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613A4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C36273" w:rsidRPr="00A5191E" w14:paraId="2CBB0523" w14:textId="77777777" w:rsidTr="00232AE1">
        <w:trPr>
          <w:trHeight w:val="161"/>
        </w:trPr>
        <w:tc>
          <w:tcPr>
            <w:tcW w:w="1419" w:type="dxa"/>
            <w:vMerge/>
            <w:tcBorders>
              <w:top w:val="nil"/>
              <w:bottom w:val="nil"/>
            </w:tcBorders>
          </w:tcPr>
          <w:p w14:paraId="45672CA8" w14:textId="77777777" w:rsidR="00C36273" w:rsidRPr="00A5191E" w:rsidRDefault="00C36273" w:rsidP="00232A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28FE14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sz w:val="18"/>
                <w:szCs w:val="18"/>
              </w:rPr>
              <w:t>30–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7FEF7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b/>
                <w:bCs/>
                <w:color w:val="000000"/>
                <w:sz w:val="18"/>
                <w:szCs w:val="18"/>
              </w:rPr>
              <w:t xml:space="preserve">3.4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CF7F6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2.92 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174FB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3.9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18825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0A772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b/>
                <w:bCs/>
                <w:color w:val="000000"/>
                <w:sz w:val="18"/>
                <w:szCs w:val="18"/>
              </w:rPr>
              <w:t xml:space="preserve">2.92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47623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2.27 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4FF9F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3.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F479B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C36273" w:rsidRPr="00A5191E" w14:paraId="2CBC03B6" w14:textId="77777777" w:rsidTr="00232AE1">
        <w:trPr>
          <w:trHeight w:val="161"/>
        </w:trPr>
        <w:tc>
          <w:tcPr>
            <w:tcW w:w="1419" w:type="dxa"/>
            <w:vMerge/>
            <w:tcBorders>
              <w:top w:val="nil"/>
              <w:bottom w:val="dotted" w:sz="4" w:space="0" w:color="auto"/>
            </w:tcBorders>
          </w:tcPr>
          <w:p w14:paraId="1DC0E510" w14:textId="77777777" w:rsidR="00C36273" w:rsidRPr="00A5191E" w:rsidRDefault="00C36273" w:rsidP="00232A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bottom w:val="dotted" w:sz="4" w:space="0" w:color="auto"/>
            </w:tcBorders>
            <w:shd w:val="clear" w:color="auto" w:fill="FFFFFF"/>
            <w:vAlign w:val="center"/>
          </w:tcPr>
          <w:p w14:paraId="0C204605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sz w:val="18"/>
                <w:szCs w:val="18"/>
              </w:rPr>
              <w:t>18–29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D2AF1ED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b/>
                <w:bCs/>
                <w:color w:val="000000"/>
                <w:sz w:val="18"/>
                <w:szCs w:val="18"/>
              </w:rPr>
              <w:t xml:space="preserve">3.90 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38FEF36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3.13 -</w:t>
            </w:r>
          </w:p>
        </w:tc>
        <w:tc>
          <w:tcPr>
            <w:tcW w:w="70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3D8A37D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4.86)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904C714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8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7562DD8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b/>
                <w:bCs/>
                <w:color w:val="000000"/>
                <w:sz w:val="18"/>
                <w:szCs w:val="18"/>
              </w:rPr>
              <w:t xml:space="preserve">4.45 </w:t>
            </w:r>
          </w:p>
        </w:tc>
        <w:tc>
          <w:tcPr>
            <w:tcW w:w="77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029A0AB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3.22 -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8059ADD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6.16)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A12C27D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E31C6D" w:rsidRPr="00A5191E" w14:paraId="6EAE341C" w14:textId="77777777" w:rsidTr="00232AE1">
        <w:trPr>
          <w:trHeight w:val="161"/>
        </w:trPr>
        <w:tc>
          <w:tcPr>
            <w:tcW w:w="1419" w:type="dxa"/>
            <w:vMerge w:val="restar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vAlign w:val="center"/>
          </w:tcPr>
          <w:p w14:paraId="43E72FD7" w14:textId="77777777" w:rsidR="00C36273" w:rsidRPr="00A5191E" w:rsidRDefault="00C36273" w:rsidP="00232AE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sz w:val="18"/>
                <w:szCs w:val="18"/>
              </w:rPr>
              <w:t>Highest education</w:t>
            </w:r>
          </w:p>
        </w:tc>
        <w:tc>
          <w:tcPr>
            <w:tcW w:w="2835" w:type="dxa"/>
            <w:tcBorders>
              <w:top w:val="dotted" w:sz="4" w:space="0" w:color="auto"/>
              <w:bottom w:val="nil"/>
            </w:tcBorders>
            <w:shd w:val="clear" w:color="auto" w:fill="FFFFFF"/>
            <w:vAlign w:val="center"/>
          </w:tcPr>
          <w:p w14:paraId="172312F7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sz w:val="18"/>
                <w:szCs w:val="18"/>
              </w:rPr>
              <w:t>Junior/senior high school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B48A0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b/>
                <w:bCs/>
                <w:color w:val="000000"/>
                <w:sz w:val="18"/>
                <w:szCs w:val="18"/>
              </w:rPr>
              <w:t xml:space="preserve">1.20 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DF31F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1.08 -</w:t>
            </w:r>
          </w:p>
        </w:tc>
        <w:tc>
          <w:tcPr>
            <w:tcW w:w="70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4D3A9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1.34)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8EDB6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8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42793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b/>
                <w:bCs/>
                <w:color w:val="000000"/>
                <w:sz w:val="18"/>
                <w:szCs w:val="18"/>
              </w:rPr>
              <w:t xml:space="preserve">1.31 </w:t>
            </w:r>
          </w:p>
        </w:tc>
        <w:tc>
          <w:tcPr>
            <w:tcW w:w="77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EFEAE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1.11 -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D2F9A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1.56)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81157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002 </w:t>
            </w:r>
          </w:p>
        </w:tc>
      </w:tr>
      <w:tr w:rsidR="00E31C6D" w:rsidRPr="00A5191E" w14:paraId="598309B0" w14:textId="77777777" w:rsidTr="00232AE1">
        <w:trPr>
          <w:trHeight w:val="161"/>
        </w:trPr>
        <w:tc>
          <w:tcPr>
            <w:tcW w:w="1419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2C11F99A" w14:textId="77777777" w:rsidR="00C36273" w:rsidRPr="00A5191E" w:rsidRDefault="00C36273" w:rsidP="00232A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A16448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sz w:val="18"/>
                <w:szCs w:val="18"/>
              </w:rPr>
              <w:t>Two- or three-year colle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1081A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1.0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0C781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0.96 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275A7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1.2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8870B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225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1A91B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b/>
                <w:bCs/>
                <w:color w:val="000000"/>
                <w:sz w:val="18"/>
                <w:szCs w:val="18"/>
              </w:rPr>
              <w:t xml:space="preserve">1.28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1513F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1.06 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68899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1.5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31D98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009 </w:t>
            </w:r>
          </w:p>
        </w:tc>
      </w:tr>
      <w:tr w:rsidR="00C36273" w:rsidRPr="00A5191E" w14:paraId="6FBF3298" w14:textId="77777777" w:rsidTr="00232AE1">
        <w:trPr>
          <w:trHeight w:val="161"/>
        </w:trPr>
        <w:tc>
          <w:tcPr>
            <w:tcW w:w="1419" w:type="dxa"/>
            <w:vMerge/>
            <w:tcBorders>
              <w:top w:val="nil"/>
              <w:bottom w:val="dotted" w:sz="4" w:space="0" w:color="auto"/>
            </w:tcBorders>
            <w:shd w:val="clear" w:color="auto" w:fill="FFFFFF"/>
          </w:tcPr>
          <w:p w14:paraId="13178AFE" w14:textId="77777777" w:rsidR="00C36273" w:rsidRPr="00A5191E" w:rsidRDefault="00C36273" w:rsidP="00232A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bottom w:val="dotted" w:sz="4" w:space="0" w:color="auto"/>
            </w:tcBorders>
            <w:shd w:val="clear" w:color="auto" w:fill="FFFFFF"/>
            <w:vAlign w:val="center"/>
          </w:tcPr>
          <w:p w14:paraId="093BF4E3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sz w:val="18"/>
                <w:szCs w:val="18"/>
              </w:rPr>
              <w:t>Four-year college or higher</w:t>
            </w:r>
          </w:p>
        </w:tc>
        <w:tc>
          <w:tcPr>
            <w:tcW w:w="2409" w:type="dxa"/>
            <w:gridSpan w:val="3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C2E6E4C" w14:textId="46A06909" w:rsidR="00C36273" w:rsidRPr="00A5191E" w:rsidRDefault="009F4A1D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C4A3E89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gridSpan w:val="3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74E014F" w14:textId="0FD044DB" w:rsidR="00C36273" w:rsidRPr="00A5191E" w:rsidRDefault="009F4A1D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6951123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31C6D" w:rsidRPr="00A5191E" w14:paraId="425C3FF8" w14:textId="77777777" w:rsidTr="00232AE1">
        <w:trPr>
          <w:trHeight w:val="161"/>
        </w:trPr>
        <w:tc>
          <w:tcPr>
            <w:tcW w:w="1419" w:type="dxa"/>
            <w:vMerge w:val="restar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vAlign w:val="center"/>
          </w:tcPr>
          <w:p w14:paraId="1504EAFB" w14:textId="77777777" w:rsidR="00C36273" w:rsidRPr="00A5191E" w:rsidRDefault="00C36273" w:rsidP="00232AE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sz w:val="18"/>
                <w:szCs w:val="18"/>
              </w:rPr>
              <w:t>Family members living together</w:t>
            </w:r>
          </w:p>
        </w:tc>
        <w:tc>
          <w:tcPr>
            <w:tcW w:w="2835" w:type="dxa"/>
            <w:tcBorders>
              <w:top w:val="dotted" w:sz="4" w:space="0" w:color="auto"/>
              <w:bottom w:val="nil"/>
            </w:tcBorders>
            <w:shd w:val="clear" w:color="auto" w:fill="FFFFFF"/>
            <w:vAlign w:val="center"/>
          </w:tcPr>
          <w:p w14:paraId="78B7591A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sz w:val="18"/>
                <w:szCs w:val="18"/>
              </w:rPr>
              <w:t>Living alone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223F2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b/>
                <w:bCs/>
                <w:color w:val="000000"/>
                <w:sz w:val="18"/>
                <w:szCs w:val="18"/>
              </w:rPr>
              <w:t xml:space="preserve">1.33 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9CB29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1.15 -</w:t>
            </w:r>
          </w:p>
        </w:tc>
        <w:tc>
          <w:tcPr>
            <w:tcW w:w="70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3D258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1.54)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9238E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8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5D129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b/>
                <w:bCs/>
                <w:color w:val="000000"/>
                <w:sz w:val="18"/>
                <w:szCs w:val="18"/>
              </w:rPr>
              <w:t xml:space="preserve">1.44 </w:t>
            </w:r>
          </w:p>
        </w:tc>
        <w:tc>
          <w:tcPr>
            <w:tcW w:w="77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5CBD1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1.14 -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8D40F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1.81)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C3A0F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002 </w:t>
            </w:r>
          </w:p>
        </w:tc>
      </w:tr>
      <w:tr w:rsidR="00C36273" w:rsidRPr="00A5191E" w14:paraId="23D6BF69" w14:textId="77777777" w:rsidTr="00232AE1">
        <w:trPr>
          <w:trHeight w:val="161"/>
        </w:trPr>
        <w:tc>
          <w:tcPr>
            <w:tcW w:w="1419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680EE3EF" w14:textId="77777777" w:rsidR="00C36273" w:rsidRPr="00A5191E" w:rsidRDefault="00C36273" w:rsidP="00232A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4B35AC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sz w:val="18"/>
                <w:szCs w:val="18"/>
              </w:rPr>
              <w:t>Living only with spouses</w:t>
            </w:r>
          </w:p>
        </w:tc>
        <w:tc>
          <w:tcPr>
            <w:tcW w:w="2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6C5E6" w14:textId="49E7FA23" w:rsidR="00C36273" w:rsidRPr="00A5191E" w:rsidRDefault="009F4A1D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2EE29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75A0F" w14:textId="7A35C644" w:rsidR="00C36273" w:rsidRPr="00A5191E" w:rsidRDefault="009F4A1D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6D001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31C6D" w:rsidRPr="00A5191E" w14:paraId="6522DD39" w14:textId="77777777" w:rsidTr="00232AE1">
        <w:trPr>
          <w:trHeight w:val="161"/>
        </w:trPr>
        <w:tc>
          <w:tcPr>
            <w:tcW w:w="1419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0079DB2B" w14:textId="77777777" w:rsidR="00C36273" w:rsidRPr="00A5191E" w:rsidRDefault="00C36273" w:rsidP="00232A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D9A0B0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sz w:val="18"/>
                <w:szCs w:val="18"/>
              </w:rPr>
              <w:t>Living with childr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67641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b/>
                <w:bCs/>
                <w:color w:val="000000"/>
                <w:sz w:val="18"/>
                <w:szCs w:val="18"/>
              </w:rPr>
              <w:t xml:space="preserve">1.1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3534A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1.02 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EEFCA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1.3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1D64F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020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7868E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1.20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1BC65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0.98 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53B1E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1.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9D23A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084 </w:t>
            </w:r>
          </w:p>
        </w:tc>
      </w:tr>
      <w:tr w:rsidR="00E31C6D" w:rsidRPr="00A5191E" w14:paraId="274C0429" w14:textId="77777777" w:rsidTr="00232AE1">
        <w:trPr>
          <w:trHeight w:val="161"/>
        </w:trPr>
        <w:tc>
          <w:tcPr>
            <w:tcW w:w="1419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058DD1F7" w14:textId="77777777" w:rsidR="00C36273" w:rsidRPr="00A5191E" w:rsidRDefault="00C36273" w:rsidP="00232A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BCA6AE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sz w:val="18"/>
                <w:szCs w:val="18"/>
              </w:rPr>
              <w:t>Living with par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332A8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b/>
                <w:bCs/>
                <w:color w:val="000000"/>
                <w:sz w:val="18"/>
                <w:szCs w:val="18"/>
              </w:rPr>
              <w:t xml:space="preserve">1.3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B41E0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1.17 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B2F53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1.5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37439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E65DB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b/>
                <w:bCs/>
                <w:color w:val="000000"/>
                <w:sz w:val="18"/>
                <w:szCs w:val="18"/>
              </w:rPr>
              <w:t xml:space="preserve">1.42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6506A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1.13 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7A9CF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1.8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A1F9F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003 </w:t>
            </w:r>
          </w:p>
        </w:tc>
      </w:tr>
      <w:tr w:rsidR="00E31C6D" w:rsidRPr="00A5191E" w14:paraId="75A92552" w14:textId="77777777" w:rsidTr="00232AE1">
        <w:trPr>
          <w:trHeight w:val="161"/>
        </w:trPr>
        <w:tc>
          <w:tcPr>
            <w:tcW w:w="1419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2A4853DD" w14:textId="77777777" w:rsidR="00C36273" w:rsidRPr="00A5191E" w:rsidRDefault="00C36273" w:rsidP="00232A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C61D41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hree generation household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D0387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b/>
                <w:bCs/>
                <w:color w:val="000000"/>
                <w:sz w:val="18"/>
                <w:szCs w:val="18"/>
              </w:rPr>
              <w:t xml:space="preserve">1.5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D45BB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1.22 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90227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1.8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48F99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5BD1F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1.32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50E40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0.93 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08BBC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1.8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D9564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126 </w:t>
            </w:r>
          </w:p>
        </w:tc>
      </w:tr>
      <w:tr w:rsidR="00E31C6D" w:rsidRPr="00A5191E" w14:paraId="5243C448" w14:textId="77777777" w:rsidTr="00232AE1">
        <w:trPr>
          <w:trHeight w:val="161"/>
        </w:trPr>
        <w:tc>
          <w:tcPr>
            <w:tcW w:w="1419" w:type="dxa"/>
            <w:vMerge/>
            <w:tcBorders>
              <w:top w:val="nil"/>
              <w:bottom w:val="dotted" w:sz="4" w:space="0" w:color="auto"/>
            </w:tcBorders>
            <w:shd w:val="clear" w:color="auto" w:fill="FFFFFF"/>
          </w:tcPr>
          <w:p w14:paraId="7509AEB3" w14:textId="77777777" w:rsidR="00C36273" w:rsidRPr="00A5191E" w:rsidRDefault="00C36273" w:rsidP="00232A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bottom w:val="dotted" w:sz="4" w:space="0" w:color="auto"/>
            </w:tcBorders>
            <w:shd w:val="clear" w:color="auto" w:fill="FFFFFF"/>
            <w:vAlign w:val="center"/>
          </w:tcPr>
          <w:p w14:paraId="0F80093C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sz w:val="18"/>
                <w:szCs w:val="18"/>
              </w:rPr>
              <w:t>Others (siblings only, friends, grandparents and grandchildren etc.</w:t>
            </w:r>
            <w:r w:rsidRPr="00A5191E">
              <w:rPr>
                <w:rFonts w:ascii="Times New Roman" w:eastAsia="ＭＳ ゴシック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DEEEE2E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1.34 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2343B12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0.94 -</w:t>
            </w:r>
          </w:p>
        </w:tc>
        <w:tc>
          <w:tcPr>
            <w:tcW w:w="70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8CAEBA4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1.91)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BBEE512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106 </w:t>
            </w:r>
          </w:p>
        </w:tc>
        <w:tc>
          <w:tcPr>
            <w:tcW w:w="78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566AC00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b/>
                <w:bCs/>
                <w:color w:val="000000"/>
                <w:sz w:val="18"/>
                <w:szCs w:val="18"/>
              </w:rPr>
              <w:t xml:space="preserve">1.72 </w:t>
            </w:r>
          </w:p>
        </w:tc>
        <w:tc>
          <w:tcPr>
            <w:tcW w:w="77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EE121EA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1.07 -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DDEE467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2.77)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AED0774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025 </w:t>
            </w:r>
          </w:p>
        </w:tc>
      </w:tr>
      <w:tr w:rsidR="00C36273" w:rsidRPr="00A5191E" w14:paraId="2632A3C4" w14:textId="77777777" w:rsidTr="00232AE1">
        <w:trPr>
          <w:trHeight w:val="161"/>
        </w:trPr>
        <w:tc>
          <w:tcPr>
            <w:tcW w:w="1419" w:type="dxa"/>
            <w:vMerge w:val="restar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vAlign w:val="center"/>
          </w:tcPr>
          <w:p w14:paraId="0CCDE184" w14:textId="77777777" w:rsidR="00C36273" w:rsidRPr="00A5191E" w:rsidRDefault="00C36273" w:rsidP="00232AE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sz w:val="18"/>
                <w:szCs w:val="18"/>
              </w:rPr>
              <w:t>Employment</w:t>
            </w:r>
          </w:p>
        </w:tc>
        <w:tc>
          <w:tcPr>
            <w:tcW w:w="2835" w:type="dxa"/>
            <w:tcBorders>
              <w:top w:val="dotted" w:sz="4" w:space="0" w:color="auto"/>
              <w:bottom w:val="nil"/>
            </w:tcBorders>
            <w:shd w:val="clear" w:color="auto" w:fill="FFFFFF"/>
            <w:vAlign w:val="center"/>
          </w:tcPr>
          <w:p w14:paraId="515132E2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sz w:val="18"/>
                <w:szCs w:val="18"/>
              </w:rPr>
              <w:t>Employed</w:t>
            </w:r>
          </w:p>
        </w:tc>
        <w:tc>
          <w:tcPr>
            <w:tcW w:w="2409" w:type="dxa"/>
            <w:gridSpan w:val="3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9EF34" w14:textId="316439AB" w:rsidR="00C36273" w:rsidRPr="00A5191E" w:rsidRDefault="009F4A1D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A7556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gridSpan w:val="3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416BF" w14:textId="4C8ADA40" w:rsidR="00C36273" w:rsidRPr="00A5191E" w:rsidRDefault="009F4A1D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96132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31C6D" w:rsidRPr="00A5191E" w14:paraId="7B395344" w14:textId="77777777" w:rsidTr="00232AE1">
        <w:trPr>
          <w:trHeight w:val="161"/>
        </w:trPr>
        <w:tc>
          <w:tcPr>
            <w:tcW w:w="1419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7FC15F8E" w14:textId="77777777" w:rsidR="00C36273" w:rsidRPr="00A5191E" w:rsidRDefault="00C36273" w:rsidP="00232A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7BC41F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sz w:val="18"/>
                <w:szCs w:val="18"/>
              </w:rPr>
              <w:t>Homemak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FA4B6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1.0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ED6F2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0.93 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8F36D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1.2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FA3FE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326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329CD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83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79847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0.66 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9D0E8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1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02A74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130 </w:t>
            </w:r>
          </w:p>
        </w:tc>
      </w:tr>
      <w:tr w:rsidR="00E31C6D" w:rsidRPr="00A5191E" w14:paraId="50746ADC" w14:textId="77777777" w:rsidTr="00232AE1">
        <w:trPr>
          <w:trHeight w:val="161"/>
        </w:trPr>
        <w:tc>
          <w:tcPr>
            <w:tcW w:w="1419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613C6192" w14:textId="77777777" w:rsidR="00C36273" w:rsidRPr="00A5191E" w:rsidRDefault="00C36273" w:rsidP="00232A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780045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sz w:val="18"/>
                <w:szCs w:val="18"/>
              </w:rPr>
              <w:t>Not employed (seeking a job</w:t>
            </w:r>
            <w:r w:rsidRPr="00A5191E">
              <w:rPr>
                <w:rFonts w:ascii="Times New Roman" w:eastAsia="ＭＳ ゴシック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F35EC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8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49D49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0.65 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2F1B4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1.1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F6DB7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276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0F1D4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1.26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A1E84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0.88 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1993F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1.8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10A48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210 </w:t>
            </w:r>
          </w:p>
        </w:tc>
      </w:tr>
      <w:tr w:rsidR="00E31C6D" w:rsidRPr="00A5191E" w14:paraId="1CC885FF" w14:textId="77777777" w:rsidTr="00232AE1">
        <w:trPr>
          <w:trHeight w:val="161"/>
        </w:trPr>
        <w:tc>
          <w:tcPr>
            <w:tcW w:w="1419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1D3459C2" w14:textId="77777777" w:rsidR="00C36273" w:rsidRPr="00A5191E" w:rsidRDefault="00C36273" w:rsidP="00232A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64272A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sz w:val="18"/>
                <w:szCs w:val="18"/>
              </w:rPr>
              <w:t>Not employed (not seeking job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F5F3C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1.0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546B4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0.89 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6534A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1.2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606F0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653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502D8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b/>
                <w:bCs/>
                <w:color w:val="000000"/>
                <w:sz w:val="18"/>
                <w:szCs w:val="18"/>
              </w:rPr>
              <w:t xml:space="preserve">1.36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B1A9E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1.09 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90CDF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1.6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F8907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007 </w:t>
            </w:r>
          </w:p>
        </w:tc>
      </w:tr>
      <w:tr w:rsidR="00E31C6D" w:rsidRPr="00A5191E" w14:paraId="7FCF2A31" w14:textId="77777777" w:rsidTr="00232AE1">
        <w:trPr>
          <w:trHeight w:val="161"/>
        </w:trPr>
        <w:tc>
          <w:tcPr>
            <w:tcW w:w="1419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53C940CE" w14:textId="77777777" w:rsidR="00C36273" w:rsidRPr="00A5191E" w:rsidRDefault="00C36273" w:rsidP="00232A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C80F60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tudent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02CF56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80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D8DAA7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0.57 -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490C4A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1.13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6941A2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212 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07BA05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61 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78274F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0.38 -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88E533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0.99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CDDE20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047 </w:t>
            </w:r>
          </w:p>
        </w:tc>
      </w:tr>
      <w:tr w:rsidR="00E31C6D" w:rsidRPr="00A5191E" w14:paraId="6EC71A86" w14:textId="77777777" w:rsidTr="00232AE1">
        <w:trPr>
          <w:trHeight w:val="161"/>
        </w:trPr>
        <w:tc>
          <w:tcPr>
            <w:tcW w:w="1419" w:type="dxa"/>
            <w:vMerge/>
            <w:tcBorders>
              <w:top w:val="nil"/>
              <w:bottom w:val="dotted" w:sz="4" w:space="0" w:color="auto"/>
            </w:tcBorders>
            <w:shd w:val="clear" w:color="auto" w:fill="FFFFFF"/>
          </w:tcPr>
          <w:p w14:paraId="49929F53" w14:textId="77777777" w:rsidR="00C36273" w:rsidRPr="00A5191E" w:rsidRDefault="00C36273" w:rsidP="00232A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bottom w:val="dotted" w:sz="4" w:space="0" w:color="auto"/>
            </w:tcBorders>
            <w:shd w:val="clear" w:color="auto" w:fill="FFFFFF"/>
            <w:vAlign w:val="center"/>
          </w:tcPr>
          <w:p w14:paraId="18F70101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6EE52A3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b/>
                <w:bCs/>
                <w:color w:val="000000"/>
                <w:sz w:val="18"/>
                <w:szCs w:val="18"/>
              </w:rPr>
              <w:t xml:space="preserve">1.52 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FE517CD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1.00 -</w:t>
            </w:r>
          </w:p>
        </w:tc>
        <w:tc>
          <w:tcPr>
            <w:tcW w:w="70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2CECC1E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2.29)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2798107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047 </w:t>
            </w:r>
          </w:p>
        </w:tc>
        <w:tc>
          <w:tcPr>
            <w:tcW w:w="78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A57B31F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b/>
                <w:bCs/>
                <w:color w:val="000000"/>
                <w:sz w:val="18"/>
                <w:szCs w:val="18"/>
              </w:rPr>
              <w:t xml:space="preserve">2.28 </w:t>
            </w:r>
          </w:p>
        </w:tc>
        <w:tc>
          <w:tcPr>
            <w:tcW w:w="77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17F9457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1.34 -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66A8C9E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3.87)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0A18063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002 </w:t>
            </w:r>
          </w:p>
        </w:tc>
      </w:tr>
      <w:tr w:rsidR="00E31C6D" w:rsidRPr="00A5191E" w14:paraId="6AFA88F8" w14:textId="77777777" w:rsidTr="00232AE1">
        <w:trPr>
          <w:trHeight w:val="161"/>
        </w:trPr>
        <w:tc>
          <w:tcPr>
            <w:tcW w:w="1419" w:type="dxa"/>
            <w:vMerge w:val="restar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vAlign w:val="center"/>
          </w:tcPr>
          <w:p w14:paraId="6751683C" w14:textId="77777777" w:rsidR="00C36273" w:rsidRPr="00A5191E" w:rsidRDefault="00C36273" w:rsidP="00232AE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sz w:val="18"/>
                <w:szCs w:val="18"/>
              </w:rPr>
              <w:t>Annual household income, million yen</w:t>
            </w:r>
          </w:p>
        </w:tc>
        <w:tc>
          <w:tcPr>
            <w:tcW w:w="2835" w:type="dxa"/>
            <w:tcBorders>
              <w:top w:val="dotted" w:sz="4" w:space="0" w:color="auto"/>
              <w:bottom w:val="nil"/>
            </w:tcBorders>
            <w:shd w:val="clear" w:color="auto" w:fill="FFFFFF"/>
            <w:vAlign w:val="center"/>
          </w:tcPr>
          <w:p w14:paraId="3918B2D1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A5191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3  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0E0C9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b/>
                <w:bCs/>
                <w:color w:val="000000"/>
                <w:sz w:val="18"/>
                <w:szCs w:val="18"/>
              </w:rPr>
              <w:t xml:space="preserve">1.32 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C1EDD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1.13 -</w:t>
            </w:r>
          </w:p>
        </w:tc>
        <w:tc>
          <w:tcPr>
            <w:tcW w:w="70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8E5B1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1.55)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0963C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8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05AF5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1.23 </w:t>
            </w:r>
          </w:p>
        </w:tc>
        <w:tc>
          <w:tcPr>
            <w:tcW w:w="77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E36B5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0.96 -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57F18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1.57)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97E2E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096 </w:t>
            </w:r>
          </w:p>
        </w:tc>
      </w:tr>
      <w:tr w:rsidR="00E31C6D" w:rsidRPr="00A5191E" w14:paraId="4ED4C44B" w14:textId="77777777" w:rsidTr="00232AE1">
        <w:trPr>
          <w:trHeight w:val="161"/>
        </w:trPr>
        <w:tc>
          <w:tcPr>
            <w:tcW w:w="1419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28657F44" w14:textId="77777777" w:rsidR="00C36273" w:rsidRPr="00A5191E" w:rsidRDefault="00C36273" w:rsidP="00232A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D02034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–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05630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1.0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74D79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0.92 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3F338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1.2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6AA7F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427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7AD6A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93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4AF32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0.74 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1FC63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1.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C3908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543 </w:t>
            </w:r>
          </w:p>
        </w:tc>
      </w:tr>
      <w:tr w:rsidR="00E31C6D" w:rsidRPr="00A5191E" w14:paraId="0F53FE3A" w14:textId="77777777" w:rsidTr="00232AE1">
        <w:trPr>
          <w:trHeight w:val="161"/>
        </w:trPr>
        <w:tc>
          <w:tcPr>
            <w:tcW w:w="1419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537B49A9" w14:textId="77777777" w:rsidR="00C36273" w:rsidRPr="00A5191E" w:rsidRDefault="00C36273" w:rsidP="00232A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C5BF1F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sz w:val="18"/>
                <w:szCs w:val="18"/>
              </w:rPr>
              <w:t>5–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41E33A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1.14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B6EF2D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1.00 -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0279A5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1.30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01A926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053 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C2FA75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83 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0F4AD2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0.67 -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B63ED7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1.04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95B52B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099 </w:t>
            </w:r>
          </w:p>
        </w:tc>
      </w:tr>
      <w:tr w:rsidR="00C36273" w:rsidRPr="00A5191E" w14:paraId="770B45C5" w14:textId="77777777" w:rsidTr="00232AE1">
        <w:trPr>
          <w:trHeight w:val="161"/>
        </w:trPr>
        <w:tc>
          <w:tcPr>
            <w:tcW w:w="1419" w:type="dxa"/>
            <w:vMerge/>
            <w:tcBorders>
              <w:top w:val="nil"/>
              <w:bottom w:val="dotted" w:sz="4" w:space="0" w:color="auto"/>
            </w:tcBorders>
            <w:shd w:val="clear" w:color="auto" w:fill="FFFFFF"/>
          </w:tcPr>
          <w:p w14:paraId="244CB51D" w14:textId="77777777" w:rsidR="00C36273" w:rsidRPr="00A5191E" w:rsidRDefault="00C36273" w:rsidP="00232A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bottom w:val="dotted" w:sz="4" w:space="0" w:color="auto"/>
            </w:tcBorders>
            <w:shd w:val="clear" w:color="auto" w:fill="FFFFFF"/>
            <w:vAlign w:val="center"/>
          </w:tcPr>
          <w:p w14:paraId="2DCCDC4C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sz w:val="18"/>
                <w:szCs w:val="18"/>
              </w:rPr>
              <w:t>≥ 8</w:t>
            </w:r>
          </w:p>
        </w:tc>
        <w:tc>
          <w:tcPr>
            <w:tcW w:w="2409" w:type="dxa"/>
            <w:gridSpan w:val="3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72C2362" w14:textId="6BEBB602" w:rsidR="00C36273" w:rsidRPr="00A5191E" w:rsidRDefault="009F4A1D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3561CEC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gridSpan w:val="3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9A07E05" w14:textId="75F84AD0" w:rsidR="00C36273" w:rsidRPr="00A5191E" w:rsidRDefault="009F4A1D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D0F826D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31C6D" w:rsidRPr="00A5191E" w14:paraId="689B9DD6" w14:textId="77777777" w:rsidTr="00232AE1">
        <w:trPr>
          <w:trHeight w:val="161"/>
        </w:trPr>
        <w:tc>
          <w:tcPr>
            <w:tcW w:w="1419" w:type="dxa"/>
            <w:vMerge w:val="restar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vAlign w:val="center"/>
          </w:tcPr>
          <w:p w14:paraId="06807CEC" w14:textId="77777777" w:rsidR="00C36273" w:rsidRPr="00A5191E" w:rsidRDefault="00C36273" w:rsidP="00232AE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sz w:val="18"/>
                <w:szCs w:val="18"/>
              </w:rPr>
              <w:t>Bank and saving deposit amount, million yen</w:t>
            </w:r>
          </w:p>
        </w:tc>
        <w:tc>
          <w:tcPr>
            <w:tcW w:w="2835" w:type="dxa"/>
            <w:tcBorders>
              <w:top w:val="dotted" w:sz="4" w:space="0" w:color="auto"/>
              <w:bottom w:val="nil"/>
            </w:tcBorders>
            <w:shd w:val="clear" w:color="auto" w:fill="FFFFFF"/>
            <w:vAlign w:val="center"/>
          </w:tcPr>
          <w:p w14:paraId="0A452202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A5191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66A04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b/>
                <w:bCs/>
                <w:color w:val="000000"/>
                <w:sz w:val="18"/>
                <w:szCs w:val="18"/>
              </w:rPr>
              <w:t xml:space="preserve">1.48 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DD346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1.30 -</w:t>
            </w:r>
          </w:p>
        </w:tc>
        <w:tc>
          <w:tcPr>
            <w:tcW w:w="70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F0AA1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1.68)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7B966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8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06215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b/>
                <w:bCs/>
                <w:color w:val="000000"/>
                <w:sz w:val="18"/>
                <w:szCs w:val="18"/>
              </w:rPr>
              <w:t xml:space="preserve">1.51 </w:t>
            </w:r>
          </w:p>
        </w:tc>
        <w:tc>
          <w:tcPr>
            <w:tcW w:w="77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FAC46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1.24 -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0E1CD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1.84)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376A7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E31C6D" w:rsidRPr="00A5191E" w14:paraId="789E988C" w14:textId="77777777" w:rsidTr="00232AE1">
        <w:trPr>
          <w:trHeight w:val="161"/>
        </w:trPr>
        <w:tc>
          <w:tcPr>
            <w:tcW w:w="1419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35030B49" w14:textId="77777777" w:rsidR="00C36273" w:rsidRPr="00A5191E" w:rsidRDefault="00C36273" w:rsidP="00232A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D4CE14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sz w:val="18"/>
                <w:szCs w:val="18"/>
              </w:rPr>
              <w:t>1–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2B7F3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b/>
                <w:bCs/>
                <w:color w:val="000000"/>
                <w:sz w:val="18"/>
                <w:szCs w:val="18"/>
              </w:rPr>
              <w:t xml:space="preserve">1.2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7A139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1.07 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0C72C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1.4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5B70E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002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C6647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1.05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CBBF6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0.84 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3A41D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1.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B948B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672 </w:t>
            </w:r>
          </w:p>
        </w:tc>
      </w:tr>
      <w:tr w:rsidR="00E31C6D" w:rsidRPr="00A5191E" w14:paraId="7257E6DD" w14:textId="77777777" w:rsidTr="00232AE1">
        <w:trPr>
          <w:trHeight w:val="161"/>
        </w:trPr>
        <w:tc>
          <w:tcPr>
            <w:tcW w:w="1419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774F1D08" w14:textId="77777777" w:rsidR="00C36273" w:rsidRPr="00A5191E" w:rsidRDefault="00C36273" w:rsidP="00232A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19A495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sz w:val="18"/>
                <w:szCs w:val="18"/>
              </w:rPr>
              <w:t>4–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CBB887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b/>
                <w:bCs/>
                <w:color w:val="000000"/>
                <w:sz w:val="18"/>
                <w:szCs w:val="18"/>
              </w:rPr>
              <w:t xml:space="preserve">1.19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72E911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1.05 -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63D25F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1.35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8A4BE6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006 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8E71AC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1.01 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ABB963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0.82 -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F3E601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1.24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CB8270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947 </w:t>
            </w:r>
          </w:p>
        </w:tc>
      </w:tr>
      <w:tr w:rsidR="00C36273" w:rsidRPr="00A5191E" w14:paraId="312624F2" w14:textId="77777777" w:rsidTr="00232AE1">
        <w:trPr>
          <w:trHeight w:val="161"/>
        </w:trPr>
        <w:tc>
          <w:tcPr>
            <w:tcW w:w="1419" w:type="dxa"/>
            <w:vMerge/>
            <w:tcBorders>
              <w:top w:val="nil"/>
              <w:bottom w:val="dotted" w:sz="4" w:space="0" w:color="auto"/>
            </w:tcBorders>
            <w:shd w:val="clear" w:color="auto" w:fill="FFFFFF"/>
          </w:tcPr>
          <w:p w14:paraId="3140A6DE" w14:textId="77777777" w:rsidR="00C36273" w:rsidRPr="00A5191E" w:rsidRDefault="00C36273" w:rsidP="00232A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bottom w:val="dotted" w:sz="4" w:space="0" w:color="auto"/>
            </w:tcBorders>
            <w:shd w:val="clear" w:color="auto" w:fill="FFFFFF"/>
            <w:vAlign w:val="center"/>
          </w:tcPr>
          <w:p w14:paraId="184E72C9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sz w:val="18"/>
                <w:szCs w:val="18"/>
              </w:rPr>
              <w:t>≥ 10</w:t>
            </w:r>
          </w:p>
        </w:tc>
        <w:tc>
          <w:tcPr>
            <w:tcW w:w="2409" w:type="dxa"/>
            <w:gridSpan w:val="3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4963E39" w14:textId="0C37151E" w:rsidR="00C36273" w:rsidRPr="00A5191E" w:rsidRDefault="009F4A1D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2DDC2D5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gridSpan w:val="3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0885312" w14:textId="099445F0" w:rsidR="00C36273" w:rsidRPr="00A5191E" w:rsidRDefault="009F4A1D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8E7D6BF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31C6D" w:rsidRPr="00A5191E" w14:paraId="0BCBFB53" w14:textId="77777777" w:rsidTr="00232AE1">
        <w:trPr>
          <w:trHeight w:val="161"/>
        </w:trPr>
        <w:tc>
          <w:tcPr>
            <w:tcW w:w="1419" w:type="dxa"/>
            <w:vMerge w:val="restar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vAlign w:val="center"/>
          </w:tcPr>
          <w:p w14:paraId="1F641D4D" w14:textId="77777777" w:rsidR="00C36273" w:rsidRPr="00A5191E" w:rsidRDefault="00C36273" w:rsidP="00232AE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sz w:val="18"/>
                <w:szCs w:val="18"/>
              </w:rPr>
              <w:t>BMI</w:t>
            </w:r>
          </w:p>
        </w:tc>
        <w:tc>
          <w:tcPr>
            <w:tcW w:w="2835" w:type="dxa"/>
            <w:tcBorders>
              <w:top w:val="dotted" w:sz="4" w:space="0" w:color="auto"/>
              <w:bottom w:val="nil"/>
            </w:tcBorders>
            <w:shd w:val="clear" w:color="auto" w:fill="FFFFFF"/>
            <w:vAlign w:val="center"/>
          </w:tcPr>
          <w:p w14:paraId="5EC4CE17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sz w:val="18"/>
                <w:szCs w:val="18"/>
              </w:rPr>
              <w:t>&lt; 18.5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32E42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b/>
                <w:bCs/>
                <w:color w:val="000000"/>
                <w:sz w:val="18"/>
                <w:szCs w:val="18"/>
              </w:rPr>
              <w:t xml:space="preserve">1.17 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27504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1.02 -</w:t>
            </w:r>
          </w:p>
        </w:tc>
        <w:tc>
          <w:tcPr>
            <w:tcW w:w="70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FE888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1.33)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86739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022 </w:t>
            </w:r>
          </w:p>
        </w:tc>
        <w:tc>
          <w:tcPr>
            <w:tcW w:w="78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CC9EE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b/>
                <w:bCs/>
                <w:color w:val="000000"/>
                <w:sz w:val="18"/>
                <w:szCs w:val="18"/>
              </w:rPr>
              <w:t xml:space="preserve">1.34 </w:t>
            </w:r>
          </w:p>
        </w:tc>
        <w:tc>
          <w:tcPr>
            <w:tcW w:w="77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B693C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1.11 -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0D7FE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1.64)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B2A21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003 </w:t>
            </w:r>
          </w:p>
        </w:tc>
      </w:tr>
      <w:tr w:rsidR="00C36273" w:rsidRPr="00A5191E" w14:paraId="3BD4C3AA" w14:textId="77777777" w:rsidTr="00232AE1">
        <w:trPr>
          <w:trHeight w:val="161"/>
        </w:trPr>
        <w:tc>
          <w:tcPr>
            <w:tcW w:w="1419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2B754FA2" w14:textId="77777777" w:rsidR="00C36273" w:rsidRPr="00A5191E" w:rsidRDefault="00C36273" w:rsidP="00232A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</w:tcBorders>
            <w:shd w:val="clear" w:color="auto" w:fill="FFFFFF"/>
            <w:vAlign w:val="center"/>
          </w:tcPr>
          <w:p w14:paraId="4E7CC155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sz w:val="18"/>
                <w:szCs w:val="18"/>
              </w:rPr>
              <w:t>18.5–24.9</w:t>
            </w:r>
          </w:p>
        </w:tc>
        <w:tc>
          <w:tcPr>
            <w:tcW w:w="2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1BEA9" w14:textId="4B89EDF7" w:rsidR="00C36273" w:rsidRPr="00A5191E" w:rsidRDefault="009F4A1D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C18A1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9E462" w14:textId="4C307E06" w:rsidR="00C36273" w:rsidRPr="00A5191E" w:rsidRDefault="009F4A1D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B3BDF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31C6D" w:rsidRPr="00A5191E" w14:paraId="414E3BB2" w14:textId="77777777" w:rsidTr="00232AE1">
        <w:trPr>
          <w:trHeight w:val="161"/>
        </w:trPr>
        <w:tc>
          <w:tcPr>
            <w:tcW w:w="1419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6C631FA8" w14:textId="77777777" w:rsidR="00C36273" w:rsidRPr="00A5191E" w:rsidRDefault="00C36273" w:rsidP="00232A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</w:tcBorders>
            <w:shd w:val="clear" w:color="auto" w:fill="FFFFFF"/>
            <w:vAlign w:val="center"/>
          </w:tcPr>
          <w:p w14:paraId="31C25423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sz w:val="18"/>
                <w:szCs w:val="18"/>
              </w:rPr>
              <w:t>25.0-29.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228FF8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94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F9DAFC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0.83 -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52D0BC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1.06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1E9850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318 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C5EAA3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1.01 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C7442F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0.83 -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8F982A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1.24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CD5BF9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897 </w:t>
            </w:r>
          </w:p>
        </w:tc>
      </w:tr>
      <w:tr w:rsidR="00E31C6D" w:rsidRPr="00A5191E" w14:paraId="3AA09DE5" w14:textId="77777777" w:rsidTr="00232AE1">
        <w:trPr>
          <w:trHeight w:val="161"/>
        </w:trPr>
        <w:tc>
          <w:tcPr>
            <w:tcW w:w="1419" w:type="dxa"/>
            <w:vMerge/>
            <w:tcBorders>
              <w:top w:val="nil"/>
              <w:bottom w:val="dotted" w:sz="4" w:space="0" w:color="auto"/>
            </w:tcBorders>
            <w:shd w:val="clear" w:color="auto" w:fill="FFFFFF"/>
          </w:tcPr>
          <w:p w14:paraId="7154E624" w14:textId="77777777" w:rsidR="00C36273" w:rsidRPr="00A5191E" w:rsidRDefault="00C36273" w:rsidP="00232A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bottom w:val="dotted" w:sz="4" w:space="0" w:color="auto"/>
            </w:tcBorders>
            <w:shd w:val="clear" w:color="auto" w:fill="FFFFFF"/>
            <w:vAlign w:val="center"/>
          </w:tcPr>
          <w:p w14:paraId="610DE20C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sz w:val="18"/>
                <w:szCs w:val="18"/>
              </w:rPr>
              <w:t>≥30.0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CA5C0A5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96 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DDC756D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0.75 -</w:t>
            </w:r>
          </w:p>
        </w:tc>
        <w:tc>
          <w:tcPr>
            <w:tcW w:w="70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D919742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1.25)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564B5D0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778 </w:t>
            </w:r>
          </w:p>
        </w:tc>
        <w:tc>
          <w:tcPr>
            <w:tcW w:w="78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39FC9B4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78 </w:t>
            </w:r>
          </w:p>
        </w:tc>
        <w:tc>
          <w:tcPr>
            <w:tcW w:w="77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409A966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0.50 -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1B491EF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1.22)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74F5C9B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274 </w:t>
            </w:r>
          </w:p>
        </w:tc>
      </w:tr>
      <w:tr w:rsidR="00C36273" w:rsidRPr="00A5191E" w14:paraId="0BACBBA8" w14:textId="77777777" w:rsidTr="00232AE1">
        <w:trPr>
          <w:trHeight w:val="161"/>
        </w:trPr>
        <w:tc>
          <w:tcPr>
            <w:tcW w:w="1419" w:type="dxa"/>
            <w:vMerge w:val="restar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ED63022" w14:textId="77777777" w:rsidR="00C36273" w:rsidRPr="00A5191E" w:rsidRDefault="00C36273" w:rsidP="00232AE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sz w:val="18"/>
                <w:szCs w:val="18"/>
              </w:rPr>
              <w:t>Pre-existing condition</w:t>
            </w:r>
          </w:p>
          <w:p w14:paraId="3A016F4E" w14:textId="77777777" w:rsidR="00C36273" w:rsidRPr="00A5191E" w:rsidRDefault="00C36273" w:rsidP="00CD7363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dotted" w:sz="4" w:space="0" w:color="auto"/>
            </w:tcBorders>
            <w:vAlign w:val="center"/>
          </w:tcPr>
          <w:p w14:paraId="6417CCD7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Hypertension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A3537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78 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8420C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0.69 -</w:t>
            </w:r>
          </w:p>
        </w:tc>
        <w:tc>
          <w:tcPr>
            <w:tcW w:w="70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A6948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0.90)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5A35F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8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9553F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62 </w:t>
            </w:r>
          </w:p>
        </w:tc>
        <w:tc>
          <w:tcPr>
            <w:tcW w:w="77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82DBF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0.49 -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FECBF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0.79)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A5F09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C36273" w:rsidRPr="00A5191E" w14:paraId="63951821" w14:textId="77777777" w:rsidTr="00232AE1">
        <w:trPr>
          <w:trHeight w:val="161"/>
        </w:trPr>
        <w:tc>
          <w:tcPr>
            <w:tcW w:w="1419" w:type="dxa"/>
            <w:vMerge/>
            <w:tcBorders>
              <w:top w:val="nil"/>
              <w:bottom w:val="nil"/>
            </w:tcBorders>
          </w:tcPr>
          <w:p w14:paraId="7CA7D845" w14:textId="77777777" w:rsidR="00C36273" w:rsidRPr="00A5191E" w:rsidRDefault="00C36273" w:rsidP="00232A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14:paraId="4E20D0C4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sz w:val="18"/>
                <w:szCs w:val="18"/>
              </w:rPr>
              <w:t>Dyslipidem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5D93A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6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B60BD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0.52 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ADDE5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0.7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F6C9E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6A0D8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69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56832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0.52 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B04F4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0.9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9E6B9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013 </w:t>
            </w:r>
          </w:p>
        </w:tc>
      </w:tr>
      <w:tr w:rsidR="00C36273" w:rsidRPr="00A5191E" w14:paraId="4806EB9B" w14:textId="77777777" w:rsidTr="00232AE1">
        <w:trPr>
          <w:trHeight w:val="161"/>
        </w:trPr>
        <w:tc>
          <w:tcPr>
            <w:tcW w:w="1419" w:type="dxa"/>
            <w:vMerge/>
            <w:tcBorders>
              <w:top w:val="nil"/>
              <w:bottom w:val="nil"/>
            </w:tcBorders>
          </w:tcPr>
          <w:p w14:paraId="69CB8A6B" w14:textId="77777777" w:rsidR="00C36273" w:rsidRPr="00A5191E" w:rsidRDefault="00C36273" w:rsidP="00232A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14:paraId="408A224F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2F8B5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9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C0096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0.77 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F433F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1.1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3B00A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664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535B2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92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99AC6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0.64 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35EBE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1.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67D6F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647 </w:t>
            </w:r>
          </w:p>
        </w:tc>
      </w:tr>
      <w:tr w:rsidR="00C36273" w:rsidRPr="00A5191E" w14:paraId="42CC41B5" w14:textId="77777777" w:rsidTr="00232AE1">
        <w:trPr>
          <w:trHeight w:val="161"/>
        </w:trPr>
        <w:tc>
          <w:tcPr>
            <w:tcW w:w="1419" w:type="dxa"/>
            <w:vMerge/>
            <w:tcBorders>
              <w:top w:val="nil"/>
              <w:bottom w:val="nil"/>
            </w:tcBorders>
          </w:tcPr>
          <w:p w14:paraId="4C8982CF" w14:textId="77777777" w:rsidR="00C36273" w:rsidRPr="00A5191E" w:rsidRDefault="00C36273" w:rsidP="00232A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14:paraId="526C0F72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sz w:val="18"/>
                <w:szCs w:val="18"/>
              </w:rPr>
              <w:t>Heart dise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976DC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8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1A5B9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0.62 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F6ED7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1.1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C16A2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314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D073C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94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B8673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0.56 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1DB12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1.5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E0D98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814 </w:t>
            </w:r>
          </w:p>
        </w:tc>
      </w:tr>
      <w:tr w:rsidR="00C36273" w:rsidRPr="00A5191E" w14:paraId="3F368868" w14:textId="77777777" w:rsidTr="00232AE1">
        <w:trPr>
          <w:trHeight w:val="161"/>
        </w:trPr>
        <w:tc>
          <w:tcPr>
            <w:tcW w:w="1419" w:type="dxa"/>
            <w:vMerge/>
            <w:tcBorders>
              <w:top w:val="nil"/>
              <w:bottom w:val="nil"/>
            </w:tcBorders>
          </w:tcPr>
          <w:p w14:paraId="31018D27" w14:textId="77777777" w:rsidR="00C36273" w:rsidRPr="00A5191E" w:rsidRDefault="00C36273" w:rsidP="00232A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14:paraId="2390E730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sz w:val="18"/>
                <w:szCs w:val="18"/>
              </w:rPr>
              <w:t>Renal dise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1E3FF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1.0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47306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0.65 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D684C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1.8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71183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751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7A9A2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69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35391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0.27 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99F7D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1.7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878FF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451 </w:t>
            </w:r>
          </w:p>
        </w:tc>
      </w:tr>
      <w:tr w:rsidR="00C36273" w:rsidRPr="00A5191E" w14:paraId="4B607E90" w14:textId="77777777" w:rsidTr="00232AE1">
        <w:trPr>
          <w:trHeight w:val="161"/>
        </w:trPr>
        <w:tc>
          <w:tcPr>
            <w:tcW w:w="1419" w:type="dxa"/>
            <w:vMerge/>
            <w:tcBorders>
              <w:top w:val="nil"/>
              <w:bottom w:val="nil"/>
            </w:tcBorders>
          </w:tcPr>
          <w:p w14:paraId="2A1BD958" w14:textId="77777777" w:rsidR="00C36273" w:rsidRPr="00A5191E" w:rsidRDefault="00C36273" w:rsidP="00232A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14:paraId="096DDD76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ancer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5BF33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7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4DE5E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0.53 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3A9FD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1.1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D5A0D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222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48A67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88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E578C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0.47 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196A9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1.6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DB473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699 </w:t>
            </w:r>
          </w:p>
        </w:tc>
      </w:tr>
      <w:tr w:rsidR="00C36273" w:rsidRPr="00A5191E" w14:paraId="03D93834" w14:textId="77777777" w:rsidTr="00232AE1">
        <w:trPr>
          <w:trHeight w:val="161"/>
        </w:trPr>
        <w:tc>
          <w:tcPr>
            <w:tcW w:w="1419" w:type="dxa"/>
            <w:vMerge/>
            <w:tcBorders>
              <w:top w:val="nil"/>
              <w:bottom w:val="nil"/>
            </w:tcBorders>
          </w:tcPr>
          <w:p w14:paraId="4FE42B89" w14:textId="77777777" w:rsidR="00C36273" w:rsidRPr="00A5191E" w:rsidRDefault="00C36273" w:rsidP="00232A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14:paraId="7F66FCB5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sz w:val="18"/>
                <w:szCs w:val="18"/>
              </w:rPr>
              <w:t>Respiratory disease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F9B912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95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3DB133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0.70 -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C393D8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1.29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0BA6A8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737 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0535B3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1.25 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E9F67B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0.79 -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A1C072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1.95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60C7AF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339 </w:t>
            </w:r>
          </w:p>
        </w:tc>
      </w:tr>
      <w:tr w:rsidR="00C36273" w:rsidRPr="00A5191E" w14:paraId="3DC839ED" w14:textId="77777777" w:rsidTr="00232AE1">
        <w:trPr>
          <w:trHeight w:val="161"/>
        </w:trPr>
        <w:tc>
          <w:tcPr>
            <w:tcW w:w="1419" w:type="dxa"/>
            <w:vMerge/>
            <w:tcBorders>
              <w:top w:val="nil"/>
              <w:bottom w:val="dotted" w:sz="4" w:space="0" w:color="auto"/>
            </w:tcBorders>
          </w:tcPr>
          <w:p w14:paraId="3F4DDC23" w14:textId="77777777" w:rsidR="00C36273" w:rsidRPr="00A5191E" w:rsidRDefault="00C36273" w:rsidP="00232A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bottom w:val="dotted" w:sz="4" w:space="0" w:color="auto"/>
            </w:tcBorders>
            <w:vAlign w:val="center"/>
          </w:tcPr>
          <w:p w14:paraId="2902FBDD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sz w:val="18"/>
                <w:szCs w:val="18"/>
              </w:rPr>
              <w:t>Other condition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2851C42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1.02 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799FB0C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0.71 -</w:t>
            </w:r>
          </w:p>
        </w:tc>
        <w:tc>
          <w:tcPr>
            <w:tcW w:w="70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940EAED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1.46)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A8171C4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936 </w:t>
            </w:r>
          </w:p>
        </w:tc>
        <w:tc>
          <w:tcPr>
            <w:tcW w:w="78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2F66D14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1.02 </w:t>
            </w:r>
          </w:p>
        </w:tc>
        <w:tc>
          <w:tcPr>
            <w:tcW w:w="77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2C3824A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0.58 -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16A2B8C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1.79)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1156B75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940 </w:t>
            </w:r>
          </w:p>
        </w:tc>
      </w:tr>
      <w:tr w:rsidR="00C36273" w:rsidRPr="00A5191E" w14:paraId="33C93EC9" w14:textId="77777777" w:rsidTr="00232AE1">
        <w:trPr>
          <w:trHeight w:val="161"/>
        </w:trPr>
        <w:tc>
          <w:tcPr>
            <w:tcW w:w="1419" w:type="dxa"/>
            <w:vMerge w:val="restar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5630B72" w14:textId="77777777" w:rsidR="00C36273" w:rsidRPr="00A5191E" w:rsidRDefault="00C36273" w:rsidP="00232AE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sz w:val="18"/>
                <w:szCs w:val="18"/>
              </w:rPr>
              <w:t>Region of residence</w:t>
            </w:r>
          </w:p>
          <w:p w14:paraId="03BADFCC" w14:textId="77777777" w:rsidR="00C36273" w:rsidRPr="00A5191E" w:rsidRDefault="00C36273" w:rsidP="00CD7363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3283E3F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kyo</w:t>
            </w:r>
          </w:p>
        </w:tc>
        <w:tc>
          <w:tcPr>
            <w:tcW w:w="2409" w:type="dxa"/>
            <w:gridSpan w:val="3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8C603" w14:textId="573EDC1E" w:rsidR="00C36273" w:rsidRPr="00A5191E" w:rsidRDefault="009F4A1D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133BC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gridSpan w:val="3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A9A8C" w14:textId="72AB117F" w:rsidR="00C36273" w:rsidRPr="00A5191E" w:rsidRDefault="009F4A1D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7D23C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36273" w:rsidRPr="00A5191E" w14:paraId="48F56954" w14:textId="77777777" w:rsidTr="00232AE1">
        <w:trPr>
          <w:trHeight w:val="161"/>
        </w:trPr>
        <w:tc>
          <w:tcPr>
            <w:tcW w:w="1419" w:type="dxa"/>
            <w:vMerge/>
            <w:tcBorders>
              <w:top w:val="nil"/>
              <w:bottom w:val="nil"/>
            </w:tcBorders>
          </w:tcPr>
          <w:p w14:paraId="4A7A6994" w14:textId="77777777" w:rsidR="00C36273" w:rsidRPr="00A5191E" w:rsidRDefault="00C36273" w:rsidP="00232A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5313452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anagaw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11AA9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1.0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89C50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0.86 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17783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1.2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2BD40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636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2FFDE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63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EA34B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0.44 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B3E33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0.8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E0F16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008 </w:t>
            </w:r>
          </w:p>
        </w:tc>
      </w:tr>
      <w:tr w:rsidR="00C36273" w:rsidRPr="00A5191E" w14:paraId="0C394625" w14:textId="77777777" w:rsidTr="00232AE1">
        <w:trPr>
          <w:trHeight w:val="161"/>
        </w:trPr>
        <w:tc>
          <w:tcPr>
            <w:tcW w:w="1419" w:type="dxa"/>
            <w:vMerge/>
            <w:tcBorders>
              <w:top w:val="nil"/>
              <w:bottom w:val="nil"/>
            </w:tcBorders>
          </w:tcPr>
          <w:p w14:paraId="09D6870C" w14:textId="77777777" w:rsidR="00C36273" w:rsidRPr="00A5191E" w:rsidRDefault="00C36273" w:rsidP="00232A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6078E6F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ak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FFF34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9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E67A7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0.75 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B2B96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1.1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402FE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465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39A86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83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BCEC3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0.60 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7DEA3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1.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4FE37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246 </w:t>
            </w:r>
          </w:p>
        </w:tc>
      </w:tr>
      <w:tr w:rsidR="00C36273" w:rsidRPr="00A5191E" w14:paraId="31784F9B" w14:textId="77777777" w:rsidTr="00232AE1">
        <w:trPr>
          <w:trHeight w:val="161"/>
        </w:trPr>
        <w:tc>
          <w:tcPr>
            <w:tcW w:w="1419" w:type="dxa"/>
            <w:vMerge/>
            <w:tcBorders>
              <w:top w:val="nil"/>
              <w:bottom w:val="nil"/>
            </w:tcBorders>
          </w:tcPr>
          <w:p w14:paraId="0C44BBD5" w14:textId="77777777" w:rsidR="00C36273" w:rsidRPr="00A5191E" w:rsidRDefault="00C36273" w:rsidP="00232A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3E68B4F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ich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B20A0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8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F8C8A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0.71 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F7210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1.1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780D1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284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5A3D2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79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A9D96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0.56 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C455B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1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D80F1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172 </w:t>
            </w:r>
          </w:p>
        </w:tc>
      </w:tr>
      <w:tr w:rsidR="00C36273" w:rsidRPr="00A5191E" w14:paraId="7BF7A0ED" w14:textId="77777777" w:rsidTr="00232AE1">
        <w:trPr>
          <w:trHeight w:val="161"/>
        </w:trPr>
        <w:tc>
          <w:tcPr>
            <w:tcW w:w="1419" w:type="dxa"/>
            <w:vMerge/>
            <w:tcBorders>
              <w:top w:val="nil"/>
              <w:bottom w:val="nil"/>
            </w:tcBorders>
          </w:tcPr>
          <w:p w14:paraId="6F92ADAB" w14:textId="77777777" w:rsidR="00C36273" w:rsidRPr="00A5191E" w:rsidRDefault="00C36273" w:rsidP="00232A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91D7A72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ita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F5509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1.1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E0A25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0.89 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7F90B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1.3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9FF66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355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7D52E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68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A197B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0.47 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0605E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0.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DEA70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043 </w:t>
            </w:r>
          </w:p>
        </w:tc>
      </w:tr>
      <w:tr w:rsidR="00C36273" w:rsidRPr="00A5191E" w14:paraId="5F3D8995" w14:textId="77777777" w:rsidTr="00232AE1">
        <w:trPr>
          <w:trHeight w:val="161"/>
        </w:trPr>
        <w:tc>
          <w:tcPr>
            <w:tcW w:w="1419" w:type="dxa"/>
            <w:vMerge/>
            <w:tcBorders>
              <w:top w:val="nil"/>
              <w:bottom w:val="nil"/>
            </w:tcBorders>
          </w:tcPr>
          <w:p w14:paraId="65E5A6EC" w14:textId="77777777" w:rsidR="00C36273" w:rsidRPr="00A5191E" w:rsidRDefault="00C36273" w:rsidP="00232A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6418B45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b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8A040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9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863FC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0.73 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07EE3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1.1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070C2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496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26EFC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1.07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88F57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0.76 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FD59F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1.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30682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704 </w:t>
            </w:r>
          </w:p>
        </w:tc>
      </w:tr>
      <w:tr w:rsidR="00C36273" w:rsidRPr="00A5191E" w14:paraId="7652AA9C" w14:textId="77777777" w:rsidTr="00232AE1">
        <w:trPr>
          <w:trHeight w:val="161"/>
        </w:trPr>
        <w:tc>
          <w:tcPr>
            <w:tcW w:w="1419" w:type="dxa"/>
            <w:vMerge/>
            <w:tcBorders>
              <w:top w:val="nil"/>
              <w:bottom w:val="nil"/>
            </w:tcBorders>
          </w:tcPr>
          <w:p w14:paraId="56D40998" w14:textId="77777777" w:rsidR="00C36273" w:rsidRPr="00A5191E" w:rsidRDefault="00C36273" w:rsidP="00232A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F80FEB6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og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85493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9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157AD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0.73 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D849B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1.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4F257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560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1F11C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93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BA29B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0.64 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9C936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1.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8D93D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689 </w:t>
            </w:r>
          </w:p>
        </w:tc>
      </w:tr>
      <w:tr w:rsidR="00C36273" w:rsidRPr="00A5191E" w14:paraId="654728D1" w14:textId="77777777" w:rsidTr="00232AE1">
        <w:trPr>
          <w:trHeight w:val="161"/>
        </w:trPr>
        <w:tc>
          <w:tcPr>
            <w:tcW w:w="1419" w:type="dxa"/>
            <w:vMerge/>
            <w:tcBorders>
              <w:top w:val="nil"/>
              <w:bottom w:val="nil"/>
            </w:tcBorders>
          </w:tcPr>
          <w:p w14:paraId="5C681E61" w14:textId="77777777" w:rsidR="00C36273" w:rsidRPr="00A5191E" w:rsidRDefault="00C36273" w:rsidP="00232A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16244E2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kkaid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95D2E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8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887B3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0.66 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ABDA3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1.0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9E75E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196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DA9C2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79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6628D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0.54 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F845A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1.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55553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221 </w:t>
            </w:r>
          </w:p>
        </w:tc>
      </w:tr>
      <w:tr w:rsidR="00C36273" w:rsidRPr="00A5191E" w14:paraId="56D73AC8" w14:textId="77777777" w:rsidTr="00232AE1">
        <w:trPr>
          <w:trHeight w:val="161"/>
        </w:trPr>
        <w:tc>
          <w:tcPr>
            <w:tcW w:w="1419" w:type="dxa"/>
            <w:vMerge/>
            <w:tcBorders>
              <w:top w:val="nil"/>
              <w:bottom w:val="nil"/>
            </w:tcBorders>
          </w:tcPr>
          <w:p w14:paraId="75F5C7B1" w14:textId="77777777" w:rsidR="00C36273" w:rsidRPr="00A5191E" w:rsidRDefault="00C36273" w:rsidP="00232A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0FAD579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kuok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C6CAE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8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23470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0.66 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295BC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1.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74077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275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0CFAD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1.05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BED67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0.72 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F3BD2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1.5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6B1FF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814 </w:t>
            </w:r>
          </w:p>
        </w:tc>
      </w:tr>
      <w:tr w:rsidR="00C36273" w:rsidRPr="00A5191E" w14:paraId="229F547B" w14:textId="77777777" w:rsidTr="00232AE1">
        <w:trPr>
          <w:trHeight w:val="161"/>
        </w:trPr>
        <w:tc>
          <w:tcPr>
            <w:tcW w:w="1419" w:type="dxa"/>
            <w:vMerge/>
            <w:tcBorders>
              <w:top w:val="nil"/>
              <w:bottom w:val="nil"/>
            </w:tcBorders>
          </w:tcPr>
          <w:p w14:paraId="19F6FEDF" w14:textId="77777777" w:rsidR="00C36273" w:rsidRPr="00A5191E" w:rsidRDefault="00C36273" w:rsidP="00232A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39C8049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hoku reg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2511B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7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E3175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0.59 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C1544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0.9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8C1A5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004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9BF2A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62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7A17F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0.44 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B6D10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0.8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3D641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005 </w:t>
            </w:r>
          </w:p>
        </w:tc>
      </w:tr>
      <w:tr w:rsidR="00C36273" w:rsidRPr="00A5191E" w14:paraId="12506AFA" w14:textId="77777777" w:rsidTr="00232AE1">
        <w:trPr>
          <w:trHeight w:val="161"/>
        </w:trPr>
        <w:tc>
          <w:tcPr>
            <w:tcW w:w="1419" w:type="dxa"/>
            <w:vMerge/>
            <w:tcBorders>
              <w:top w:val="nil"/>
              <w:bottom w:val="nil"/>
            </w:tcBorders>
          </w:tcPr>
          <w:p w14:paraId="5578B67E" w14:textId="77777777" w:rsidR="00C36273" w:rsidRPr="00A5191E" w:rsidRDefault="00C36273" w:rsidP="00232A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2FDE860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th Kant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8743B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1.1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FCE9A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0.93 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5DB9C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1.4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6DEA5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186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813CA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89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C20E6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0.61 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6DC56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1.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FC5B3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520 </w:t>
            </w:r>
          </w:p>
        </w:tc>
      </w:tr>
      <w:tr w:rsidR="00C36273" w:rsidRPr="00A5191E" w14:paraId="4D27C51E" w14:textId="77777777" w:rsidTr="00232AE1">
        <w:trPr>
          <w:trHeight w:val="161"/>
        </w:trPr>
        <w:tc>
          <w:tcPr>
            <w:tcW w:w="1419" w:type="dxa"/>
            <w:vMerge/>
            <w:tcBorders>
              <w:top w:val="nil"/>
              <w:bottom w:val="nil"/>
            </w:tcBorders>
          </w:tcPr>
          <w:p w14:paraId="3224B18B" w14:textId="77777777" w:rsidR="00C36273" w:rsidRPr="00A5191E" w:rsidRDefault="00C36273" w:rsidP="00232A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4BBE83A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kurik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8E4E4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9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1E747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0.71 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270B9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1.1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B52A1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487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DDA34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62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8F681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0.41 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55ED9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0.9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47636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026 </w:t>
            </w:r>
          </w:p>
        </w:tc>
      </w:tr>
      <w:tr w:rsidR="00C36273" w:rsidRPr="00A5191E" w14:paraId="6FF99C36" w14:textId="77777777" w:rsidTr="00232AE1">
        <w:trPr>
          <w:trHeight w:val="161"/>
        </w:trPr>
        <w:tc>
          <w:tcPr>
            <w:tcW w:w="1419" w:type="dxa"/>
            <w:vMerge/>
            <w:tcBorders>
              <w:top w:val="nil"/>
              <w:bottom w:val="nil"/>
            </w:tcBorders>
          </w:tcPr>
          <w:p w14:paraId="09C1DF07" w14:textId="77777777" w:rsidR="00C36273" w:rsidRPr="00A5191E" w:rsidRDefault="00C36273" w:rsidP="00232A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D95BBD3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ub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374E8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1.0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8A772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0.87 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C9EF9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1.3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B9924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494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EB604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69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9C3A5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0.49 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36516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0.9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9D627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036 </w:t>
            </w:r>
          </w:p>
        </w:tc>
      </w:tr>
      <w:tr w:rsidR="00C36273" w:rsidRPr="00A5191E" w14:paraId="19F5D80E" w14:textId="77777777" w:rsidTr="00232AE1">
        <w:trPr>
          <w:trHeight w:val="161"/>
        </w:trPr>
        <w:tc>
          <w:tcPr>
            <w:tcW w:w="1419" w:type="dxa"/>
            <w:vMerge/>
            <w:tcBorders>
              <w:top w:val="nil"/>
              <w:bottom w:val="nil"/>
            </w:tcBorders>
          </w:tcPr>
          <w:p w14:paraId="55EAC22C" w14:textId="77777777" w:rsidR="00C36273" w:rsidRPr="00A5191E" w:rsidRDefault="00C36273" w:rsidP="00232A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A27E3E2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nk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E1D08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9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CA421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0.78 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1793A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1.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48DDA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752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28744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99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BEF7A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0.72 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F08DE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1.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3F5B5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955 </w:t>
            </w:r>
          </w:p>
        </w:tc>
      </w:tr>
      <w:tr w:rsidR="00C36273" w:rsidRPr="00A5191E" w14:paraId="34AC03EE" w14:textId="77777777" w:rsidTr="00232AE1">
        <w:trPr>
          <w:trHeight w:val="161"/>
        </w:trPr>
        <w:tc>
          <w:tcPr>
            <w:tcW w:w="1419" w:type="dxa"/>
            <w:vMerge/>
            <w:tcBorders>
              <w:top w:val="nil"/>
              <w:bottom w:val="nil"/>
            </w:tcBorders>
          </w:tcPr>
          <w:p w14:paraId="076E4683" w14:textId="77777777" w:rsidR="00C36273" w:rsidRPr="00A5191E" w:rsidRDefault="00C36273" w:rsidP="00232A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C93D6A0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ugok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D7318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b/>
                <w:bCs/>
                <w:color w:val="000000"/>
                <w:sz w:val="18"/>
                <w:szCs w:val="18"/>
              </w:rPr>
              <w:t xml:space="preserve">1.3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537AF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1.05 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617DB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1.6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DF9E3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018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83E53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93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BCD37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0.65 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CB9BA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1.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E136C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700 </w:t>
            </w:r>
          </w:p>
        </w:tc>
      </w:tr>
      <w:tr w:rsidR="00C36273" w:rsidRPr="00A5191E" w14:paraId="0C8E8B5E" w14:textId="77777777" w:rsidTr="00232AE1">
        <w:trPr>
          <w:trHeight w:val="161"/>
        </w:trPr>
        <w:tc>
          <w:tcPr>
            <w:tcW w:w="1419" w:type="dxa"/>
            <w:vMerge/>
            <w:tcBorders>
              <w:top w:val="nil"/>
              <w:bottom w:val="nil"/>
            </w:tcBorders>
          </w:tcPr>
          <w:p w14:paraId="461F984E" w14:textId="77777777" w:rsidR="00C36273" w:rsidRPr="00A5191E" w:rsidRDefault="00C36273" w:rsidP="00232A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522AFD1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ikoku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BFC9B4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80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A9E3FD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0.59 -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9C6CCD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1.07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06D31B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138 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DD9C76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81 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C812B1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0.52 -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81D025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1.27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1ADC9E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357 </w:t>
            </w:r>
          </w:p>
        </w:tc>
      </w:tr>
      <w:tr w:rsidR="00C36273" w:rsidRPr="00A5191E" w14:paraId="427321E6" w14:textId="77777777" w:rsidTr="00232AE1">
        <w:trPr>
          <w:trHeight w:val="161"/>
        </w:trPr>
        <w:tc>
          <w:tcPr>
            <w:tcW w:w="1419" w:type="dxa"/>
            <w:vMerge/>
            <w:tcBorders>
              <w:top w:val="nil"/>
              <w:bottom w:val="dotted" w:sz="4" w:space="0" w:color="auto"/>
            </w:tcBorders>
          </w:tcPr>
          <w:p w14:paraId="53855330" w14:textId="77777777" w:rsidR="00C36273" w:rsidRPr="00A5191E" w:rsidRDefault="00C36273" w:rsidP="00232A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CD54190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yushu and Okinawa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C410515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1.10 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56CD351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0.89 -</w:t>
            </w:r>
          </w:p>
        </w:tc>
        <w:tc>
          <w:tcPr>
            <w:tcW w:w="70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AF39859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1.37)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E288AEF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390 </w:t>
            </w:r>
          </w:p>
        </w:tc>
        <w:tc>
          <w:tcPr>
            <w:tcW w:w="78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466F5BA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86 </w:t>
            </w:r>
          </w:p>
        </w:tc>
        <w:tc>
          <w:tcPr>
            <w:tcW w:w="77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CEDA0A3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0.62 -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3384C4D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1.21)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1D423EE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392 </w:t>
            </w:r>
          </w:p>
        </w:tc>
      </w:tr>
      <w:tr w:rsidR="00C36273" w:rsidRPr="00A5191E" w14:paraId="4516CCE2" w14:textId="77777777" w:rsidTr="00232AE1">
        <w:trPr>
          <w:trHeight w:val="161"/>
        </w:trPr>
        <w:tc>
          <w:tcPr>
            <w:tcW w:w="1419" w:type="dxa"/>
            <w:vMerge w:val="restar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vAlign w:val="center"/>
          </w:tcPr>
          <w:p w14:paraId="55E8567D" w14:textId="77777777" w:rsidR="00C36273" w:rsidRPr="00A5191E" w:rsidRDefault="00C36273" w:rsidP="00232AE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sz w:val="18"/>
                <w:szCs w:val="18"/>
              </w:rPr>
              <w:t>Generalized trust</w:t>
            </w:r>
          </w:p>
        </w:tc>
        <w:tc>
          <w:tcPr>
            <w:tcW w:w="2835" w:type="dxa"/>
            <w:tcBorders>
              <w:top w:val="dotted" w:sz="4" w:space="0" w:color="auto"/>
            </w:tcBorders>
            <w:shd w:val="clear" w:color="auto" w:fill="FFFFFF"/>
            <w:vAlign w:val="center"/>
          </w:tcPr>
          <w:p w14:paraId="4D4AD366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sz w:val="18"/>
                <w:szCs w:val="18"/>
              </w:rPr>
              <w:t>Most people can be trusted</w:t>
            </w:r>
          </w:p>
        </w:tc>
        <w:tc>
          <w:tcPr>
            <w:tcW w:w="2409" w:type="dxa"/>
            <w:gridSpan w:val="3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CCFAA" w14:textId="635B86C8" w:rsidR="00C36273" w:rsidRPr="00A5191E" w:rsidRDefault="009F4A1D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77DE7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gridSpan w:val="3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5FC41" w14:textId="0527FD06" w:rsidR="00C36273" w:rsidRPr="00A5191E" w:rsidRDefault="009F4A1D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B34D5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31C6D" w:rsidRPr="00A5191E" w14:paraId="7573A946" w14:textId="77777777" w:rsidTr="00232AE1">
        <w:trPr>
          <w:trHeight w:val="161"/>
        </w:trPr>
        <w:tc>
          <w:tcPr>
            <w:tcW w:w="1419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16BEDD76" w14:textId="77777777" w:rsidR="00C36273" w:rsidRPr="00A5191E" w:rsidRDefault="00C36273" w:rsidP="00232A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FFFFFF"/>
            <w:vAlign w:val="center"/>
          </w:tcPr>
          <w:p w14:paraId="3342A5CD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sz w:val="18"/>
                <w:szCs w:val="18"/>
              </w:rPr>
              <w:t>Need to be very careful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DF6A37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b/>
                <w:bCs/>
                <w:color w:val="000000"/>
                <w:sz w:val="18"/>
                <w:szCs w:val="18"/>
              </w:rPr>
              <w:t xml:space="preserve">1.45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FA710E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1.32 -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D02550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1.61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345863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2F9E24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b/>
                <w:bCs/>
                <w:color w:val="000000"/>
                <w:sz w:val="18"/>
                <w:szCs w:val="18"/>
              </w:rPr>
              <w:t xml:space="preserve">1.63 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D28C31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1.38 -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5907B9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1.93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8A0878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E31C6D" w:rsidRPr="00A5191E" w14:paraId="6D028152" w14:textId="77777777" w:rsidTr="00232AE1">
        <w:trPr>
          <w:trHeight w:val="161"/>
        </w:trPr>
        <w:tc>
          <w:tcPr>
            <w:tcW w:w="1419" w:type="dxa"/>
            <w:vMerge/>
            <w:tcBorders>
              <w:top w:val="nil"/>
              <w:bottom w:val="dotted" w:sz="4" w:space="0" w:color="auto"/>
            </w:tcBorders>
            <w:shd w:val="clear" w:color="auto" w:fill="FFFFFF"/>
          </w:tcPr>
          <w:p w14:paraId="7131DFC8" w14:textId="77777777" w:rsidR="00C36273" w:rsidRPr="00A5191E" w:rsidRDefault="00C36273" w:rsidP="00232A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bottom w:val="dotted" w:sz="4" w:space="0" w:color="auto"/>
            </w:tcBorders>
            <w:shd w:val="clear" w:color="auto" w:fill="FFFFFF"/>
            <w:vAlign w:val="center"/>
          </w:tcPr>
          <w:p w14:paraId="2162F784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sz w:val="18"/>
                <w:szCs w:val="18"/>
              </w:rPr>
              <w:t>Don’t know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CBE402B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b/>
                <w:bCs/>
                <w:color w:val="000000"/>
                <w:sz w:val="18"/>
                <w:szCs w:val="18"/>
              </w:rPr>
              <w:t xml:space="preserve">1.75 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9B09AD2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1.42 -</w:t>
            </w:r>
          </w:p>
        </w:tc>
        <w:tc>
          <w:tcPr>
            <w:tcW w:w="70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7304506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2.16)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1D4F61C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8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1F25E79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b/>
                <w:bCs/>
                <w:color w:val="000000"/>
                <w:sz w:val="18"/>
                <w:szCs w:val="18"/>
              </w:rPr>
              <w:t xml:space="preserve">1.95 </w:t>
            </w:r>
          </w:p>
        </w:tc>
        <w:tc>
          <w:tcPr>
            <w:tcW w:w="77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A1F1AAD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1.41 -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64F4D11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2.70)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B4C666E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C36273" w:rsidRPr="00A5191E" w14:paraId="4B2399C6" w14:textId="77777777" w:rsidTr="00232AE1">
        <w:trPr>
          <w:trHeight w:val="161"/>
        </w:trPr>
        <w:tc>
          <w:tcPr>
            <w:tcW w:w="1419" w:type="dxa"/>
            <w:vMerge w:val="restar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4280E45" w14:textId="77777777" w:rsidR="00C36273" w:rsidRPr="00A5191E" w:rsidRDefault="00C36273" w:rsidP="00232AE1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sz w:val="18"/>
                <w:szCs w:val="18"/>
              </w:rPr>
              <w:t>Depression</w:t>
            </w:r>
          </w:p>
          <w:p w14:paraId="5FB81AB2" w14:textId="77777777" w:rsidR="00C36273" w:rsidRPr="00A5191E" w:rsidRDefault="00C36273" w:rsidP="00232AE1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PHQ-9)</w:t>
            </w:r>
          </w:p>
        </w:tc>
        <w:tc>
          <w:tcPr>
            <w:tcW w:w="2835" w:type="dxa"/>
            <w:tcBorders>
              <w:top w:val="dotted" w:sz="4" w:space="0" w:color="auto"/>
              <w:bottom w:val="nil"/>
            </w:tcBorders>
            <w:shd w:val="clear" w:color="auto" w:fill="FFFFFF"/>
            <w:vAlign w:val="center"/>
          </w:tcPr>
          <w:p w14:paraId="34E51042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sz w:val="18"/>
                <w:szCs w:val="18"/>
              </w:rPr>
              <w:t>None (0–4)</w:t>
            </w:r>
          </w:p>
        </w:tc>
        <w:tc>
          <w:tcPr>
            <w:tcW w:w="2409" w:type="dxa"/>
            <w:gridSpan w:val="3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D758A" w14:textId="2B2B7828" w:rsidR="00C36273" w:rsidRPr="00A5191E" w:rsidRDefault="009F4A1D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3067F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gridSpan w:val="3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D2E66" w14:textId="13649EB9" w:rsidR="00C36273" w:rsidRPr="00A5191E" w:rsidRDefault="009F4A1D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9C6FD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36273" w:rsidRPr="00A5191E" w14:paraId="315867FF" w14:textId="77777777" w:rsidTr="00232AE1">
        <w:trPr>
          <w:trHeight w:val="161"/>
        </w:trPr>
        <w:tc>
          <w:tcPr>
            <w:tcW w:w="1419" w:type="dxa"/>
            <w:vMerge/>
            <w:tcBorders>
              <w:top w:val="nil"/>
              <w:bottom w:val="nil"/>
            </w:tcBorders>
          </w:tcPr>
          <w:p w14:paraId="2FCF0DCF" w14:textId="77777777" w:rsidR="00C36273" w:rsidRPr="00A5191E" w:rsidRDefault="00C36273" w:rsidP="00232A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517F9D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sz w:val="18"/>
                <w:szCs w:val="18"/>
              </w:rPr>
              <w:t>Mild (5–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97378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1.1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F765F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0.98 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CE1B2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1.2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B3293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113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FDAC3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1.14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84EDE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0.94 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692C1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1.3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8FCD5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191 </w:t>
            </w:r>
          </w:p>
        </w:tc>
      </w:tr>
      <w:tr w:rsidR="00C36273" w:rsidRPr="00A5191E" w14:paraId="3A4488A3" w14:textId="77777777" w:rsidTr="00232AE1">
        <w:trPr>
          <w:trHeight w:val="156"/>
        </w:trPr>
        <w:tc>
          <w:tcPr>
            <w:tcW w:w="1419" w:type="dxa"/>
            <w:vMerge/>
            <w:tcBorders>
              <w:top w:val="nil"/>
              <w:bottom w:val="nil"/>
            </w:tcBorders>
          </w:tcPr>
          <w:p w14:paraId="279A7BB4" w14:textId="77777777" w:rsidR="00C36273" w:rsidRPr="00A5191E" w:rsidRDefault="00C36273" w:rsidP="00232A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88689A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oderate (10–14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1CF56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1.1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BE597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0.96 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3B968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1.4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CA5AC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133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C779F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b/>
                <w:bCs/>
                <w:color w:val="000000"/>
                <w:sz w:val="18"/>
                <w:szCs w:val="18"/>
              </w:rPr>
              <w:t xml:space="preserve">1.41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5FB2E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1.06 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20D8C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1.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E74D3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020 </w:t>
            </w:r>
          </w:p>
        </w:tc>
      </w:tr>
      <w:tr w:rsidR="00C36273" w:rsidRPr="00A5191E" w14:paraId="1B7B7E7D" w14:textId="77777777" w:rsidTr="00232AE1">
        <w:trPr>
          <w:trHeight w:val="156"/>
        </w:trPr>
        <w:tc>
          <w:tcPr>
            <w:tcW w:w="1419" w:type="dxa"/>
            <w:vMerge/>
            <w:tcBorders>
              <w:top w:val="nil"/>
              <w:bottom w:val="nil"/>
            </w:tcBorders>
          </w:tcPr>
          <w:p w14:paraId="723AA1B7" w14:textId="77777777" w:rsidR="00C36273" w:rsidRPr="00A5191E" w:rsidRDefault="00C36273" w:rsidP="00232A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5AD4C7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sz w:val="18"/>
                <w:szCs w:val="18"/>
              </w:rPr>
              <w:t>Moderately severe (15–-19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A1B455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b/>
                <w:bCs/>
                <w:color w:val="000000"/>
                <w:sz w:val="18"/>
                <w:szCs w:val="18"/>
              </w:rPr>
              <w:t xml:space="preserve">1.46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8FD2C9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1.11 -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961B73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1.93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A7C79E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007 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A1E520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1.44 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DF9F3D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0.96 -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ECE437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2.16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FBF1E3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074 </w:t>
            </w:r>
          </w:p>
        </w:tc>
      </w:tr>
      <w:tr w:rsidR="00C36273" w:rsidRPr="00A5191E" w14:paraId="73880EC8" w14:textId="77777777" w:rsidTr="00232AE1">
        <w:trPr>
          <w:trHeight w:val="161"/>
        </w:trPr>
        <w:tc>
          <w:tcPr>
            <w:tcW w:w="1419" w:type="dxa"/>
            <w:vMerge/>
            <w:tcBorders>
              <w:top w:val="nil"/>
              <w:bottom w:val="dotted" w:sz="4" w:space="0" w:color="auto"/>
            </w:tcBorders>
          </w:tcPr>
          <w:p w14:paraId="6BB03FE6" w14:textId="77777777" w:rsidR="00C36273" w:rsidRPr="00A5191E" w:rsidRDefault="00C36273" w:rsidP="00232A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bottom w:val="dotted" w:sz="4" w:space="0" w:color="auto"/>
            </w:tcBorders>
            <w:shd w:val="clear" w:color="auto" w:fill="FFFFFF"/>
            <w:vAlign w:val="center"/>
          </w:tcPr>
          <w:p w14:paraId="63904720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sz w:val="18"/>
                <w:szCs w:val="18"/>
              </w:rPr>
              <w:t>Severe (20–27)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105781C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b/>
                <w:bCs/>
                <w:color w:val="000000"/>
                <w:sz w:val="18"/>
                <w:szCs w:val="18"/>
              </w:rPr>
              <w:t xml:space="preserve">1.60 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9DD89B6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1.07 -</w:t>
            </w:r>
          </w:p>
        </w:tc>
        <w:tc>
          <w:tcPr>
            <w:tcW w:w="70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2F8E629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2.40)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1A25A9C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022 </w:t>
            </w:r>
          </w:p>
        </w:tc>
        <w:tc>
          <w:tcPr>
            <w:tcW w:w="78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C7AD07D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1.29 </w:t>
            </w:r>
          </w:p>
        </w:tc>
        <w:tc>
          <w:tcPr>
            <w:tcW w:w="77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E9D36A2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0.74 -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045BBFF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2.25)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E49E2A0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376 </w:t>
            </w:r>
          </w:p>
        </w:tc>
      </w:tr>
      <w:tr w:rsidR="00C36273" w:rsidRPr="00A5191E" w14:paraId="6044844B" w14:textId="77777777" w:rsidTr="00232AE1">
        <w:trPr>
          <w:trHeight w:val="161"/>
        </w:trPr>
        <w:tc>
          <w:tcPr>
            <w:tcW w:w="1419" w:type="dxa"/>
            <w:vMerge w:val="restar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5ABF5D5" w14:textId="77777777" w:rsidR="00C36273" w:rsidRPr="00A5191E" w:rsidRDefault="00C36273" w:rsidP="00232AE1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Generalized anxiety </w:t>
            </w:r>
          </w:p>
          <w:p w14:paraId="7102CADC" w14:textId="77777777" w:rsidR="00C36273" w:rsidRPr="00A5191E" w:rsidRDefault="00C36273" w:rsidP="00232AE1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sz w:val="18"/>
                <w:szCs w:val="18"/>
              </w:rPr>
              <w:t>(GAD-7)</w:t>
            </w:r>
          </w:p>
        </w:tc>
        <w:tc>
          <w:tcPr>
            <w:tcW w:w="2835" w:type="dxa"/>
            <w:tcBorders>
              <w:top w:val="dotted" w:sz="4" w:space="0" w:color="auto"/>
              <w:bottom w:val="nil"/>
            </w:tcBorders>
            <w:shd w:val="clear" w:color="auto" w:fill="FFFFFF"/>
            <w:vAlign w:val="center"/>
          </w:tcPr>
          <w:p w14:paraId="132D5C00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sz w:val="18"/>
                <w:szCs w:val="18"/>
              </w:rPr>
              <w:t>Minimal (0–4)</w:t>
            </w:r>
          </w:p>
        </w:tc>
        <w:tc>
          <w:tcPr>
            <w:tcW w:w="2409" w:type="dxa"/>
            <w:gridSpan w:val="3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F2C10" w14:textId="5D163914" w:rsidR="00C36273" w:rsidRPr="00A5191E" w:rsidRDefault="009F4A1D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A4745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gridSpan w:val="3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CD34B" w14:textId="49D24350" w:rsidR="00C36273" w:rsidRPr="00A5191E" w:rsidRDefault="009F4A1D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2CB0E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36273" w:rsidRPr="00A5191E" w14:paraId="705B59F0" w14:textId="77777777" w:rsidTr="00232AE1">
        <w:trPr>
          <w:trHeight w:val="161"/>
        </w:trPr>
        <w:tc>
          <w:tcPr>
            <w:tcW w:w="1419" w:type="dxa"/>
            <w:vMerge/>
            <w:tcBorders>
              <w:top w:val="nil"/>
              <w:bottom w:val="nil"/>
            </w:tcBorders>
          </w:tcPr>
          <w:p w14:paraId="3F941188" w14:textId="77777777" w:rsidR="00C36273" w:rsidRPr="00A5191E" w:rsidRDefault="00C36273" w:rsidP="00232A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715D02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sz w:val="18"/>
                <w:szCs w:val="18"/>
              </w:rPr>
              <w:t>Mild (5–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9DDF5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1.0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4DDBD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0.94 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B7E6A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1.2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D91EE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291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4471B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1.18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8A302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0.95 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27983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1.4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C851B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141 </w:t>
            </w:r>
          </w:p>
        </w:tc>
      </w:tr>
      <w:tr w:rsidR="00C36273" w:rsidRPr="00A5191E" w14:paraId="0EAC1903" w14:textId="77777777" w:rsidTr="00232AE1">
        <w:trPr>
          <w:trHeight w:val="161"/>
        </w:trPr>
        <w:tc>
          <w:tcPr>
            <w:tcW w:w="1419" w:type="dxa"/>
            <w:vMerge/>
            <w:tcBorders>
              <w:top w:val="nil"/>
              <w:bottom w:val="nil"/>
            </w:tcBorders>
          </w:tcPr>
          <w:p w14:paraId="7B963336" w14:textId="77777777" w:rsidR="00C36273" w:rsidRPr="00A5191E" w:rsidRDefault="00C36273" w:rsidP="00232A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379587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sz w:val="18"/>
                <w:szCs w:val="18"/>
              </w:rPr>
              <w:t>Moderate (10–14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704013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94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56DF2F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0.74 -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BCF673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1.20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4774A9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629 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538442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b/>
                <w:bCs/>
                <w:color w:val="000000"/>
                <w:sz w:val="18"/>
                <w:szCs w:val="18"/>
              </w:rPr>
              <w:t xml:space="preserve">1.56 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05C466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1.10 -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4C5099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2.21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BCEBB9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014 </w:t>
            </w:r>
          </w:p>
        </w:tc>
      </w:tr>
      <w:tr w:rsidR="00C36273" w:rsidRPr="00A5191E" w14:paraId="33CB94F2" w14:textId="77777777" w:rsidTr="00232AE1">
        <w:trPr>
          <w:trHeight w:val="161"/>
        </w:trPr>
        <w:tc>
          <w:tcPr>
            <w:tcW w:w="1419" w:type="dxa"/>
            <w:vMerge/>
            <w:tcBorders>
              <w:top w:val="nil"/>
              <w:bottom w:val="dotted" w:sz="4" w:space="0" w:color="auto"/>
            </w:tcBorders>
          </w:tcPr>
          <w:p w14:paraId="7B4844DA" w14:textId="77777777" w:rsidR="00C36273" w:rsidRPr="00A5191E" w:rsidRDefault="00C36273" w:rsidP="00232A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bottom w:val="dotted" w:sz="4" w:space="0" w:color="auto"/>
            </w:tcBorders>
            <w:shd w:val="clear" w:color="auto" w:fill="FFFFFF"/>
            <w:vAlign w:val="center"/>
          </w:tcPr>
          <w:p w14:paraId="1E866B50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sz w:val="18"/>
                <w:szCs w:val="18"/>
              </w:rPr>
              <w:t>Severe (15–21)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5CFA951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1.10 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A9F4651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0.77 -</w:t>
            </w:r>
          </w:p>
        </w:tc>
        <w:tc>
          <w:tcPr>
            <w:tcW w:w="70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B596C9D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1.55)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0A89F0B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606 </w:t>
            </w:r>
          </w:p>
        </w:tc>
        <w:tc>
          <w:tcPr>
            <w:tcW w:w="78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FEA6B4D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b/>
                <w:bCs/>
                <w:color w:val="000000"/>
                <w:sz w:val="18"/>
                <w:szCs w:val="18"/>
              </w:rPr>
              <w:t xml:space="preserve">2.01 </w:t>
            </w:r>
          </w:p>
        </w:tc>
        <w:tc>
          <w:tcPr>
            <w:tcW w:w="77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F2317A8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1.24 -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04F41B9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3.25)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B99512A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005 </w:t>
            </w:r>
          </w:p>
        </w:tc>
      </w:tr>
      <w:tr w:rsidR="00C36273" w:rsidRPr="00A5191E" w14:paraId="1EA40486" w14:textId="77777777" w:rsidTr="00232AE1">
        <w:trPr>
          <w:trHeight w:val="161"/>
        </w:trPr>
        <w:tc>
          <w:tcPr>
            <w:tcW w:w="1419" w:type="dxa"/>
            <w:vMerge w:val="restar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41DD5D7" w14:textId="77777777" w:rsidR="00C36273" w:rsidRPr="00A5191E" w:rsidRDefault="00C36273" w:rsidP="00232AE1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ear of </w:t>
            </w:r>
          </w:p>
          <w:p w14:paraId="27A16F5A" w14:textId="77777777" w:rsidR="00C36273" w:rsidRPr="00A5191E" w:rsidRDefault="00C36273" w:rsidP="00232AE1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OVID-19 </w:t>
            </w:r>
          </w:p>
          <w:p w14:paraId="773985CA" w14:textId="77777777" w:rsidR="00C36273" w:rsidRPr="00A5191E" w:rsidRDefault="00C36273" w:rsidP="00232AE1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sz w:val="18"/>
                <w:szCs w:val="18"/>
              </w:rPr>
              <w:t>(FCV-19S)</w:t>
            </w:r>
          </w:p>
        </w:tc>
        <w:tc>
          <w:tcPr>
            <w:tcW w:w="283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CE9C20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fear (7–15)</w:t>
            </w:r>
          </w:p>
        </w:tc>
        <w:tc>
          <w:tcPr>
            <w:tcW w:w="2409" w:type="dxa"/>
            <w:gridSpan w:val="3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880AB" w14:textId="6BB33F43" w:rsidR="00C36273" w:rsidRPr="00A5191E" w:rsidRDefault="009F4A1D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D0281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gridSpan w:val="3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5D54D" w14:textId="30A2658F" w:rsidR="00C36273" w:rsidRPr="00A5191E" w:rsidRDefault="009F4A1D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4948F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36273" w:rsidRPr="00A5191E" w14:paraId="33B00882" w14:textId="77777777" w:rsidTr="00232AE1">
        <w:trPr>
          <w:trHeight w:val="161"/>
        </w:trPr>
        <w:tc>
          <w:tcPr>
            <w:tcW w:w="1419" w:type="dxa"/>
            <w:vMerge/>
            <w:tcBorders>
              <w:top w:val="nil"/>
              <w:bottom w:val="nil"/>
            </w:tcBorders>
          </w:tcPr>
          <w:p w14:paraId="154E429A" w14:textId="77777777" w:rsidR="00C36273" w:rsidRPr="00A5191E" w:rsidRDefault="00C36273" w:rsidP="00A54D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5DD114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ld (16–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AE2E1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8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E99E4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0.76 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2BCF6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0.9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7EA07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009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A0561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35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D3739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0.29 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C6F82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0.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E93FC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C36273" w:rsidRPr="00A5191E" w14:paraId="7E353693" w14:textId="77777777" w:rsidTr="00232AE1">
        <w:trPr>
          <w:trHeight w:val="161"/>
        </w:trPr>
        <w:tc>
          <w:tcPr>
            <w:tcW w:w="1419" w:type="dxa"/>
            <w:vMerge/>
            <w:tcBorders>
              <w:top w:val="nil"/>
              <w:bottom w:val="nil"/>
            </w:tcBorders>
          </w:tcPr>
          <w:p w14:paraId="03433487" w14:textId="77777777" w:rsidR="00C36273" w:rsidRPr="00A5191E" w:rsidRDefault="00C36273" w:rsidP="00A54D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42D597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 (21–25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08E4B0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88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3A14D3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0.78 -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3D90CF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1.00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E92AD8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0.046 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1D6B8D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33 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B3B3DA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0.27 -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076B70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0.39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B19F34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C36273" w:rsidRPr="00350772" w14:paraId="55FBDB9B" w14:textId="77777777" w:rsidTr="00232AE1">
        <w:trPr>
          <w:trHeight w:val="161"/>
        </w:trPr>
        <w:tc>
          <w:tcPr>
            <w:tcW w:w="1419" w:type="dxa"/>
            <w:vMerge/>
            <w:tcBorders>
              <w:top w:val="nil"/>
              <w:bottom w:val="single" w:sz="4" w:space="0" w:color="auto"/>
            </w:tcBorders>
          </w:tcPr>
          <w:p w14:paraId="5A7B9771" w14:textId="77777777" w:rsidR="00C36273" w:rsidRPr="00A5191E" w:rsidRDefault="00C36273" w:rsidP="00A54D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6DB592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vere (26–3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DB94FA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7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EF2D16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0.59 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A17EE7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0.8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8E62EB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75CD01" w14:textId="77777777" w:rsidR="00C36273" w:rsidRPr="00A5191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22 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466E1E" w14:textId="77777777" w:rsidR="00C36273" w:rsidRPr="00A5191E" w:rsidRDefault="00C36273" w:rsidP="00A54DF1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(0.17 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FB24B5" w14:textId="77777777" w:rsidR="00C36273" w:rsidRPr="00A5191E" w:rsidRDefault="00C36273" w:rsidP="00A5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0.2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BBE2E3" w14:textId="77777777" w:rsidR="00C36273" w:rsidRPr="00A71C9E" w:rsidRDefault="00C36273" w:rsidP="00A5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191E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</w:tbl>
    <w:p w14:paraId="4C3CC581" w14:textId="658BBA91" w:rsidR="00CB1ECD" w:rsidRPr="00CB1ECD" w:rsidRDefault="009F4A1D" w:rsidP="00160569">
      <w:pPr>
        <w:tabs>
          <w:tab w:val="left" w:pos="1905"/>
        </w:tabs>
        <w:ind w:leftChars="-473" w:left="-991" w:right="-755" w:hanging="2"/>
        <w:jc w:val="left"/>
        <w:rPr>
          <w:rFonts w:ascii="Times New Roman" w:hAnsi="Times New Roman" w:cs="Times New Roman"/>
          <w:sz w:val="24"/>
          <w:szCs w:val="24"/>
        </w:rPr>
      </w:pPr>
      <w:r w:rsidRPr="00375D5E">
        <w:rPr>
          <w:rFonts w:ascii="Times New Roman" w:eastAsia="游明朝" w:hAnsi="Times New Roman" w:cs="Times New Roman"/>
          <w:sz w:val="18"/>
          <w:szCs w:val="18"/>
        </w:rPr>
        <w:t xml:space="preserve">Note: Boldface indicates statistical significance at the 5% level (both sides). RRR = Relative Risk Ratio; CI = Confidence Interval; PHQ-9 = Patient </w:t>
      </w:r>
      <w:r w:rsidRPr="00375D5E">
        <w:rPr>
          <w:rFonts w:ascii="Times New Roman" w:eastAsia="游明朝" w:hAnsi="Times New Roman" w:cs="Times New Roman"/>
          <w:sz w:val="18"/>
          <w:szCs w:val="18"/>
        </w:rPr>
        <w:lastRenderedPageBreak/>
        <w:t>Health Questionnaire-9; GAD-7 =</w:t>
      </w:r>
      <w:r w:rsidRPr="00346520">
        <w:rPr>
          <w:rFonts w:ascii="Times New Roman" w:hAnsi="Times New Roman" w:cs="Times New Roman"/>
        </w:rPr>
        <w:t xml:space="preserve"> </w:t>
      </w:r>
      <w:r w:rsidRPr="00375D5E">
        <w:rPr>
          <w:rFonts w:ascii="Times New Roman" w:eastAsia="游明朝" w:hAnsi="Times New Roman" w:cs="Times New Roman"/>
          <w:sz w:val="18"/>
          <w:szCs w:val="18"/>
        </w:rPr>
        <w:t>Generalized Anxiety Disorder -7; FCV-19S =</w:t>
      </w:r>
      <w:r w:rsidRPr="00346520">
        <w:rPr>
          <w:rFonts w:ascii="Times New Roman" w:hAnsi="Times New Roman" w:cs="Times New Roman"/>
        </w:rPr>
        <w:t xml:space="preserve"> </w:t>
      </w:r>
      <w:r w:rsidRPr="00375D5E">
        <w:rPr>
          <w:rFonts w:ascii="Times New Roman" w:eastAsia="游明朝" w:hAnsi="Times New Roman" w:cs="Times New Roman"/>
          <w:sz w:val="18"/>
          <w:szCs w:val="18"/>
        </w:rPr>
        <w:t xml:space="preserve">Fear of COVID-19 Scale. Estimates are RRRs derived from multinomial logistic </w:t>
      </w:r>
      <w:r w:rsidRPr="00232AE1">
        <w:rPr>
          <w:rFonts w:ascii="Times New Roman" w:eastAsia="游明朝" w:hAnsi="Times New Roman" w:cs="Times New Roman"/>
          <w:sz w:val="18"/>
          <w:szCs w:val="18"/>
        </w:rPr>
        <w:t>regression</w:t>
      </w:r>
      <w:r>
        <w:rPr>
          <w:rFonts w:ascii="Times New Roman" w:eastAsia="游明朝" w:hAnsi="Times New Roman" w:cs="Times New Roman"/>
          <w:sz w:val="18"/>
          <w:szCs w:val="18"/>
        </w:rPr>
        <w:t xml:space="preserve"> analyse</w:t>
      </w:r>
      <w:r w:rsidRPr="00375D5E">
        <w:rPr>
          <w:rFonts w:ascii="Times New Roman" w:eastAsia="游明朝" w:hAnsi="Times New Roman" w:cs="Times New Roman"/>
          <w:sz w:val="18"/>
          <w:szCs w:val="18"/>
        </w:rPr>
        <w:t>s adjusting for all of generalized trust, PHQ-9, GAD-7, and FCV-19S, plus other explanatory variables (sex, age group, level of education, family members living together, employment, annual household income, bank and saving deposit amount, BMI, pre-existing condition</w:t>
      </w:r>
      <w:r w:rsidR="00A5191E">
        <w:rPr>
          <w:rFonts w:ascii="Times New Roman" w:eastAsia="游明朝" w:hAnsi="Times New Roman" w:cs="Times New Roman"/>
          <w:sz w:val="18"/>
          <w:szCs w:val="18"/>
        </w:rPr>
        <w:t>s</w:t>
      </w:r>
      <w:r w:rsidRPr="00375D5E">
        <w:rPr>
          <w:rFonts w:ascii="Times New Roman" w:eastAsia="游明朝" w:hAnsi="Times New Roman" w:cs="Times New Roman"/>
          <w:sz w:val="18"/>
          <w:szCs w:val="18"/>
        </w:rPr>
        <w:t xml:space="preserve">, and region of residence). </w:t>
      </w:r>
      <w:r w:rsidR="000170BF" w:rsidRPr="000170BF">
        <w:rPr>
          <w:rFonts w:ascii="Times New Roman" w:eastAsia="游明朝" w:hAnsi="Times New Roman" w:cs="Times New Roman"/>
          <w:sz w:val="18"/>
          <w:szCs w:val="18"/>
        </w:rPr>
        <w:t>Generalized trust, PHQ-9, GAD-7, FCV-19S, age</w:t>
      </w:r>
      <w:r w:rsidR="000170BF">
        <w:rPr>
          <w:rFonts w:ascii="Times New Roman" w:eastAsia="游明朝" w:hAnsi="Times New Roman" w:cs="Times New Roman"/>
          <w:sz w:val="18"/>
          <w:szCs w:val="18"/>
        </w:rPr>
        <w:t xml:space="preserve"> group, employment</w:t>
      </w:r>
      <w:r w:rsidR="000170BF" w:rsidRPr="000170BF">
        <w:rPr>
          <w:rFonts w:ascii="Times New Roman" w:eastAsia="游明朝" w:hAnsi="Times New Roman" w:cs="Times New Roman"/>
          <w:sz w:val="18"/>
          <w:szCs w:val="18"/>
        </w:rPr>
        <w:t>, annual household income, and bank and saving deposit amounts</w:t>
      </w:r>
      <w:r w:rsidR="000170BF">
        <w:rPr>
          <w:rFonts w:ascii="Times New Roman" w:eastAsia="游明朝" w:hAnsi="Times New Roman" w:cs="Times New Roman"/>
          <w:sz w:val="18"/>
          <w:szCs w:val="18"/>
        </w:rPr>
        <w:t xml:space="preserve"> are </w:t>
      </w:r>
      <w:r w:rsidR="00A158FB">
        <w:rPr>
          <w:rFonts w:ascii="Times New Roman" w:eastAsia="游明朝" w:hAnsi="Times New Roman" w:cs="Times New Roman"/>
          <w:sz w:val="18"/>
          <w:szCs w:val="18"/>
        </w:rPr>
        <w:t xml:space="preserve">those </w:t>
      </w:r>
      <w:r w:rsidR="000170BF">
        <w:rPr>
          <w:rFonts w:ascii="Times New Roman" w:eastAsia="游明朝" w:hAnsi="Times New Roman" w:cs="Times New Roman"/>
          <w:sz w:val="18"/>
          <w:szCs w:val="18"/>
        </w:rPr>
        <w:t>at wave 3</w:t>
      </w:r>
      <w:r w:rsidR="000170BF" w:rsidRPr="000170BF">
        <w:rPr>
          <w:rFonts w:ascii="Times New Roman" w:eastAsia="游明朝" w:hAnsi="Times New Roman" w:cs="Times New Roman"/>
          <w:sz w:val="18"/>
          <w:szCs w:val="18"/>
        </w:rPr>
        <w:t xml:space="preserve">. Remaining explanatory variables were those at wave 1. </w:t>
      </w:r>
      <w:r w:rsidRPr="00375D5E">
        <w:rPr>
          <w:rFonts w:ascii="Times New Roman" w:eastAsia="游明朝" w:hAnsi="Times New Roman" w:cs="Times New Roman"/>
          <w:sz w:val="18"/>
          <w:szCs w:val="18"/>
        </w:rPr>
        <w:t xml:space="preserve">Willingness to be vaccinated at wave 3 was the outcome reference group. </w:t>
      </w:r>
    </w:p>
    <w:p w14:paraId="381470FB" w14:textId="1D4BC4AE" w:rsidR="005D6308" w:rsidRDefault="005D6308" w:rsidP="007158B0">
      <w:pPr>
        <w:tabs>
          <w:tab w:val="left" w:pos="1905"/>
        </w:tabs>
        <w:ind w:right="-46"/>
        <w:jc w:val="left"/>
        <w:rPr>
          <w:rFonts w:ascii="Times New Roman" w:hAnsi="Times New Roman" w:cs="Times New Roman"/>
          <w:sz w:val="24"/>
          <w:szCs w:val="24"/>
        </w:rPr>
      </w:pPr>
    </w:p>
    <w:p w14:paraId="7EC4FCDB" w14:textId="77777777" w:rsidR="00CB1ECD" w:rsidRPr="00CB1ECD" w:rsidRDefault="00CB1ECD" w:rsidP="007158B0">
      <w:pPr>
        <w:tabs>
          <w:tab w:val="left" w:pos="1905"/>
        </w:tabs>
        <w:ind w:right="-46"/>
        <w:jc w:val="left"/>
        <w:rPr>
          <w:rFonts w:ascii="Times New Roman" w:hAnsi="Times New Roman" w:cs="Times New Roman"/>
          <w:sz w:val="24"/>
          <w:szCs w:val="24"/>
        </w:rPr>
      </w:pPr>
    </w:p>
    <w:p w14:paraId="45D13F29" w14:textId="4F956327" w:rsidR="0042164D" w:rsidRPr="00FE57F6" w:rsidRDefault="005D6308" w:rsidP="00232AE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42164D" w:rsidRPr="00FE57F6" w:rsidSect="00160569">
      <w:headerReference w:type="default" r:id="rId7"/>
      <w:footerReference w:type="default" r:id="rId8"/>
      <w:pgSz w:w="11906" w:h="16838"/>
      <w:pgMar w:top="1440" w:right="1440" w:bottom="1440" w:left="1440" w:header="851" w:footer="992" w:gutter="0"/>
      <w:cols w:space="425"/>
      <w:docGrid w:type="lines" w:linePitch="34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D6A02D" w14:textId="77777777" w:rsidR="005E62C2" w:rsidRDefault="005E62C2">
      <w:r>
        <w:separator/>
      </w:r>
    </w:p>
  </w:endnote>
  <w:endnote w:type="continuationSeparator" w:id="0">
    <w:p w14:paraId="039A7256" w14:textId="77777777" w:rsidR="005E62C2" w:rsidRDefault="005E62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">
    <w:altName w:val="ＭＳ 明朝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1E86D89" w14:textId="77777777" w:rsidR="00ED4B80" w:rsidRDefault="00ED4B80">
    <w:pPr>
      <w:pStyle w:val="a6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82B00A" w14:textId="77777777" w:rsidR="005E62C2" w:rsidRDefault="005E62C2">
      <w:r>
        <w:separator/>
      </w:r>
    </w:p>
  </w:footnote>
  <w:footnote w:type="continuationSeparator" w:id="0">
    <w:p w14:paraId="36D1CDC5" w14:textId="77777777" w:rsidR="005E62C2" w:rsidRDefault="005E62C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EBDE805" w14:textId="7F81AAE8" w:rsidR="00ED4B80" w:rsidRDefault="00ED4B80" w:rsidP="00FE57F6">
    <w:pPr>
      <w:pStyle w:val="a5"/>
      <w:jc w:val="right"/>
      <w:rPr>
        <w:rFonts w:ascii="Times New Roman" w:eastAsia="Times New Roman" w:hAnsi="Times New Roman" w:cs="Times New Roman"/>
        <w:sz w:val="24"/>
      </w:rPr>
    </w:pPr>
    <w:r>
      <w:rPr>
        <w:rStyle w:val="af0"/>
        <w:rFonts w:eastAsiaTheme="minorEastAsia"/>
        <w:szCs w:val="24"/>
      </w:rPr>
      <w:fldChar w:fldCharType="begin"/>
    </w:r>
    <w:r>
      <w:rPr>
        <w:rStyle w:val="af0"/>
        <w:rFonts w:ascii="Times New Roman" w:hAnsi="Times New Roman" w:cs="Times New Roman"/>
        <w:sz w:val="24"/>
        <w:szCs w:val="24"/>
      </w:rPr>
      <w:instrText xml:space="preserve"> PAGE </w:instrText>
    </w:r>
    <w:r>
      <w:rPr>
        <w:rStyle w:val="af0"/>
        <w:rFonts w:eastAsiaTheme="minorEastAsia"/>
        <w:szCs w:val="24"/>
      </w:rPr>
      <w:fldChar w:fldCharType="separate"/>
    </w:r>
    <w:r w:rsidR="00AB3469">
      <w:rPr>
        <w:rStyle w:val="af0"/>
        <w:rFonts w:ascii="Times New Roman" w:hAnsi="Times New Roman" w:cs="Times New Roman"/>
        <w:noProof/>
        <w:sz w:val="24"/>
        <w:szCs w:val="24"/>
      </w:rPr>
      <w:t>2</w:t>
    </w:r>
    <w:r>
      <w:rPr>
        <w:rFonts w:ascii="Times New Roman" w:eastAsia="Times New Roman" w:hAnsi="Times New Roman" w:cs="Times New Roman"/>
        <w:sz w:val="24"/>
      </w:rPr>
      <w:fldChar w:fldCharType="end"/>
    </w:r>
  </w:p>
  <w:p w14:paraId="767AD42B" w14:textId="77777777" w:rsidR="00ED4B80" w:rsidRDefault="00ED4B80">
    <w:pPr>
      <w:pStyle w:val="a5"/>
      <w:ind w:right="360"/>
      <w:rPr>
        <w:rFonts w:ascii="Times New Roman" w:eastAsia="Times New Roman" w:hAnsi="Times New Roman" w:cs="Times New Roman"/>
        <w:sz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74B6C7B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E30529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4DCA9DB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8E82AD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FE6BE7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08CC30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BB40F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054762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0D67DB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7A4AE8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AE6A4B0"/>
    <w:multiLevelType w:val="hybridMultilevel"/>
    <w:tmpl w:val="00000000"/>
    <w:lvl w:ilvl="0" w:tplc="88580A40">
      <w:start w:val="1"/>
      <w:numFmt w:val="decimal"/>
      <w:lvlText w:val="%1."/>
      <w:lvlJc w:val="left"/>
      <w:pPr>
        <w:ind w:left="640" w:hanging="420"/>
      </w:pPr>
    </w:lvl>
    <w:lvl w:ilvl="1" w:tplc="7E1A332E">
      <w:start w:val="1"/>
      <w:numFmt w:val="decimal"/>
      <w:lvlText w:val=""/>
      <w:lvlJc w:val="left"/>
    </w:lvl>
    <w:lvl w:ilvl="2" w:tplc="BC742E28">
      <w:start w:val="1"/>
      <w:numFmt w:val="decimal"/>
      <w:lvlText w:val=""/>
      <w:lvlJc w:val="left"/>
    </w:lvl>
    <w:lvl w:ilvl="3" w:tplc="021E7434">
      <w:start w:val="1"/>
      <w:numFmt w:val="decimal"/>
      <w:lvlText w:val=""/>
      <w:lvlJc w:val="left"/>
    </w:lvl>
    <w:lvl w:ilvl="4" w:tplc="6A5494D2">
      <w:start w:val="1"/>
      <w:numFmt w:val="decimal"/>
      <w:lvlText w:val=""/>
      <w:lvlJc w:val="left"/>
    </w:lvl>
    <w:lvl w:ilvl="5" w:tplc="DB7A7D08">
      <w:start w:val="1"/>
      <w:numFmt w:val="decimal"/>
      <w:lvlText w:val=""/>
      <w:lvlJc w:val="left"/>
    </w:lvl>
    <w:lvl w:ilvl="6" w:tplc="3AA896E0">
      <w:start w:val="1"/>
      <w:numFmt w:val="decimal"/>
      <w:lvlText w:val=""/>
      <w:lvlJc w:val="left"/>
    </w:lvl>
    <w:lvl w:ilvl="7" w:tplc="B09AAD70">
      <w:start w:val="1"/>
      <w:numFmt w:val="decimal"/>
      <w:lvlText w:val=""/>
      <w:lvlJc w:val="left"/>
    </w:lvl>
    <w:lvl w:ilvl="8" w:tplc="317EF984">
      <w:start w:val="1"/>
      <w:numFmt w:val="decimal"/>
      <w:lvlText w:val=""/>
      <w:lvlJc w:val="left"/>
    </w:lvl>
  </w:abstractNum>
  <w:abstractNum w:abstractNumId="11" w15:restartNumberingAfterBreak="0">
    <w:nsid w:val="1320EA03"/>
    <w:multiLevelType w:val="hybridMultilevel"/>
    <w:tmpl w:val="00000000"/>
    <w:lvl w:ilvl="0" w:tplc="8D1E4874">
      <w:start w:val="1"/>
      <w:numFmt w:val="decimal"/>
      <w:lvlText w:val="・"/>
      <w:lvlJc w:val="left"/>
      <w:pPr>
        <w:ind w:left="362" w:hanging="360"/>
      </w:pPr>
      <w:rPr>
        <w:rFonts w:ascii="ＭＳ 明朝" w:eastAsia="ＭＳ 明朝" w:hAnsi="ＭＳ 明朝" w:cs="ＭＳ 明朝"/>
      </w:rPr>
    </w:lvl>
    <w:lvl w:ilvl="1" w:tplc="1F461550">
      <w:start w:val="1"/>
      <w:numFmt w:val="decimal"/>
      <w:lvlText w:val=""/>
      <w:lvlJc w:val="left"/>
    </w:lvl>
    <w:lvl w:ilvl="2" w:tplc="23D29734">
      <w:start w:val="1"/>
      <w:numFmt w:val="decimal"/>
      <w:lvlText w:val=""/>
      <w:lvlJc w:val="left"/>
    </w:lvl>
    <w:lvl w:ilvl="3" w:tplc="31D64D46">
      <w:start w:val="1"/>
      <w:numFmt w:val="decimal"/>
      <w:lvlText w:val=""/>
      <w:lvlJc w:val="left"/>
    </w:lvl>
    <w:lvl w:ilvl="4" w:tplc="E4AC2F62">
      <w:start w:val="1"/>
      <w:numFmt w:val="decimal"/>
      <w:lvlText w:val=""/>
      <w:lvlJc w:val="left"/>
    </w:lvl>
    <w:lvl w:ilvl="5" w:tplc="3A24CCEE">
      <w:start w:val="1"/>
      <w:numFmt w:val="decimal"/>
      <w:lvlText w:val=""/>
      <w:lvlJc w:val="left"/>
    </w:lvl>
    <w:lvl w:ilvl="6" w:tplc="46582AFE">
      <w:start w:val="1"/>
      <w:numFmt w:val="decimal"/>
      <w:lvlText w:val=""/>
      <w:lvlJc w:val="left"/>
    </w:lvl>
    <w:lvl w:ilvl="7" w:tplc="DD582DD8">
      <w:start w:val="1"/>
      <w:numFmt w:val="decimal"/>
      <w:lvlText w:val=""/>
      <w:lvlJc w:val="left"/>
    </w:lvl>
    <w:lvl w:ilvl="8" w:tplc="07581242">
      <w:start w:val="1"/>
      <w:numFmt w:val="decimal"/>
      <w:lvlText w:val=""/>
      <w:lvlJc w:val="left"/>
    </w:lvl>
  </w:abstractNum>
  <w:abstractNum w:abstractNumId="12" w15:restartNumberingAfterBreak="0">
    <w:nsid w:val="29320090"/>
    <w:multiLevelType w:val="hybridMultilevel"/>
    <w:tmpl w:val="00000000"/>
    <w:lvl w:ilvl="0" w:tplc="E934FF60">
      <w:start w:val="1"/>
      <w:numFmt w:val="decimal"/>
      <w:lvlText w:val="%1"/>
      <w:lvlJc w:val="left"/>
      <w:pPr>
        <w:ind w:left="720" w:hanging="360"/>
      </w:pPr>
    </w:lvl>
    <w:lvl w:ilvl="1" w:tplc="8F7277EC">
      <w:start w:val="1"/>
      <w:numFmt w:val="decimal"/>
      <w:lvlText w:val=""/>
      <w:lvlJc w:val="left"/>
    </w:lvl>
    <w:lvl w:ilvl="2" w:tplc="0B46BD3E">
      <w:start w:val="1"/>
      <w:numFmt w:val="decimal"/>
      <w:lvlText w:val=""/>
      <w:lvlJc w:val="left"/>
    </w:lvl>
    <w:lvl w:ilvl="3" w:tplc="8574590E">
      <w:start w:val="1"/>
      <w:numFmt w:val="decimal"/>
      <w:lvlText w:val=""/>
      <w:lvlJc w:val="left"/>
    </w:lvl>
    <w:lvl w:ilvl="4" w:tplc="D4067408">
      <w:start w:val="1"/>
      <w:numFmt w:val="decimal"/>
      <w:lvlText w:val=""/>
      <w:lvlJc w:val="left"/>
    </w:lvl>
    <w:lvl w:ilvl="5" w:tplc="E032A002">
      <w:start w:val="1"/>
      <w:numFmt w:val="decimal"/>
      <w:lvlText w:val=""/>
      <w:lvlJc w:val="left"/>
    </w:lvl>
    <w:lvl w:ilvl="6" w:tplc="11C4FB04">
      <w:start w:val="1"/>
      <w:numFmt w:val="decimal"/>
      <w:lvlText w:val=""/>
      <w:lvlJc w:val="left"/>
    </w:lvl>
    <w:lvl w:ilvl="7" w:tplc="5AE21F42">
      <w:start w:val="1"/>
      <w:numFmt w:val="decimal"/>
      <w:lvlText w:val=""/>
      <w:lvlJc w:val="left"/>
    </w:lvl>
    <w:lvl w:ilvl="8" w:tplc="870C710A">
      <w:start w:val="1"/>
      <w:numFmt w:val="decimal"/>
      <w:lvlText w:val=""/>
      <w:lvlJc w:val="left"/>
    </w:lvl>
  </w:abstractNum>
  <w:abstractNum w:abstractNumId="13" w15:restartNumberingAfterBreak="0">
    <w:nsid w:val="2FB1B7A5"/>
    <w:multiLevelType w:val="hybridMultilevel"/>
    <w:tmpl w:val="00000000"/>
    <w:lvl w:ilvl="0" w:tplc="B7C6AF00">
      <w:start w:val="3"/>
      <w:numFmt w:val="decimal"/>
      <w:lvlText w:val="-"/>
      <w:lvlJc w:val="left"/>
      <w:pPr>
        <w:ind w:left="360" w:hanging="360"/>
      </w:pPr>
      <w:rPr>
        <w:rFonts w:ascii="Century" w:eastAsia="Century" w:hAnsi="Century" w:cs="Century"/>
      </w:rPr>
    </w:lvl>
    <w:lvl w:ilvl="1" w:tplc="07B4E594">
      <w:start w:val="1"/>
      <w:numFmt w:val="decimal"/>
      <w:lvlText w:val=""/>
      <w:lvlJc w:val="left"/>
    </w:lvl>
    <w:lvl w:ilvl="2" w:tplc="FDD0C84E">
      <w:start w:val="1"/>
      <w:numFmt w:val="decimal"/>
      <w:lvlText w:val=""/>
      <w:lvlJc w:val="left"/>
    </w:lvl>
    <w:lvl w:ilvl="3" w:tplc="F7401254">
      <w:start w:val="1"/>
      <w:numFmt w:val="decimal"/>
      <w:lvlText w:val=""/>
      <w:lvlJc w:val="left"/>
    </w:lvl>
    <w:lvl w:ilvl="4" w:tplc="A79C972A">
      <w:start w:val="1"/>
      <w:numFmt w:val="decimal"/>
      <w:lvlText w:val=""/>
      <w:lvlJc w:val="left"/>
    </w:lvl>
    <w:lvl w:ilvl="5" w:tplc="BFF805CE">
      <w:start w:val="1"/>
      <w:numFmt w:val="decimal"/>
      <w:lvlText w:val=""/>
      <w:lvlJc w:val="left"/>
    </w:lvl>
    <w:lvl w:ilvl="6" w:tplc="067ACC9E">
      <w:start w:val="1"/>
      <w:numFmt w:val="decimal"/>
      <w:lvlText w:val=""/>
      <w:lvlJc w:val="left"/>
    </w:lvl>
    <w:lvl w:ilvl="7" w:tplc="7BA03BF4">
      <w:start w:val="1"/>
      <w:numFmt w:val="decimal"/>
      <w:lvlText w:val=""/>
      <w:lvlJc w:val="left"/>
    </w:lvl>
    <w:lvl w:ilvl="8" w:tplc="646E2A70">
      <w:start w:val="1"/>
      <w:numFmt w:val="decimal"/>
      <w:lvlText w:val=""/>
      <w:lvlJc w:val="left"/>
    </w:lvl>
  </w:abstractNum>
  <w:abstractNum w:abstractNumId="14" w15:restartNumberingAfterBreak="0">
    <w:nsid w:val="40D823AB"/>
    <w:multiLevelType w:val="hybridMultilevel"/>
    <w:tmpl w:val="00000000"/>
    <w:lvl w:ilvl="0" w:tplc="08562DC2">
      <w:start w:val="1"/>
      <w:numFmt w:val="decimal"/>
      <w:lvlText w:val="%1"/>
      <w:lvlJc w:val="left"/>
      <w:pPr>
        <w:ind w:left="580" w:hanging="360"/>
      </w:pPr>
    </w:lvl>
    <w:lvl w:ilvl="1" w:tplc="DEF6023E">
      <w:start w:val="1"/>
      <w:numFmt w:val="decimal"/>
      <w:lvlText w:val=""/>
      <w:lvlJc w:val="left"/>
    </w:lvl>
    <w:lvl w:ilvl="2" w:tplc="5D922788">
      <w:start w:val="1"/>
      <w:numFmt w:val="decimal"/>
      <w:lvlText w:val=""/>
      <w:lvlJc w:val="left"/>
    </w:lvl>
    <w:lvl w:ilvl="3" w:tplc="0600A6C8">
      <w:start w:val="1"/>
      <w:numFmt w:val="decimal"/>
      <w:lvlText w:val=""/>
      <w:lvlJc w:val="left"/>
    </w:lvl>
    <w:lvl w:ilvl="4" w:tplc="F3CC6F4A">
      <w:start w:val="1"/>
      <w:numFmt w:val="decimal"/>
      <w:lvlText w:val=""/>
      <w:lvlJc w:val="left"/>
    </w:lvl>
    <w:lvl w:ilvl="5" w:tplc="F55EC268">
      <w:start w:val="1"/>
      <w:numFmt w:val="decimal"/>
      <w:lvlText w:val=""/>
      <w:lvlJc w:val="left"/>
    </w:lvl>
    <w:lvl w:ilvl="6" w:tplc="BEAA2898">
      <w:start w:val="1"/>
      <w:numFmt w:val="decimal"/>
      <w:lvlText w:val=""/>
      <w:lvlJc w:val="left"/>
    </w:lvl>
    <w:lvl w:ilvl="7" w:tplc="B6BCFFAA">
      <w:start w:val="1"/>
      <w:numFmt w:val="decimal"/>
      <w:lvlText w:val=""/>
      <w:lvlJc w:val="left"/>
    </w:lvl>
    <w:lvl w:ilvl="8" w:tplc="A5AC46AA">
      <w:start w:val="1"/>
      <w:numFmt w:val="decimal"/>
      <w:lvlText w:val=""/>
      <w:lvlJc w:val="left"/>
    </w:lvl>
  </w:abstractNum>
  <w:abstractNum w:abstractNumId="15" w15:restartNumberingAfterBreak="0">
    <w:nsid w:val="424CFE44"/>
    <w:multiLevelType w:val="hybridMultilevel"/>
    <w:tmpl w:val="00000000"/>
    <w:lvl w:ilvl="0" w:tplc="98F4426C">
      <w:start w:val="1"/>
      <w:numFmt w:val="decimal"/>
      <w:lvlText w:val=""/>
      <w:lvlJc w:val="left"/>
      <w:pPr>
        <w:ind w:left="422" w:hanging="420"/>
      </w:pPr>
      <w:rPr>
        <w:rFonts w:ascii="Wingdings" w:eastAsia="Wingdings" w:hAnsi="Wingdings" w:cs="Wingdings"/>
      </w:rPr>
    </w:lvl>
    <w:lvl w:ilvl="1" w:tplc="76E8149E">
      <w:start w:val="1"/>
      <w:numFmt w:val="decimal"/>
      <w:lvlText w:val=""/>
      <w:lvlJc w:val="left"/>
    </w:lvl>
    <w:lvl w:ilvl="2" w:tplc="5212FDEA">
      <w:start w:val="1"/>
      <w:numFmt w:val="decimal"/>
      <w:lvlText w:val=""/>
      <w:lvlJc w:val="left"/>
    </w:lvl>
    <w:lvl w:ilvl="3" w:tplc="975E668C">
      <w:start w:val="1"/>
      <w:numFmt w:val="decimal"/>
      <w:lvlText w:val=""/>
      <w:lvlJc w:val="left"/>
    </w:lvl>
    <w:lvl w:ilvl="4" w:tplc="7EF87F18">
      <w:start w:val="1"/>
      <w:numFmt w:val="decimal"/>
      <w:lvlText w:val=""/>
      <w:lvlJc w:val="left"/>
    </w:lvl>
    <w:lvl w:ilvl="5" w:tplc="4AAE8C36">
      <w:start w:val="1"/>
      <w:numFmt w:val="decimal"/>
      <w:lvlText w:val=""/>
      <w:lvlJc w:val="left"/>
    </w:lvl>
    <w:lvl w:ilvl="6" w:tplc="904E9906">
      <w:start w:val="1"/>
      <w:numFmt w:val="decimal"/>
      <w:lvlText w:val=""/>
      <w:lvlJc w:val="left"/>
    </w:lvl>
    <w:lvl w:ilvl="7" w:tplc="227A23B8">
      <w:start w:val="1"/>
      <w:numFmt w:val="decimal"/>
      <w:lvlText w:val=""/>
      <w:lvlJc w:val="left"/>
    </w:lvl>
    <w:lvl w:ilvl="8" w:tplc="C0FC06E4">
      <w:start w:val="1"/>
      <w:numFmt w:val="decimal"/>
      <w:lvlText w:val=""/>
      <w:lvlJc w:val="left"/>
    </w:lvl>
  </w:abstractNum>
  <w:abstractNum w:abstractNumId="16" w15:restartNumberingAfterBreak="0">
    <w:nsid w:val="4ADE6685"/>
    <w:multiLevelType w:val="hybridMultilevel"/>
    <w:tmpl w:val="00000000"/>
    <w:lvl w:ilvl="0" w:tplc="04CA23FC">
      <w:start w:val="1"/>
      <w:numFmt w:val="decimal"/>
      <w:lvlText w:val="%1．"/>
      <w:lvlJc w:val="left"/>
      <w:pPr>
        <w:ind w:left="720" w:hanging="360"/>
      </w:pPr>
    </w:lvl>
    <w:lvl w:ilvl="1" w:tplc="EEF02B4E">
      <w:start w:val="1"/>
      <w:numFmt w:val="decimal"/>
      <w:lvlText w:val=""/>
      <w:lvlJc w:val="left"/>
    </w:lvl>
    <w:lvl w:ilvl="2" w:tplc="DE36734A">
      <w:start w:val="1"/>
      <w:numFmt w:val="decimal"/>
      <w:lvlText w:val=""/>
      <w:lvlJc w:val="left"/>
    </w:lvl>
    <w:lvl w:ilvl="3" w:tplc="4E28BCAA">
      <w:start w:val="1"/>
      <w:numFmt w:val="decimal"/>
      <w:lvlText w:val=""/>
      <w:lvlJc w:val="left"/>
    </w:lvl>
    <w:lvl w:ilvl="4" w:tplc="8048CBD0">
      <w:start w:val="1"/>
      <w:numFmt w:val="decimal"/>
      <w:lvlText w:val=""/>
      <w:lvlJc w:val="left"/>
    </w:lvl>
    <w:lvl w:ilvl="5" w:tplc="70A4CD24">
      <w:start w:val="1"/>
      <w:numFmt w:val="decimal"/>
      <w:lvlText w:val=""/>
      <w:lvlJc w:val="left"/>
    </w:lvl>
    <w:lvl w:ilvl="6" w:tplc="71DEC6D4">
      <w:start w:val="1"/>
      <w:numFmt w:val="decimal"/>
      <w:lvlText w:val=""/>
      <w:lvlJc w:val="left"/>
    </w:lvl>
    <w:lvl w:ilvl="7" w:tplc="4D7607BA">
      <w:start w:val="1"/>
      <w:numFmt w:val="decimal"/>
      <w:lvlText w:val=""/>
      <w:lvlJc w:val="left"/>
    </w:lvl>
    <w:lvl w:ilvl="8" w:tplc="EC96BFD6">
      <w:start w:val="1"/>
      <w:numFmt w:val="decimal"/>
      <w:lvlText w:val=""/>
      <w:lvlJc w:val="left"/>
    </w:lvl>
  </w:abstractNum>
  <w:abstractNum w:abstractNumId="17" w15:restartNumberingAfterBreak="0">
    <w:nsid w:val="52D9D286"/>
    <w:multiLevelType w:val="hybridMultilevel"/>
    <w:tmpl w:val="00000000"/>
    <w:lvl w:ilvl="0" w:tplc="E58A6472">
      <w:start w:val="1"/>
      <w:numFmt w:val="decimal"/>
      <w:lvlText w:val="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C72ED750">
      <w:start w:val="1"/>
      <w:numFmt w:val="decimal"/>
      <w:lvlText w:val=""/>
      <w:lvlJc w:val="left"/>
    </w:lvl>
    <w:lvl w:ilvl="2" w:tplc="CF24471E">
      <w:start w:val="1"/>
      <w:numFmt w:val="decimal"/>
      <w:lvlText w:val=""/>
      <w:lvlJc w:val="left"/>
    </w:lvl>
    <w:lvl w:ilvl="3" w:tplc="B49E82B2">
      <w:start w:val="1"/>
      <w:numFmt w:val="decimal"/>
      <w:lvlText w:val=""/>
      <w:lvlJc w:val="left"/>
    </w:lvl>
    <w:lvl w:ilvl="4" w:tplc="6F70BC28">
      <w:start w:val="1"/>
      <w:numFmt w:val="decimal"/>
      <w:lvlText w:val=""/>
      <w:lvlJc w:val="left"/>
    </w:lvl>
    <w:lvl w:ilvl="5" w:tplc="C2CED7A8">
      <w:start w:val="1"/>
      <w:numFmt w:val="decimal"/>
      <w:lvlText w:val=""/>
      <w:lvlJc w:val="left"/>
    </w:lvl>
    <w:lvl w:ilvl="6" w:tplc="FE5EEB84">
      <w:start w:val="1"/>
      <w:numFmt w:val="decimal"/>
      <w:lvlText w:val=""/>
      <w:lvlJc w:val="left"/>
    </w:lvl>
    <w:lvl w:ilvl="7" w:tplc="E2C68C72">
      <w:start w:val="1"/>
      <w:numFmt w:val="decimal"/>
      <w:lvlText w:val=""/>
      <w:lvlJc w:val="left"/>
    </w:lvl>
    <w:lvl w:ilvl="8" w:tplc="85C430AE">
      <w:start w:val="1"/>
      <w:numFmt w:val="decimal"/>
      <w:lvlText w:val=""/>
      <w:lvlJc w:val="left"/>
    </w:lvl>
  </w:abstractNum>
  <w:abstractNum w:abstractNumId="18" w15:restartNumberingAfterBreak="0">
    <w:nsid w:val="5486059C"/>
    <w:multiLevelType w:val="hybridMultilevel"/>
    <w:tmpl w:val="00000000"/>
    <w:lvl w:ilvl="0" w:tplc="D66A31DA">
      <w:start w:val="1"/>
      <w:numFmt w:val="decimal"/>
      <w:lvlText w:val=""/>
      <w:lvlJc w:val="left"/>
      <w:pPr>
        <w:ind w:left="645" w:hanging="420"/>
      </w:pPr>
      <w:rPr>
        <w:rFonts w:ascii="Wingdings" w:eastAsia="Wingdings" w:hAnsi="Wingdings" w:cs="Wingdings"/>
      </w:rPr>
    </w:lvl>
    <w:lvl w:ilvl="1" w:tplc="FF4A811C">
      <w:start w:val="1"/>
      <w:numFmt w:val="decimal"/>
      <w:lvlText w:val=""/>
      <w:lvlJc w:val="left"/>
    </w:lvl>
    <w:lvl w:ilvl="2" w:tplc="B4DE3622">
      <w:start w:val="1"/>
      <w:numFmt w:val="decimal"/>
      <w:lvlText w:val=""/>
      <w:lvlJc w:val="left"/>
    </w:lvl>
    <w:lvl w:ilvl="3" w:tplc="151C5B06">
      <w:start w:val="1"/>
      <w:numFmt w:val="decimal"/>
      <w:lvlText w:val=""/>
      <w:lvlJc w:val="left"/>
    </w:lvl>
    <w:lvl w:ilvl="4" w:tplc="4D5C17B0">
      <w:start w:val="1"/>
      <w:numFmt w:val="decimal"/>
      <w:lvlText w:val=""/>
      <w:lvlJc w:val="left"/>
    </w:lvl>
    <w:lvl w:ilvl="5" w:tplc="209EB710">
      <w:start w:val="1"/>
      <w:numFmt w:val="decimal"/>
      <w:lvlText w:val=""/>
      <w:lvlJc w:val="left"/>
    </w:lvl>
    <w:lvl w:ilvl="6" w:tplc="81A867D6">
      <w:start w:val="1"/>
      <w:numFmt w:val="decimal"/>
      <w:lvlText w:val=""/>
      <w:lvlJc w:val="left"/>
    </w:lvl>
    <w:lvl w:ilvl="7" w:tplc="D50813B2">
      <w:start w:val="1"/>
      <w:numFmt w:val="decimal"/>
      <w:lvlText w:val=""/>
      <w:lvlJc w:val="left"/>
    </w:lvl>
    <w:lvl w:ilvl="8" w:tplc="03481F68">
      <w:start w:val="1"/>
      <w:numFmt w:val="decimal"/>
      <w:lvlText w:val=""/>
      <w:lvlJc w:val="left"/>
    </w:lvl>
  </w:abstractNum>
  <w:abstractNum w:abstractNumId="19" w15:restartNumberingAfterBreak="0">
    <w:nsid w:val="69430617"/>
    <w:multiLevelType w:val="hybridMultilevel"/>
    <w:tmpl w:val="00000000"/>
    <w:lvl w:ilvl="0" w:tplc="26D4FEA0">
      <w:start w:val="1"/>
      <w:numFmt w:val="decimal"/>
      <w:lvlText w:val="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D2A6B23E">
      <w:start w:val="1"/>
      <w:numFmt w:val="decimal"/>
      <w:lvlText w:val=""/>
      <w:lvlJc w:val="left"/>
    </w:lvl>
    <w:lvl w:ilvl="2" w:tplc="8A544788">
      <w:start w:val="1"/>
      <w:numFmt w:val="decimal"/>
      <w:lvlText w:val=""/>
      <w:lvlJc w:val="left"/>
    </w:lvl>
    <w:lvl w:ilvl="3" w:tplc="7924CDA0">
      <w:start w:val="1"/>
      <w:numFmt w:val="decimal"/>
      <w:lvlText w:val=""/>
      <w:lvlJc w:val="left"/>
    </w:lvl>
    <w:lvl w:ilvl="4" w:tplc="EE0CCDBA">
      <w:start w:val="1"/>
      <w:numFmt w:val="decimal"/>
      <w:lvlText w:val=""/>
      <w:lvlJc w:val="left"/>
    </w:lvl>
    <w:lvl w:ilvl="5" w:tplc="DD7433F0">
      <w:start w:val="1"/>
      <w:numFmt w:val="decimal"/>
      <w:lvlText w:val=""/>
      <w:lvlJc w:val="left"/>
    </w:lvl>
    <w:lvl w:ilvl="6" w:tplc="060C7C44">
      <w:start w:val="1"/>
      <w:numFmt w:val="decimal"/>
      <w:lvlText w:val=""/>
      <w:lvlJc w:val="left"/>
    </w:lvl>
    <w:lvl w:ilvl="7" w:tplc="DBA282A2">
      <w:start w:val="1"/>
      <w:numFmt w:val="decimal"/>
      <w:lvlText w:val=""/>
      <w:lvlJc w:val="left"/>
    </w:lvl>
    <w:lvl w:ilvl="8" w:tplc="20A6E78C">
      <w:start w:val="1"/>
      <w:numFmt w:val="decimal"/>
      <w:lvlText w:val=""/>
      <w:lvlJc w:val="left"/>
    </w:lvl>
  </w:abstractNum>
  <w:abstractNum w:abstractNumId="20" w15:restartNumberingAfterBreak="0">
    <w:nsid w:val="7CCC9435"/>
    <w:multiLevelType w:val="hybridMultilevel"/>
    <w:tmpl w:val="00000000"/>
    <w:lvl w:ilvl="0" w:tplc="B8284976">
      <w:start w:val="1"/>
      <w:numFmt w:val="decimal"/>
      <w:lvlText w:val="＊"/>
      <w:lvlJc w:val="left"/>
      <w:pPr>
        <w:ind w:left="585" w:hanging="360"/>
      </w:pPr>
      <w:rPr>
        <w:rFonts w:ascii="ＭＳ 明朝" w:eastAsia="ＭＳ 明朝" w:hAnsi="ＭＳ 明朝" w:cs="ＭＳ 明朝"/>
      </w:rPr>
    </w:lvl>
    <w:lvl w:ilvl="1" w:tplc="927C0352">
      <w:start w:val="1"/>
      <w:numFmt w:val="decimal"/>
      <w:lvlText w:val=""/>
      <w:lvlJc w:val="left"/>
    </w:lvl>
    <w:lvl w:ilvl="2" w:tplc="CBA03F54">
      <w:start w:val="1"/>
      <w:numFmt w:val="decimal"/>
      <w:lvlText w:val=""/>
      <w:lvlJc w:val="left"/>
    </w:lvl>
    <w:lvl w:ilvl="3" w:tplc="0D04CFA2">
      <w:start w:val="1"/>
      <w:numFmt w:val="decimal"/>
      <w:lvlText w:val=""/>
      <w:lvlJc w:val="left"/>
    </w:lvl>
    <w:lvl w:ilvl="4" w:tplc="0F128170">
      <w:start w:val="1"/>
      <w:numFmt w:val="decimal"/>
      <w:lvlText w:val=""/>
      <w:lvlJc w:val="left"/>
    </w:lvl>
    <w:lvl w:ilvl="5" w:tplc="2A02E0AA">
      <w:start w:val="1"/>
      <w:numFmt w:val="decimal"/>
      <w:lvlText w:val=""/>
      <w:lvlJc w:val="left"/>
    </w:lvl>
    <w:lvl w:ilvl="6" w:tplc="753C13B8">
      <w:start w:val="1"/>
      <w:numFmt w:val="decimal"/>
      <w:lvlText w:val=""/>
      <w:lvlJc w:val="left"/>
    </w:lvl>
    <w:lvl w:ilvl="7" w:tplc="E6C81AAA">
      <w:start w:val="1"/>
      <w:numFmt w:val="decimal"/>
      <w:lvlText w:val=""/>
      <w:lvlJc w:val="left"/>
    </w:lvl>
    <w:lvl w:ilvl="8" w:tplc="50FA1080">
      <w:start w:val="1"/>
      <w:numFmt w:val="decimal"/>
      <w:lvlText w:val=""/>
      <w:lvlJc w:val="left"/>
    </w:lvl>
  </w:abstractNum>
  <w:num w:numId="1">
    <w:abstractNumId w:val="10"/>
  </w:num>
  <w:num w:numId="2">
    <w:abstractNumId w:val="14"/>
  </w:num>
  <w:num w:numId="3">
    <w:abstractNumId w:val="13"/>
  </w:num>
  <w:num w:numId="4">
    <w:abstractNumId w:val="17"/>
  </w:num>
  <w:num w:numId="5">
    <w:abstractNumId w:val="16"/>
  </w:num>
  <w:num w:numId="6">
    <w:abstractNumId w:val="12"/>
  </w:num>
  <w:num w:numId="7">
    <w:abstractNumId w:val="15"/>
  </w:num>
  <w:num w:numId="8">
    <w:abstractNumId w:val="11"/>
  </w:num>
  <w:num w:numId="9">
    <w:abstractNumId w:val="18"/>
  </w:num>
  <w:num w:numId="10">
    <w:abstractNumId w:val="20"/>
  </w:num>
  <w:num w:numId="11">
    <w:abstractNumId w:val="19"/>
  </w:num>
  <w:num w:numId="12">
    <w:abstractNumId w:val="9"/>
  </w:num>
  <w:num w:numId="13">
    <w:abstractNumId w:val="7"/>
  </w:num>
  <w:num w:numId="14">
    <w:abstractNumId w:val="6"/>
  </w:num>
  <w:num w:numId="15">
    <w:abstractNumId w:val="5"/>
  </w:num>
  <w:num w:numId="16">
    <w:abstractNumId w:val="4"/>
  </w:num>
  <w:num w:numId="17">
    <w:abstractNumId w:val="8"/>
  </w:num>
  <w:num w:numId="18">
    <w:abstractNumId w:val="3"/>
  </w:num>
  <w:num w:numId="19">
    <w:abstractNumId w:val="2"/>
  </w:num>
  <w:num w:numId="20">
    <w:abstractNumId w:val="1"/>
  </w:num>
  <w:num w:numId="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39"/>
  <w:drawingGridHorizontalSpacing w:val="105"/>
  <w:drawingGridVerticalSpacing w:val="17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Public Health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9tfe9vk929s9e2r9ovavvy9dd59v5rpf5d&quot;&gt;My EndNote Library&lt;record-ids&gt;&lt;item&gt;3169&lt;/item&gt;&lt;item&gt;3170&lt;/item&gt;&lt;item&gt;3172&lt;/item&gt;&lt;item&gt;3179&lt;/item&gt;&lt;item&gt;3202&lt;/item&gt;&lt;item&gt;3203&lt;/item&gt;&lt;item&gt;3204&lt;/item&gt;&lt;item&gt;3205&lt;/item&gt;&lt;item&gt;3206&lt;/item&gt;&lt;item&gt;3207&lt;/item&gt;&lt;item&gt;3209&lt;/item&gt;&lt;item&gt;3210&lt;/item&gt;&lt;item&gt;3211&lt;/item&gt;&lt;item&gt;3212&lt;/item&gt;&lt;item&gt;3213&lt;/item&gt;&lt;/record-ids&gt;&lt;/item&gt;&lt;/Libraries&gt;"/>
  </w:docVars>
  <w:rsids>
    <w:rsidRoot w:val="0042164D"/>
    <w:rsid w:val="000019ED"/>
    <w:rsid w:val="00002A55"/>
    <w:rsid w:val="000031B1"/>
    <w:rsid w:val="00003F3A"/>
    <w:rsid w:val="00012B33"/>
    <w:rsid w:val="000170BF"/>
    <w:rsid w:val="00022B29"/>
    <w:rsid w:val="00025C24"/>
    <w:rsid w:val="00032B15"/>
    <w:rsid w:val="0003680D"/>
    <w:rsid w:val="0004074D"/>
    <w:rsid w:val="00042F6E"/>
    <w:rsid w:val="00060997"/>
    <w:rsid w:val="00070AC0"/>
    <w:rsid w:val="00071E57"/>
    <w:rsid w:val="00073D15"/>
    <w:rsid w:val="000778EA"/>
    <w:rsid w:val="000851C2"/>
    <w:rsid w:val="0008766B"/>
    <w:rsid w:val="00090C3B"/>
    <w:rsid w:val="000914D4"/>
    <w:rsid w:val="000970BA"/>
    <w:rsid w:val="000A4691"/>
    <w:rsid w:val="000A508F"/>
    <w:rsid w:val="000B7269"/>
    <w:rsid w:val="000C1562"/>
    <w:rsid w:val="000C3C63"/>
    <w:rsid w:val="000D039A"/>
    <w:rsid w:val="000D4D1E"/>
    <w:rsid w:val="000D792E"/>
    <w:rsid w:val="000E3B52"/>
    <w:rsid w:val="000F399D"/>
    <w:rsid w:val="000F7FC4"/>
    <w:rsid w:val="0010150D"/>
    <w:rsid w:val="001024F9"/>
    <w:rsid w:val="00103EC3"/>
    <w:rsid w:val="00113B65"/>
    <w:rsid w:val="001205E8"/>
    <w:rsid w:val="0012152C"/>
    <w:rsid w:val="00123288"/>
    <w:rsid w:val="00125C3A"/>
    <w:rsid w:val="0012734C"/>
    <w:rsid w:val="0013049C"/>
    <w:rsid w:val="001306B9"/>
    <w:rsid w:val="0013179B"/>
    <w:rsid w:val="00135DE3"/>
    <w:rsid w:val="001523A9"/>
    <w:rsid w:val="00153DAF"/>
    <w:rsid w:val="00160569"/>
    <w:rsid w:val="00163AA5"/>
    <w:rsid w:val="001658D7"/>
    <w:rsid w:val="001809D9"/>
    <w:rsid w:val="00182317"/>
    <w:rsid w:val="001855FB"/>
    <w:rsid w:val="00185B35"/>
    <w:rsid w:val="001908C9"/>
    <w:rsid w:val="001A3EB9"/>
    <w:rsid w:val="001B0A96"/>
    <w:rsid w:val="001B382A"/>
    <w:rsid w:val="001B68FF"/>
    <w:rsid w:val="001C6894"/>
    <w:rsid w:val="001D1B06"/>
    <w:rsid w:val="001D28F3"/>
    <w:rsid w:val="001D65E1"/>
    <w:rsid w:val="001E1FFF"/>
    <w:rsid w:val="001E3B21"/>
    <w:rsid w:val="001F0E0E"/>
    <w:rsid w:val="001F126B"/>
    <w:rsid w:val="001F1F8D"/>
    <w:rsid w:val="001F382A"/>
    <w:rsid w:val="001F5B5D"/>
    <w:rsid w:val="001F6C54"/>
    <w:rsid w:val="00216579"/>
    <w:rsid w:val="00222379"/>
    <w:rsid w:val="00226AA0"/>
    <w:rsid w:val="0023079E"/>
    <w:rsid w:val="00232AE1"/>
    <w:rsid w:val="00233B67"/>
    <w:rsid w:val="00236476"/>
    <w:rsid w:val="002365AB"/>
    <w:rsid w:val="00244207"/>
    <w:rsid w:val="00252BB0"/>
    <w:rsid w:val="00260080"/>
    <w:rsid w:val="00264122"/>
    <w:rsid w:val="00265CD8"/>
    <w:rsid w:val="00267DC2"/>
    <w:rsid w:val="00270713"/>
    <w:rsid w:val="002817C7"/>
    <w:rsid w:val="002846B2"/>
    <w:rsid w:val="0028748C"/>
    <w:rsid w:val="002A3622"/>
    <w:rsid w:val="002A38DC"/>
    <w:rsid w:val="002B7DD2"/>
    <w:rsid w:val="002C2BD1"/>
    <w:rsid w:val="002C3189"/>
    <w:rsid w:val="002C4A03"/>
    <w:rsid w:val="002C77F5"/>
    <w:rsid w:val="002E22FE"/>
    <w:rsid w:val="002E31E7"/>
    <w:rsid w:val="002E3A80"/>
    <w:rsid w:val="002F4AAF"/>
    <w:rsid w:val="002F6F24"/>
    <w:rsid w:val="00303E4A"/>
    <w:rsid w:val="00307274"/>
    <w:rsid w:val="00311E88"/>
    <w:rsid w:val="00316338"/>
    <w:rsid w:val="00320951"/>
    <w:rsid w:val="00320F6A"/>
    <w:rsid w:val="00334F00"/>
    <w:rsid w:val="003350FE"/>
    <w:rsid w:val="00341E39"/>
    <w:rsid w:val="00346286"/>
    <w:rsid w:val="003471E7"/>
    <w:rsid w:val="00350772"/>
    <w:rsid w:val="003520AC"/>
    <w:rsid w:val="00352A77"/>
    <w:rsid w:val="00353547"/>
    <w:rsid w:val="00355E24"/>
    <w:rsid w:val="003573CA"/>
    <w:rsid w:val="00360AB3"/>
    <w:rsid w:val="003675E8"/>
    <w:rsid w:val="0037542C"/>
    <w:rsid w:val="00375D5E"/>
    <w:rsid w:val="00380D8E"/>
    <w:rsid w:val="00381AA9"/>
    <w:rsid w:val="0038410B"/>
    <w:rsid w:val="00384C15"/>
    <w:rsid w:val="0039207B"/>
    <w:rsid w:val="00393B37"/>
    <w:rsid w:val="00394AD1"/>
    <w:rsid w:val="00394B53"/>
    <w:rsid w:val="003A0239"/>
    <w:rsid w:val="003A130E"/>
    <w:rsid w:val="003A1421"/>
    <w:rsid w:val="003A233E"/>
    <w:rsid w:val="003B2C16"/>
    <w:rsid w:val="003B2D96"/>
    <w:rsid w:val="003C145D"/>
    <w:rsid w:val="003C6D7F"/>
    <w:rsid w:val="003D13F1"/>
    <w:rsid w:val="003D47B9"/>
    <w:rsid w:val="003D5D52"/>
    <w:rsid w:val="003E101C"/>
    <w:rsid w:val="003E11B8"/>
    <w:rsid w:val="003E3ECB"/>
    <w:rsid w:val="003E4B5A"/>
    <w:rsid w:val="003E535B"/>
    <w:rsid w:val="003F0DFC"/>
    <w:rsid w:val="003F2499"/>
    <w:rsid w:val="00401896"/>
    <w:rsid w:val="0040714F"/>
    <w:rsid w:val="00412F3C"/>
    <w:rsid w:val="00414448"/>
    <w:rsid w:val="00415B90"/>
    <w:rsid w:val="0042164D"/>
    <w:rsid w:val="00425AB0"/>
    <w:rsid w:val="004375FC"/>
    <w:rsid w:val="00437C65"/>
    <w:rsid w:val="004408D7"/>
    <w:rsid w:val="00461081"/>
    <w:rsid w:val="00461920"/>
    <w:rsid w:val="00467F81"/>
    <w:rsid w:val="00471059"/>
    <w:rsid w:val="00473DFA"/>
    <w:rsid w:val="00474A49"/>
    <w:rsid w:val="00474EBD"/>
    <w:rsid w:val="00475D7F"/>
    <w:rsid w:val="004772EE"/>
    <w:rsid w:val="00482510"/>
    <w:rsid w:val="00482E9F"/>
    <w:rsid w:val="00484B05"/>
    <w:rsid w:val="004960B8"/>
    <w:rsid w:val="004A0567"/>
    <w:rsid w:val="004A188B"/>
    <w:rsid w:val="004A6F6B"/>
    <w:rsid w:val="004B1103"/>
    <w:rsid w:val="004B1D4A"/>
    <w:rsid w:val="004B2948"/>
    <w:rsid w:val="004B4237"/>
    <w:rsid w:val="004B68E6"/>
    <w:rsid w:val="004B7DC0"/>
    <w:rsid w:val="004C0971"/>
    <w:rsid w:val="004C14A1"/>
    <w:rsid w:val="004C2C34"/>
    <w:rsid w:val="004C447A"/>
    <w:rsid w:val="004E3ABB"/>
    <w:rsid w:val="004F0FBB"/>
    <w:rsid w:val="004F4CAD"/>
    <w:rsid w:val="004F56E7"/>
    <w:rsid w:val="004F63E7"/>
    <w:rsid w:val="004F7BD7"/>
    <w:rsid w:val="00502718"/>
    <w:rsid w:val="00520C97"/>
    <w:rsid w:val="00524510"/>
    <w:rsid w:val="00524D2B"/>
    <w:rsid w:val="005260D0"/>
    <w:rsid w:val="00526586"/>
    <w:rsid w:val="00527046"/>
    <w:rsid w:val="0053084B"/>
    <w:rsid w:val="00535FCD"/>
    <w:rsid w:val="00536C12"/>
    <w:rsid w:val="00544A35"/>
    <w:rsid w:val="00544B2C"/>
    <w:rsid w:val="0054601F"/>
    <w:rsid w:val="0055013B"/>
    <w:rsid w:val="005521C1"/>
    <w:rsid w:val="005539D2"/>
    <w:rsid w:val="00555F3A"/>
    <w:rsid w:val="00557581"/>
    <w:rsid w:val="005629F2"/>
    <w:rsid w:val="0056496A"/>
    <w:rsid w:val="00575A9E"/>
    <w:rsid w:val="00587E15"/>
    <w:rsid w:val="005958FD"/>
    <w:rsid w:val="005A1DAC"/>
    <w:rsid w:val="005A4306"/>
    <w:rsid w:val="005A6562"/>
    <w:rsid w:val="005B072A"/>
    <w:rsid w:val="005B1585"/>
    <w:rsid w:val="005B3219"/>
    <w:rsid w:val="005B3CF9"/>
    <w:rsid w:val="005D6308"/>
    <w:rsid w:val="005E31ED"/>
    <w:rsid w:val="005E4121"/>
    <w:rsid w:val="005E62C2"/>
    <w:rsid w:val="005F6C54"/>
    <w:rsid w:val="00607277"/>
    <w:rsid w:val="006130CA"/>
    <w:rsid w:val="00615B06"/>
    <w:rsid w:val="00616668"/>
    <w:rsid w:val="00620262"/>
    <w:rsid w:val="006276BC"/>
    <w:rsid w:val="006410BF"/>
    <w:rsid w:val="00641C99"/>
    <w:rsid w:val="00643856"/>
    <w:rsid w:val="0064507C"/>
    <w:rsid w:val="00667DE4"/>
    <w:rsid w:val="00674AA6"/>
    <w:rsid w:val="00681658"/>
    <w:rsid w:val="006901C0"/>
    <w:rsid w:val="00694783"/>
    <w:rsid w:val="006A3F6F"/>
    <w:rsid w:val="006B3BF9"/>
    <w:rsid w:val="006B6747"/>
    <w:rsid w:val="006C4C3D"/>
    <w:rsid w:val="006C4DC1"/>
    <w:rsid w:val="006C5ADF"/>
    <w:rsid w:val="006D3007"/>
    <w:rsid w:val="006E0A75"/>
    <w:rsid w:val="006F1F04"/>
    <w:rsid w:val="006F26FF"/>
    <w:rsid w:val="006F5D2B"/>
    <w:rsid w:val="006F667D"/>
    <w:rsid w:val="00700205"/>
    <w:rsid w:val="0070129B"/>
    <w:rsid w:val="007012CC"/>
    <w:rsid w:val="007131D5"/>
    <w:rsid w:val="00713BCE"/>
    <w:rsid w:val="007158B0"/>
    <w:rsid w:val="00717942"/>
    <w:rsid w:val="00720C3D"/>
    <w:rsid w:val="007223ED"/>
    <w:rsid w:val="00727C61"/>
    <w:rsid w:val="007323A3"/>
    <w:rsid w:val="00732C3C"/>
    <w:rsid w:val="00733FA3"/>
    <w:rsid w:val="00734C24"/>
    <w:rsid w:val="0074295A"/>
    <w:rsid w:val="007560CC"/>
    <w:rsid w:val="00765CCD"/>
    <w:rsid w:val="00767D38"/>
    <w:rsid w:val="0077660C"/>
    <w:rsid w:val="00777BAE"/>
    <w:rsid w:val="007815FD"/>
    <w:rsid w:val="0078266E"/>
    <w:rsid w:val="007862FC"/>
    <w:rsid w:val="00792C48"/>
    <w:rsid w:val="0079504C"/>
    <w:rsid w:val="007A2B84"/>
    <w:rsid w:val="007A35F3"/>
    <w:rsid w:val="007B2D62"/>
    <w:rsid w:val="007B3A79"/>
    <w:rsid w:val="007B537C"/>
    <w:rsid w:val="007B5560"/>
    <w:rsid w:val="007C2290"/>
    <w:rsid w:val="007C28C4"/>
    <w:rsid w:val="007D1BF6"/>
    <w:rsid w:val="007D23F8"/>
    <w:rsid w:val="007E13A9"/>
    <w:rsid w:val="007E2022"/>
    <w:rsid w:val="007E24D6"/>
    <w:rsid w:val="007E6305"/>
    <w:rsid w:val="007E7A79"/>
    <w:rsid w:val="007F1BF3"/>
    <w:rsid w:val="007F23DA"/>
    <w:rsid w:val="007F3BEA"/>
    <w:rsid w:val="007F715A"/>
    <w:rsid w:val="007F7D8E"/>
    <w:rsid w:val="008001DE"/>
    <w:rsid w:val="00800C73"/>
    <w:rsid w:val="008028EB"/>
    <w:rsid w:val="008046B5"/>
    <w:rsid w:val="00815109"/>
    <w:rsid w:val="00817D29"/>
    <w:rsid w:val="00821C61"/>
    <w:rsid w:val="00824693"/>
    <w:rsid w:val="00826EFB"/>
    <w:rsid w:val="00827D31"/>
    <w:rsid w:val="008311A4"/>
    <w:rsid w:val="00832DC2"/>
    <w:rsid w:val="0083673F"/>
    <w:rsid w:val="0084366E"/>
    <w:rsid w:val="00847A68"/>
    <w:rsid w:val="0085202F"/>
    <w:rsid w:val="008520C4"/>
    <w:rsid w:val="00861BAA"/>
    <w:rsid w:val="008634B3"/>
    <w:rsid w:val="0086446E"/>
    <w:rsid w:val="008645DE"/>
    <w:rsid w:val="00867E39"/>
    <w:rsid w:val="00875B7D"/>
    <w:rsid w:val="0088239B"/>
    <w:rsid w:val="00883DDF"/>
    <w:rsid w:val="00890862"/>
    <w:rsid w:val="008972EE"/>
    <w:rsid w:val="008B07F4"/>
    <w:rsid w:val="008B24E8"/>
    <w:rsid w:val="008B3D70"/>
    <w:rsid w:val="008D0FB6"/>
    <w:rsid w:val="008D1A1C"/>
    <w:rsid w:val="008D2C9E"/>
    <w:rsid w:val="008D7DAE"/>
    <w:rsid w:val="008E1196"/>
    <w:rsid w:val="008E2073"/>
    <w:rsid w:val="008E446A"/>
    <w:rsid w:val="008E4B12"/>
    <w:rsid w:val="008E5C21"/>
    <w:rsid w:val="008E6E4B"/>
    <w:rsid w:val="008E71EA"/>
    <w:rsid w:val="008E7F97"/>
    <w:rsid w:val="008F64B8"/>
    <w:rsid w:val="009100EF"/>
    <w:rsid w:val="009102A5"/>
    <w:rsid w:val="00917A55"/>
    <w:rsid w:val="00924858"/>
    <w:rsid w:val="0093282A"/>
    <w:rsid w:val="00937BA6"/>
    <w:rsid w:val="0094211E"/>
    <w:rsid w:val="0094610D"/>
    <w:rsid w:val="00962897"/>
    <w:rsid w:val="00966276"/>
    <w:rsid w:val="00974C70"/>
    <w:rsid w:val="0097771C"/>
    <w:rsid w:val="009839AD"/>
    <w:rsid w:val="00984133"/>
    <w:rsid w:val="0098485F"/>
    <w:rsid w:val="00985896"/>
    <w:rsid w:val="00987D70"/>
    <w:rsid w:val="00987E3D"/>
    <w:rsid w:val="00991C55"/>
    <w:rsid w:val="00994621"/>
    <w:rsid w:val="009A7F1C"/>
    <w:rsid w:val="009B0411"/>
    <w:rsid w:val="009B1557"/>
    <w:rsid w:val="009B48D1"/>
    <w:rsid w:val="009B5A9C"/>
    <w:rsid w:val="009B6223"/>
    <w:rsid w:val="009B7156"/>
    <w:rsid w:val="009C3C85"/>
    <w:rsid w:val="009C4F49"/>
    <w:rsid w:val="009D1FE0"/>
    <w:rsid w:val="009D2C0C"/>
    <w:rsid w:val="009D3C12"/>
    <w:rsid w:val="009D6B91"/>
    <w:rsid w:val="009E2C8E"/>
    <w:rsid w:val="009E3685"/>
    <w:rsid w:val="009E4964"/>
    <w:rsid w:val="009E49B4"/>
    <w:rsid w:val="009F3251"/>
    <w:rsid w:val="009F483B"/>
    <w:rsid w:val="009F4958"/>
    <w:rsid w:val="009F4A1D"/>
    <w:rsid w:val="009F7AE7"/>
    <w:rsid w:val="00A02304"/>
    <w:rsid w:val="00A05C21"/>
    <w:rsid w:val="00A07CB2"/>
    <w:rsid w:val="00A1117E"/>
    <w:rsid w:val="00A13C9E"/>
    <w:rsid w:val="00A158FB"/>
    <w:rsid w:val="00A15C75"/>
    <w:rsid w:val="00A1792B"/>
    <w:rsid w:val="00A2173F"/>
    <w:rsid w:val="00A24724"/>
    <w:rsid w:val="00A327AB"/>
    <w:rsid w:val="00A45926"/>
    <w:rsid w:val="00A50D1D"/>
    <w:rsid w:val="00A5191E"/>
    <w:rsid w:val="00A52276"/>
    <w:rsid w:val="00A5409C"/>
    <w:rsid w:val="00A5478A"/>
    <w:rsid w:val="00A54DF1"/>
    <w:rsid w:val="00A56B51"/>
    <w:rsid w:val="00A57A27"/>
    <w:rsid w:val="00A61886"/>
    <w:rsid w:val="00A629EC"/>
    <w:rsid w:val="00A634A2"/>
    <w:rsid w:val="00A642D0"/>
    <w:rsid w:val="00A659B3"/>
    <w:rsid w:val="00A71C9E"/>
    <w:rsid w:val="00A770E7"/>
    <w:rsid w:val="00A83F9E"/>
    <w:rsid w:val="00A84D25"/>
    <w:rsid w:val="00A908B2"/>
    <w:rsid w:val="00A9393B"/>
    <w:rsid w:val="00A977BD"/>
    <w:rsid w:val="00AA3747"/>
    <w:rsid w:val="00AA494D"/>
    <w:rsid w:val="00AB3469"/>
    <w:rsid w:val="00AB5EF9"/>
    <w:rsid w:val="00AC393A"/>
    <w:rsid w:val="00AC4490"/>
    <w:rsid w:val="00AD3021"/>
    <w:rsid w:val="00AD343D"/>
    <w:rsid w:val="00AE66A1"/>
    <w:rsid w:val="00AF0B88"/>
    <w:rsid w:val="00AF403C"/>
    <w:rsid w:val="00B01D3F"/>
    <w:rsid w:val="00B029BB"/>
    <w:rsid w:val="00B03B53"/>
    <w:rsid w:val="00B04D33"/>
    <w:rsid w:val="00B04F0B"/>
    <w:rsid w:val="00B07F0C"/>
    <w:rsid w:val="00B16DF1"/>
    <w:rsid w:val="00B2143A"/>
    <w:rsid w:val="00B2410D"/>
    <w:rsid w:val="00B25B3D"/>
    <w:rsid w:val="00B31AAB"/>
    <w:rsid w:val="00B34B31"/>
    <w:rsid w:val="00B45D1D"/>
    <w:rsid w:val="00B5030B"/>
    <w:rsid w:val="00B54BAF"/>
    <w:rsid w:val="00B5560E"/>
    <w:rsid w:val="00B62A2F"/>
    <w:rsid w:val="00B62AFD"/>
    <w:rsid w:val="00B64201"/>
    <w:rsid w:val="00B701FB"/>
    <w:rsid w:val="00B71CEF"/>
    <w:rsid w:val="00B71F9D"/>
    <w:rsid w:val="00B7228B"/>
    <w:rsid w:val="00B97032"/>
    <w:rsid w:val="00BA2015"/>
    <w:rsid w:val="00BA3F3E"/>
    <w:rsid w:val="00BB1154"/>
    <w:rsid w:val="00BB1A28"/>
    <w:rsid w:val="00BB6474"/>
    <w:rsid w:val="00BB7372"/>
    <w:rsid w:val="00BC6DF0"/>
    <w:rsid w:val="00BD3147"/>
    <w:rsid w:val="00BD7739"/>
    <w:rsid w:val="00BE12E8"/>
    <w:rsid w:val="00BE2B4B"/>
    <w:rsid w:val="00BF2641"/>
    <w:rsid w:val="00BF3680"/>
    <w:rsid w:val="00C208F3"/>
    <w:rsid w:val="00C212D4"/>
    <w:rsid w:val="00C22B99"/>
    <w:rsid w:val="00C2362D"/>
    <w:rsid w:val="00C2669A"/>
    <w:rsid w:val="00C306F1"/>
    <w:rsid w:val="00C343CA"/>
    <w:rsid w:val="00C36273"/>
    <w:rsid w:val="00C37396"/>
    <w:rsid w:val="00C44D5E"/>
    <w:rsid w:val="00C45694"/>
    <w:rsid w:val="00C53319"/>
    <w:rsid w:val="00C55491"/>
    <w:rsid w:val="00C73622"/>
    <w:rsid w:val="00C7438A"/>
    <w:rsid w:val="00C8492E"/>
    <w:rsid w:val="00C87991"/>
    <w:rsid w:val="00C95694"/>
    <w:rsid w:val="00C9769F"/>
    <w:rsid w:val="00CA0BE1"/>
    <w:rsid w:val="00CB18E0"/>
    <w:rsid w:val="00CB1ECD"/>
    <w:rsid w:val="00CB3920"/>
    <w:rsid w:val="00CB7E20"/>
    <w:rsid w:val="00CC5289"/>
    <w:rsid w:val="00CD3E94"/>
    <w:rsid w:val="00CD7363"/>
    <w:rsid w:val="00CE086B"/>
    <w:rsid w:val="00CE0FCB"/>
    <w:rsid w:val="00CE44BA"/>
    <w:rsid w:val="00CE612C"/>
    <w:rsid w:val="00CE7FF9"/>
    <w:rsid w:val="00CF7088"/>
    <w:rsid w:val="00D10029"/>
    <w:rsid w:val="00D11549"/>
    <w:rsid w:val="00D2162D"/>
    <w:rsid w:val="00D21C62"/>
    <w:rsid w:val="00D260DD"/>
    <w:rsid w:val="00D302A9"/>
    <w:rsid w:val="00D32BEF"/>
    <w:rsid w:val="00D538CB"/>
    <w:rsid w:val="00D57FDB"/>
    <w:rsid w:val="00D7004B"/>
    <w:rsid w:val="00D7021F"/>
    <w:rsid w:val="00D71758"/>
    <w:rsid w:val="00D7200C"/>
    <w:rsid w:val="00D85405"/>
    <w:rsid w:val="00D938FC"/>
    <w:rsid w:val="00D96B8A"/>
    <w:rsid w:val="00DA62F2"/>
    <w:rsid w:val="00DA73DA"/>
    <w:rsid w:val="00DB0B5F"/>
    <w:rsid w:val="00DB0F62"/>
    <w:rsid w:val="00DB12E0"/>
    <w:rsid w:val="00DB44FC"/>
    <w:rsid w:val="00DB475F"/>
    <w:rsid w:val="00DB4BBD"/>
    <w:rsid w:val="00DB7B60"/>
    <w:rsid w:val="00DC4CA0"/>
    <w:rsid w:val="00DD1E56"/>
    <w:rsid w:val="00DD3585"/>
    <w:rsid w:val="00DD7DEC"/>
    <w:rsid w:val="00DE2724"/>
    <w:rsid w:val="00DE3B11"/>
    <w:rsid w:val="00DF1F1D"/>
    <w:rsid w:val="00DF4D87"/>
    <w:rsid w:val="00DF5483"/>
    <w:rsid w:val="00E02E82"/>
    <w:rsid w:val="00E10179"/>
    <w:rsid w:val="00E13F2E"/>
    <w:rsid w:val="00E150AB"/>
    <w:rsid w:val="00E1661A"/>
    <w:rsid w:val="00E239B8"/>
    <w:rsid w:val="00E27D32"/>
    <w:rsid w:val="00E31C6D"/>
    <w:rsid w:val="00E42B4A"/>
    <w:rsid w:val="00E62823"/>
    <w:rsid w:val="00E660AC"/>
    <w:rsid w:val="00E6623F"/>
    <w:rsid w:val="00E6771B"/>
    <w:rsid w:val="00E718ED"/>
    <w:rsid w:val="00E74916"/>
    <w:rsid w:val="00E7569B"/>
    <w:rsid w:val="00E76B3A"/>
    <w:rsid w:val="00E96B0D"/>
    <w:rsid w:val="00EA1DAC"/>
    <w:rsid w:val="00EA202B"/>
    <w:rsid w:val="00EB0568"/>
    <w:rsid w:val="00EB60C2"/>
    <w:rsid w:val="00EC5125"/>
    <w:rsid w:val="00EC5450"/>
    <w:rsid w:val="00EC54DC"/>
    <w:rsid w:val="00ED4B02"/>
    <w:rsid w:val="00ED4B80"/>
    <w:rsid w:val="00ED5CF9"/>
    <w:rsid w:val="00EE2728"/>
    <w:rsid w:val="00EE4B28"/>
    <w:rsid w:val="00EF101C"/>
    <w:rsid w:val="00EF2E42"/>
    <w:rsid w:val="00EF3090"/>
    <w:rsid w:val="00EF5B55"/>
    <w:rsid w:val="00EF6540"/>
    <w:rsid w:val="00F047FA"/>
    <w:rsid w:val="00F05864"/>
    <w:rsid w:val="00F10FFF"/>
    <w:rsid w:val="00F1736A"/>
    <w:rsid w:val="00F22761"/>
    <w:rsid w:val="00F22AC6"/>
    <w:rsid w:val="00F27409"/>
    <w:rsid w:val="00F33B92"/>
    <w:rsid w:val="00F33E3D"/>
    <w:rsid w:val="00F42CAE"/>
    <w:rsid w:val="00F57EFF"/>
    <w:rsid w:val="00F6206B"/>
    <w:rsid w:val="00F64638"/>
    <w:rsid w:val="00F71D8F"/>
    <w:rsid w:val="00F844C2"/>
    <w:rsid w:val="00F91704"/>
    <w:rsid w:val="00F97B0A"/>
    <w:rsid w:val="00F97E29"/>
    <w:rsid w:val="00FA178A"/>
    <w:rsid w:val="00FA22C8"/>
    <w:rsid w:val="00FA345B"/>
    <w:rsid w:val="00FA574E"/>
    <w:rsid w:val="00FB6E1C"/>
    <w:rsid w:val="00FC1510"/>
    <w:rsid w:val="00FC2E77"/>
    <w:rsid w:val="00FD4D3F"/>
    <w:rsid w:val="00FD5A7B"/>
    <w:rsid w:val="00FD6156"/>
    <w:rsid w:val="00FD7227"/>
    <w:rsid w:val="00FE57F6"/>
    <w:rsid w:val="00FE70EC"/>
    <w:rsid w:val="00FE7C9A"/>
    <w:rsid w:val="00FF1201"/>
    <w:rsid w:val="00FF267D"/>
    <w:rsid w:val="00FF7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6C31881"/>
  <w15:docId w15:val="{1DA7A665-D8D8-4671-BABC-23D542F73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ＭＳ 明朝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9F4A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styleId="a4">
    <w:name w:val="footnote reference"/>
    <w:basedOn w:val="a0"/>
    <w:rPr>
      <w:vertAlign w:val="superscript"/>
    </w:rPr>
  </w:style>
  <w:style w:type="paragraph" w:customStyle="1" w:styleId="Abstract">
    <w:name w:val="Abstract"/>
    <w:basedOn w:val="a"/>
    <w:pPr>
      <w:widowControl/>
      <w:spacing w:before="360" w:after="300" w:line="360" w:lineRule="auto"/>
      <w:ind w:left="720" w:right="567"/>
      <w:jc w:val="left"/>
    </w:pPr>
    <w:rPr>
      <w:rFonts w:ascii="Times New Roman" w:eastAsia="Times New Roman" w:hAnsi="Times New Roman" w:cs="Times New Roman"/>
      <w:sz w:val="22"/>
    </w:rPr>
  </w:style>
  <w:style w:type="paragraph" w:styleId="a5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6">
    <w:name w:val="footer"/>
    <w:basedOn w:val="a"/>
    <w:pPr>
      <w:tabs>
        <w:tab w:val="center" w:pos="4252"/>
        <w:tab w:val="right" w:pos="8504"/>
      </w:tabs>
      <w:snapToGrid w:val="0"/>
    </w:pPr>
  </w:style>
  <w:style w:type="paragraph" w:styleId="a7">
    <w:name w:val="Balloon Text"/>
    <w:basedOn w:val="a"/>
    <w:rPr>
      <w:rFonts w:ascii="游ゴシック Light" w:eastAsia="游ゴシック Light" w:hAnsi="游ゴシック Light" w:cs="游ゴシック Light"/>
      <w:sz w:val="18"/>
    </w:rPr>
  </w:style>
  <w:style w:type="paragraph" w:styleId="a8">
    <w:name w:val="Revision"/>
  </w:style>
  <w:style w:type="character" w:styleId="a9">
    <w:name w:val="annotation reference"/>
    <w:basedOn w:val="a0"/>
    <w:rPr>
      <w:sz w:val="18"/>
    </w:rPr>
  </w:style>
  <w:style w:type="paragraph" w:styleId="aa">
    <w:name w:val="annotation text"/>
    <w:basedOn w:val="a"/>
    <w:link w:val="ab"/>
    <w:rsid w:val="009839AD"/>
    <w:pPr>
      <w:jc w:val="left"/>
    </w:pPr>
    <w:rPr>
      <w:rFonts w:ascii="Times New Roman" w:hAnsi="Times New Roman"/>
    </w:rPr>
  </w:style>
  <w:style w:type="paragraph" w:styleId="ac">
    <w:name w:val="annotation subject"/>
    <w:basedOn w:val="aa"/>
    <w:rPr>
      <w:b/>
    </w:rPr>
  </w:style>
  <w:style w:type="paragraph" w:customStyle="1" w:styleId="EndNoteBibliographyTitle">
    <w:name w:val="EndNote Bibliography Title"/>
    <w:basedOn w:val="a"/>
    <w:qFormat/>
    <w:pPr>
      <w:jc w:val="center"/>
    </w:pPr>
    <w:rPr>
      <w:rFonts w:ascii="游明朝" w:eastAsia="游明朝" w:hAnsi="游明朝" w:cs="游明朝"/>
      <w:sz w:val="20"/>
    </w:rPr>
  </w:style>
  <w:style w:type="paragraph" w:customStyle="1" w:styleId="EndNoteBibliography">
    <w:name w:val="EndNote Bibliography"/>
    <w:basedOn w:val="a"/>
    <w:rPr>
      <w:rFonts w:ascii="游明朝" w:eastAsia="游明朝" w:hAnsi="游明朝" w:cs="游明朝"/>
      <w:sz w:val="20"/>
    </w:rPr>
  </w:style>
  <w:style w:type="character" w:styleId="ad">
    <w:name w:val="Placeholder Text"/>
    <w:basedOn w:val="a0"/>
    <w:rPr>
      <w:color w:val="808080"/>
    </w:rPr>
  </w:style>
  <w:style w:type="paragraph" w:styleId="ae">
    <w:name w:val="List Paragraph"/>
    <w:basedOn w:val="a"/>
    <w:pPr>
      <w:ind w:left="840"/>
    </w:pPr>
  </w:style>
  <w:style w:type="character" w:styleId="af">
    <w:name w:val="Hyperlink"/>
    <w:basedOn w:val="a0"/>
    <w:rPr>
      <w:color w:val="0563C1"/>
      <w:u w:val="single"/>
    </w:rPr>
  </w:style>
  <w:style w:type="character" w:customStyle="1" w:styleId="1">
    <w:name w:val="未解決のメンション1"/>
    <w:basedOn w:val="a0"/>
    <w:rPr>
      <w:color w:val="605E5C"/>
    </w:rPr>
  </w:style>
  <w:style w:type="character" w:customStyle="1" w:styleId="2">
    <w:name w:val="未解決のメンション2"/>
    <w:basedOn w:val="a0"/>
    <w:rPr>
      <w:color w:val="605E5C"/>
    </w:rPr>
  </w:style>
  <w:style w:type="character" w:customStyle="1" w:styleId="3">
    <w:name w:val="未解決のメンション3"/>
    <w:basedOn w:val="a0"/>
    <w:rPr>
      <w:color w:val="605E5C"/>
    </w:rPr>
  </w:style>
  <w:style w:type="character" w:styleId="af0">
    <w:name w:val="page number"/>
    <w:basedOn w:val="a0"/>
  </w:style>
  <w:style w:type="paragraph" w:styleId="Web">
    <w:name w:val="Normal (Web)"/>
    <w:basedOn w:val="a"/>
    <w:qFormat/>
    <w:rPr>
      <w:rFonts w:ascii="Times New Roman" w:eastAsia="Times New Roman" w:hAnsi="Times New Roman" w:cs="Times New Roman"/>
      <w:sz w:val="24"/>
    </w:rPr>
  </w:style>
  <w:style w:type="character" w:styleId="af1">
    <w:name w:val="FollowedHyperlink"/>
    <w:basedOn w:val="a0"/>
    <w:rPr>
      <w:color w:val="954F72"/>
      <w:u w:val="single"/>
    </w:rPr>
  </w:style>
  <w:style w:type="character" w:styleId="af2">
    <w:name w:val="line number"/>
    <w:basedOn w:val="a0"/>
  </w:style>
  <w:style w:type="character" w:customStyle="1" w:styleId="4">
    <w:name w:val="未解決のメンション4"/>
    <w:basedOn w:val="a0"/>
    <w:rPr>
      <w:color w:val="605E5C"/>
    </w:rPr>
  </w:style>
  <w:style w:type="character" w:customStyle="1" w:styleId="5">
    <w:name w:val="未解決のメンション5"/>
    <w:basedOn w:val="a0"/>
    <w:rPr>
      <w:color w:val="605E5C"/>
    </w:rPr>
  </w:style>
  <w:style w:type="character" w:customStyle="1" w:styleId="6">
    <w:name w:val="未解決のメンション6"/>
    <w:basedOn w:val="a0"/>
    <w:rPr>
      <w:color w:val="605E5C"/>
    </w:rPr>
  </w:style>
  <w:style w:type="character" w:customStyle="1" w:styleId="7">
    <w:name w:val="未解決のメンション7"/>
    <w:basedOn w:val="a0"/>
    <w:rPr>
      <w:color w:val="605E5C"/>
    </w:rPr>
  </w:style>
  <w:style w:type="character" w:customStyle="1" w:styleId="Menzionenonrisolta1">
    <w:name w:val="Menzione non risolta1"/>
    <w:basedOn w:val="a0"/>
    <w:rPr>
      <w:color w:val="605E5C"/>
    </w:rPr>
  </w:style>
  <w:style w:type="character" w:customStyle="1" w:styleId="8">
    <w:name w:val="未解決のメンション8"/>
    <w:basedOn w:val="a0"/>
    <w:rPr>
      <w:color w:val="605E5C"/>
    </w:rPr>
  </w:style>
  <w:style w:type="paragraph" w:customStyle="1" w:styleId="Default">
    <w:name w:val="Default"/>
    <w:rPr>
      <w:rFonts w:ascii="ＭＳ" w:eastAsia="ＭＳ" w:hAnsi="ＭＳ" w:cs="ＭＳ"/>
      <w:color w:val="000000"/>
      <w:sz w:val="24"/>
    </w:rPr>
  </w:style>
  <w:style w:type="paragraph" w:styleId="af3">
    <w:name w:val="Subtitle"/>
    <w:basedOn w:val="a"/>
    <w:qFormat/>
    <w:pPr>
      <w:spacing w:after="160"/>
    </w:pPr>
    <w:rPr>
      <w:color w:val="5A5A5A"/>
      <w:sz w:val="22"/>
    </w:rPr>
  </w:style>
  <w:style w:type="character" w:customStyle="1" w:styleId="apple-converted-space">
    <w:name w:val="apple-converted-space"/>
    <w:basedOn w:val="a0"/>
  </w:style>
  <w:style w:type="character" w:customStyle="1" w:styleId="ref-journal">
    <w:name w:val="ref-journal"/>
    <w:basedOn w:val="a0"/>
  </w:style>
  <w:style w:type="paragraph" w:styleId="af4">
    <w:name w:val="footnote text"/>
    <w:basedOn w:val="a"/>
    <w:pPr>
      <w:snapToGrid w:val="0"/>
      <w:jc w:val="left"/>
    </w:pPr>
  </w:style>
  <w:style w:type="paragraph" w:styleId="af5">
    <w:name w:val="Date"/>
    <w:basedOn w:val="a"/>
  </w:style>
  <w:style w:type="table" w:customStyle="1" w:styleId="10">
    <w:name w:val="表 (格子)1"/>
    <w:basedOn w:val="a1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0">
    <w:name w:val="表 (格子)2"/>
    <w:basedOn w:val="a1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9">
    <w:name w:val="未解決のメンション9"/>
    <w:basedOn w:val="a0"/>
    <w:rPr>
      <w:color w:val="605E5C"/>
    </w:rPr>
  </w:style>
  <w:style w:type="character" w:customStyle="1" w:styleId="100">
    <w:name w:val="未解決のメンション10"/>
    <w:basedOn w:val="a0"/>
    <w:rPr>
      <w:color w:val="605E5C"/>
    </w:rPr>
  </w:style>
  <w:style w:type="character" w:customStyle="1" w:styleId="11">
    <w:name w:val="未解決のメンション11"/>
    <w:basedOn w:val="a0"/>
    <w:rPr>
      <w:color w:val="605E5C"/>
    </w:rPr>
  </w:style>
  <w:style w:type="character" w:customStyle="1" w:styleId="12">
    <w:name w:val="未解決のメンション12"/>
    <w:basedOn w:val="a0"/>
    <w:rPr>
      <w:color w:val="605E5C"/>
    </w:rPr>
  </w:style>
  <w:style w:type="character" w:customStyle="1" w:styleId="UnresolvedMention1">
    <w:name w:val="Unresolved Mention1"/>
    <w:basedOn w:val="a0"/>
    <w:rPr>
      <w:color w:val="605E5C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numbering" w:customStyle="1" w:styleId="List8">
    <w:name w:val="List 8"/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numbering" w:customStyle="1" w:styleId="List21">
    <w:name w:val="List 21"/>
  </w:style>
  <w:style w:type="character" w:customStyle="1" w:styleId="GlossaryTerm">
    <w:name w:val="Glossary Term"/>
    <w:basedOn w:val="a0"/>
    <w:rPr>
      <w:shd w:val="clear" w:color="auto" w:fill="FFCFD7"/>
    </w:rPr>
  </w:style>
  <w:style w:type="character" w:customStyle="1" w:styleId="EndnoteText1">
    <w:name w:val="Endnote Text1"/>
    <w:basedOn w:val="a0"/>
    <w:rPr>
      <w:rFonts w:ascii="Calibri" w:eastAsia="Calibri" w:hAnsi="Calibri" w:cs="Calibri"/>
    </w:rPr>
  </w:style>
  <w:style w:type="paragraph" w:styleId="af6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numbering" w:customStyle="1" w:styleId="List41">
    <w:name w:val="List 41"/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numbering" w:customStyle="1" w:styleId="List7">
    <w:name w:val="List 7"/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7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8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numbering" w:customStyle="1" w:styleId="List31">
    <w:name w:val="List 31"/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numbering" w:customStyle="1" w:styleId="List6">
    <w:name w:val="List 6"/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numbering" w:customStyle="1" w:styleId="List51">
    <w:name w:val="List 51"/>
  </w:style>
  <w:style w:type="paragraph" w:customStyle="1" w:styleId="CommentText0">
    <w:name w:val="Comment Text_0"/>
    <w:basedOn w:val="a"/>
    <w:pPr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numbering" w:customStyle="1" w:styleId="List1">
    <w:name w:val="List 1"/>
  </w:style>
  <w:style w:type="numbering" w:customStyle="1" w:styleId="List9">
    <w:name w:val="List 9"/>
  </w:style>
  <w:style w:type="character" w:customStyle="1" w:styleId="13">
    <w:name w:val="未解決のメンション13"/>
    <w:basedOn w:val="a0"/>
    <w:uiPriority w:val="99"/>
    <w:rsid w:val="00B5560E"/>
    <w:rPr>
      <w:color w:val="605E5C"/>
      <w:shd w:val="clear" w:color="auto" w:fill="E1DFDD"/>
    </w:rPr>
  </w:style>
  <w:style w:type="character" w:customStyle="1" w:styleId="ab">
    <w:name w:val="コメント文字列 (文字)"/>
    <w:basedOn w:val="a0"/>
    <w:link w:val="aa"/>
    <w:rsid w:val="003E101C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102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6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2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907</Words>
  <Characters>5172</Characters>
  <Application>Microsoft Office Word</Application>
  <DocSecurity>0</DocSecurity>
  <Lines>43</Lines>
  <Paragraphs>1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dre</dc:creator>
  <cp:lastModifiedBy>関沢洋一</cp:lastModifiedBy>
  <cp:revision>4</cp:revision>
  <cp:lastPrinted>2021-07-20T03:42:00Z</cp:lastPrinted>
  <dcterms:created xsi:type="dcterms:W3CDTF">2021-07-21T03:26:00Z</dcterms:created>
  <dcterms:modified xsi:type="dcterms:W3CDTF">2021-07-21T0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302</vt:lpwstr>
  </property>
  <property fmtid="{D5CDD505-2E9C-101B-9397-08002B2CF9AE}" pid="8" name="Merops client version">
    <vt:lpwstr>*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40</vt:lpwstr>
  </property>
  <property fmtid="{D5CDD505-2E9C-101B-9397-08002B2CF9AE}" pid="11" name="Merops email addresses count">
    <vt:lpwstr>1</vt:lpwstr>
  </property>
  <property fmtid="{D5CDD505-2E9C-101B-9397-08002B2CF9AE}" pid="12" name="Merops figures count">
    <vt:lpwstr>0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*</vt:lpwstr>
  </property>
  <property fmtid="{D5CDD505-2E9C-101B-9397-08002B2CF9AE}" pid="16" name="Merops intra-document links count">
    <vt:lpwstr>0</vt:lpwstr>
  </property>
  <property fmtid="{D5CDD505-2E9C-101B-9397-08002B2CF9AE}" pid="17" name="Merops processed date">
    <vt:lpwstr>2021/06/15 05:17:40 AM</vt:lpwstr>
  </property>
  <property fmtid="{D5CDD505-2E9C-101B-9397-08002B2CF9AE}" pid="18" name="Merops PubMed links count">
    <vt:lpwstr>25</vt:lpwstr>
  </property>
  <property fmtid="{D5CDD505-2E9C-101B-9397-08002B2CF9AE}" pid="19" name="Merops references count">
    <vt:lpwstr>43</vt:lpwstr>
  </property>
  <property fmtid="{D5CDD505-2E9C-101B-9397-08002B2CF9AE}" pid="20" name="Merops Scopus links count">
    <vt:lpwstr>0</vt:lpwstr>
  </property>
  <property fmtid="{D5CDD505-2E9C-101B-9397-08002B2CF9AE}" pid="21" name="Merops server path">
    <vt:lpwstr>*</vt:lpwstr>
  </property>
  <property fmtid="{D5CDD505-2E9C-101B-9397-08002B2CF9AE}" pid="22" name="Merops Standard Set">
    <vt:lpwstr>*</vt:lpwstr>
  </property>
  <property fmtid="{D5CDD505-2E9C-101B-9397-08002B2CF9AE}" pid="23" name="Merops Standard Set modified">
    <vt:lpwstr>*</vt:lpwstr>
  </property>
  <property fmtid="{D5CDD505-2E9C-101B-9397-08002B2CF9AE}" pid="24" name="Merops tables count">
    <vt:lpwstr>3</vt:lpwstr>
  </property>
  <property fmtid="{D5CDD505-2E9C-101B-9397-08002B2CF9AE}" pid="25" name="Merops word count">
    <vt:lpwstr>7507</vt:lpwstr>
  </property>
  <property fmtid="{D5CDD505-2E9C-101B-9397-08002B2CF9AE}" pid="26" name="Merops WorldCat links count">
    <vt:lpwstr>0</vt:lpwstr>
  </property>
  <property fmtid="{D5CDD505-2E9C-101B-9397-08002B2CF9AE}" pid="27" name="ppub">
    <vt:lpwstr/>
  </property>
  <property fmtid="{D5CDD505-2E9C-101B-9397-08002B2CF9AE}" pid="28" name="Publisher">
    <vt:lpwstr/>
  </property>
  <property fmtid="{D5CDD505-2E9C-101B-9397-08002B2CF9AE}" pid="29" name="Publisher-location">
    <vt:lpwstr/>
  </property>
  <property fmtid="{D5CDD505-2E9C-101B-9397-08002B2CF9AE}" pid="30" name="ReceivedDate">
    <vt:lpwstr/>
  </property>
  <property fmtid="{D5CDD505-2E9C-101B-9397-08002B2CF9AE}" pid="31" name="Reference citation style">
    <vt:lpwstr>numerical</vt:lpwstr>
  </property>
  <property fmtid="{D5CDD505-2E9C-101B-9397-08002B2CF9AE}" pid="32" name="Source">
    <vt:lpwstr/>
  </property>
  <property fmtid="{D5CDD505-2E9C-101B-9397-08002B2CF9AE}" pid="33" name="Source-abbreviated">
    <vt:lpwstr/>
  </property>
  <property fmtid="{D5CDD505-2E9C-101B-9397-08002B2CF9AE}" pid="34" name="Source-short">
    <vt:lpwstr/>
  </property>
  <property fmtid="{D5CDD505-2E9C-101B-9397-08002B2CF9AE}" pid="35" name="Subject">
    <vt:lpwstr/>
  </property>
</Properties>
</file>